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1"/>
        <w:gridCol w:w="362"/>
        <w:gridCol w:w="362"/>
        <w:gridCol w:w="362"/>
        <w:gridCol w:w="361"/>
        <w:gridCol w:w="361"/>
        <w:gridCol w:w="362"/>
        <w:gridCol w:w="362"/>
        <w:gridCol w:w="362"/>
        <w:gridCol w:w="363"/>
        <w:gridCol w:w="363"/>
        <w:gridCol w:w="363"/>
        <w:gridCol w:w="363"/>
        <w:gridCol w:w="363"/>
        <w:gridCol w:w="363"/>
        <w:gridCol w:w="363"/>
        <w:gridCol w:w="363"/>
        <w:gridCol w:w="363"/>
        <w:gridCol w:w="363"/>
        <w:gridCol w:w="363"/>
        <w:gridCol w:w="363"/>
        <w:gridCol w:w="366"/>
        <w:gridCol w:w="372"/>
        <w:gridCol w:w="829"/>
        <w:gridCol w:w="442"/>
      </w:tblGrid>
      <w:tr w:rsidR="00F62576" w:rsidRPr="00DB2230" w14:paraId="238FAB32" w14:textId="77777777" w:rsidTr="00BF6FD4">
        <w:trPr>
          <w:trHeight w:val="388"/>
          <w:jc w:val="center"/>
        </w:trPr>
        <w:tc>
          <w:tcPr>
            <w:tcW w:w="10460" w:type="dxa"/>
            <w:gridSpan w:val="25"/>
            <w:tcBorders>
              <w:left w:val="nil"/>
              <w:bottom w:val="single" w:sz="4" w:space="0" w:color="auto"/>
            </w:tcBorders>
            <w:shd w:val="clear" w:color="auto" w:fill="FFE79A"/>
            <w:noWrap/>
            <w:vAlign w:val="center"/>
            <w:hideMark/>
          </w:tcPr>
          <w:p w14:paraId="0B10EE39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pt-PT" w:eastAsia="pt-PT"/>
              </w:rPr>
              <w:t xml:space="preserve">ARRIVE </w:t>
            </w:r>
            <w:proofErr w:type="spellStart"/>
            <w:r w:rsidRPr="00DB223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pt-PT" w:eastAsia="pt-PT"/>
              </w:rPr>
              <w:t>Essential</w:t>
            </w:r>
            <w:proofErr w:type="spellEnd"/>
            <w:r w:rsidRPr="00DB223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pt-PT" w:eastAsia="pt-PT"/>
              </w:rPr>
              <w:t xml:space="preserve"> 10</w:t>
            </w:r>
          </w:p>
        </w:tc>
      </w:tr>
      <w:tr w:rsidR="00F62576" w:rsidRPr="00DB2230" w14:paraId="693B47FC" w14:textId="77777777" w:rsidTr="00F62576">
        <w:trPr>
          <w:trHeight w:val="190"/>
          <w:jc w:val="center"/>
        </w:trPr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7EF"/>
            <w:noWrap/>
            <w:vAlign w:val="center"/>
            <w:hideMark/>
          </w:tcPr>
          <w:p w14:paraId="59A7504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pt-PT" w:eastAsia="pt-PT"/>
              </w:rPr>
              <w:t>REF</w:t>
            </w: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7EF"/>
            <w:noWrap/>
            <w:vAlign w:val="center"/>
            <w:hideMark/>
          </w:tcPr>
          <w:p w14:paraId="02BF15E7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1a</w:t>
            </w: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7EF"/>
            <w:noWrap/>
            <w:vAlign w:val="center"/>
            <w:hideMark/>
          </w:tcPr>
          <w:p w14:paraId="77B7E02F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1b</w:t>
            </w: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7EF"/>
            <w:noWrap/>
            <w:vAlign w:val="center"/>
            <w:hideMark/>
          </w:tcPr>
          <w:p w14:paraId="64205DCA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2a</w:t>
            </w: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7EF"/>
            <w:noWrap/>
            <w:vAlign w:val="center"/>
            <w:hideMark/>
          </w:tcPr>
          <w:p w14:paraId="48BB02BF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2b</w:t>
            </w: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7EF"/>
            <w:noWrap/>
            <w:vAlign w:val="center"/>
            <w:hideMark/>
          </w:tcPr>
          <w:p w14:paraId="49653699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3a</w:t>
            </w:r>
          </w:p>
        </w:tc>
        <w:tc>
          <w:tcPr>
            <w:tcW w:w="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7EF"/>
            <w:noWrap/>
            <w:vAlign w:val="center"/>
            <w:hideMark/>
          </w:tcPr>
          <w:p w14:paraId="4AEC63EC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3b</w:t>
            </w:r>
          </w:p>
        </w:tc>
        <w:tc>
          <w:tcPr>
            <w:tcW w:w="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7EF"/>
            <w:noWrap/>
            <w:vAlign w:val="center"/>
            <w:hideMark/>
          </w:tcPr>
          <w:p w14:paraId="69C2347E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3c</w:t>
            </w:r>
          </w:p>
        </w:tc>
        <w:tc>
          <w:tcPr>
            <w:tcW w:w="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7EF"/>
            <w:noWrap/>
            <w:vAlign w:val="center"/>
            <w:hideMark/>
          </w:tcPr>
          <w:p w14:paraId="5A64A4DB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4</w:t>
            </w: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a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7EF"/>
            <w:noWrap/>
            <w:vAlign w:val="center"/>
            <w:hideMark/>
          </w:tcPr>
          <w:p w14:paraId="621552A7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4b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7EF"/>
            <w:noWrap/>
            <w:vAlign w:val="center"/>
            <w:hideMark/>
          </w:tcPr>
          <w:p w14:paraId="6710BC7D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5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7EF"/>
            <w:noWrap/>
            <w:vAlign w:val="center"/>
            <w:hideMark/>
          </w:tcPr>
          <w:p w14:paraId="081BEFDD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6a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7EF"/>
            <w:noWrap/>
            <w:vAlign w:val="center"/>
            <w:hideMark/>
          </w:tcPr>
          <w:p w14:paraId="32CDACB4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6b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7EF"/>
            <w:noWrap/>
            <w:vAlign w:val="center"/>
            <w:hideMark/>
          </w:tcPr>
          <w:p w14:paraId="176750CE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7a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7EF"/>
            <w:noWrap/>
            <w:vAlign w:val="center"/>
            <w:hideMark/>
          </w:tcPr>
          <w:p w14:paraId="7193B963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7b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7EF"/>
            <w:noWrap/>
            <w:vAlign w:val="center"/>
            <w:hideMark/>
          </w:tcPr>
          <w:p w14:paraId="4B3C00E7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8a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7EF"/>
            <w:noWrap/>
            <w:vAlign w:val="center"/>
            <w:hideMark/>
          </w:tcPr>
          <w:p w14:paraId="57FB7429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8b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7EF"/>
            <w:noWrap/>
            <w:vAlign w:val="center"/>
            <w:hideMark/>
          </w:tcPr>
          <w:p w14:paraId="64A4255B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9a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7EF"/>
            <w:noWrap/>
            <w:vAlign w:val="center"/>
            <w:hideMark/>
          </w:tcPr>
          <w:p w14:paraId="0839F372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9b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7EF"/>
            <w:noWrap/>
            <w:vAlign w:val="center"/>
            <w:hideMark/>
          </w:tcPr>
          <w:p w14:paraId="323D18A8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9c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7EF"/>
            <w:noWrap/>
            <w:vAlign w:val="center"/>
            <w:hideMark/>
          </w:tcPr>
          <w:p w14:paraId="6CE7C05E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9d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7EF"/>
            <w:noWrap/>
            <w:vAlign w:val="center"/>
            <w:hideMark/>
          </w:tcPr>
          <w:p w14:paraId="11CBC01A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10a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7EF"/>
            <w:noWrap/>
            <w:vAlign w:val="center"/>
            <w:hideMark/>
          </w:tcPr>
          <w:p w14:paraId="509552ED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10b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7EF"/>
            <w:noWrap/>
            <w:vAlign w:val="center"/>
            <w:hideMark/>
          </w:tcPr>
          <w:p w14:paraId="0B9B31C1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Global Score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7EF"/>
            <w:vAlign w:val="center"/>
            <w:hideMark/>
          </w:tcPr>
          <w:p w14:paraId="5BD082EB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6"/>
                <w:szCs w:val="16"/>
                <w:lang w:val="pt-PT" w:eastAsia="pt-PT"/>
              </w:rPr>
              <w:t>**</w:t>
            </w:r>
          </w:p>
        </w:tc>
      </w:tr>
      <w:tr w:rsidR="00F62576" w:rsidRPr="00DB2230" w14:paraId="2A35D64C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58DD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Balkrishna&lt;/Author&gt;&lt;Year&gt;2022&lt;/Year&gt;&lt;RecNum&gt;396&lt;/RecNum&gt;&lt;DisplayText&gt;(Balkrishna et al., 2022)&lt;/DisplayText&gt;&lt;record&gt;&lt;rec-number&gt;396&lt;/rec-number&gt;&lt;foreign-keys&gt;&lt;key app="EN" db-id="95vavadvkp5wr1edv9mpsvpevpar09swdfxa" timestamp="1670106508"&gt;396&lt;/key&gt;&lt;/foreign-keys&gt;&lt;ref-type name="Journal Article"&gt;17&lt;/ref-type&gt;&lt;contributors&gt;&lt;authors&gt;&lt;author&gt;Balkrishna, A.&lt;/author&gt;&lt;author&gt;Karumuri, S.&lt;/author&gt;&lt;author&gt;Sakat, S. S.&lt;/author&gt;&lt;author&gt;Haldar, S.&lt;/author&gt;&lt;author&gt;Varshney, A.&lt;/author&gt;&lt;/authors&gt;&lt;/contributors&gt;&lt;titles&gt;&lt;title&gt;Anti-oxidant profile of Divya-Peedantak-Vati abates paclitaxel-induced hyperalgesia and allodynia in CD-1 mice model of neuropathic pain&lt;/title&gt;&lt;secondary-title&gt;Phytomedicine Plus&lt;/secondary-title&gt;&lt;/titles&gt;&lt;periodical&gt;&lt;full-title&gt;Phytomedicine Plus&lt;/full-title&gt;&lt;/periodical&gt;&lt;volume&gt;2&lt;/volume&gt;&lt;number&gt;2&lt;/number&gt;&lt;dates&gt;&lt;year&gt;2022&lt;/year&gt;&lt;/dates&gt;&lt;work-type&gt;Article&lt;/work-type&gt;&lt;urls&gt;&lt;related-urls&gt;&lt;url&gt;https://www.scopus.com/inward/record.uri?eid=2-s2.0-85125605944&amp;amp;doi=10.1016%2fj.phyplu.2022.100229&amp;amp;partnerID=40&amp;amp;md5=21fa4ca89dcc1b91b8dfa5029edc0bac&lt;/url&gt;&lt;/related-urls&gt;&lt;/urls&gt;&lt;custom7&gt;100229&lt;/custom7&gt;&lt;electronic-resource-num&gt;10.1016/j.phyplu.2022.100229&lt;/electronic-resource-num&gt;&lt;remote-database-name&gt;Scopus&lt;/remote-database-name&gt;&lt;/record&gt;&lt;/Cite&gt;&lt;/EndNote&gt;</w:instrTex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Balkrishna et al., 2022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15FAEF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EC86AF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9BB42E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003010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E4AF9E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D60F72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BF615E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AB31DD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48D135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32C57C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72F954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77DA80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AA4882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5076DE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90FD97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016539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391ABE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67BE9C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AC33A8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EA9F7D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996751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C168F6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75388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C5357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48B85A3D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E31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Cristiano&lt;/Author&gt;&lt;Year&gt;2022&lt;/Year&gt;&lt;RecNum&gt;7&lt;/RecNum&gt;&lt;DisplayText&gt;(Cristiano et al., 2022)&lt;/DisplayText&gt;&lt;record&gt;&lt;rec-number&gt;7&lt;/rec-number&gt;&lt;foreign-keys&gt;&lt;key app="EN" db-id="95vavadvkp5wr1edv9mpsvpevpar09swdfxa" timestamp="1670106502"&gt;7&lt;/key&gt;&lt;/foreign-keys&gt;&lt;ref-type name="Journal Article"&gt;17&lt;/ref-type&gt;&lt;contributors&gt;&lt;authors&gt;&lt;author&gt;Cristiano, C.&lt;/author&gt;&lt;author&gt;Avagliano, C.&lt;/author&gt;&lt;author&gt;Cuozzo, M.&lt;/author&gt;&lt;author&gt;Liguori, F. M.&lt;/author&gt;&lt;author&gt;Calignano, A.&lt;/author&gt;&lt;author&gt;Russo, R.&lt;/author&gt;&lt;/authors&gt;&lt;/contributors&gt;&lt;auth-address&gt;Department of Pharmacy, University of Naples Federico II, Via D. Montesano 49, 80131 Naples, Italy.&lt;/auth-address&gt;&lt;titles&gt;&lt;title&gt;The Beneficial Effects of Ultramicronized Palmitoylethanolamide in the Management of Neuropathic Pain and Associated Mood Disorders Induced by Paclitaxel in Mice&lt;/title&gt;&lt;secondary-title&gt;Biomolecules&lt;/secondary-title&gt;&lt;/titles&gt;&lt;periodical&gt;&lt;full-title&gt;Biomolecules&lt;/full-title&gt;&lt;/periodical&gt;&lt;volume&gt;12&lt;/volume&gt;&lt;number&gt;8&lt;/number&gt;&lt;edition&gt;20220820&lt;/edition&gt;&lt;keywords&gt;&lt;keyword&gt;Amides&lt;/keyword&gt;&lt;keyword&gt;Animals&lt;/keyword&gt;&lt;keyword&gt;Endocannabinoids&lt;/keyword&gt;&lt;keyword&gt;Ethanolamines&lt;/keyword&gt;&lt;keyword&gt;Mice&lt;/keyword&gt;&lt;keyword&gt;*Neuralgia/drug therapy&lt;/keyword&gt;&lt;keyword&gt;PPAR alpha&lt;/keyword&gt;&lt;keyword&gt;*Paclitaxel/adverse effects&lt;/keyword&gt;&lt;keyword&gt;Palmitic Acids&lt;/keyword&gt;&lt;keyword&gt;Ppar-α&lt;/keyword&gt;&lt;keyword&gt;behavior&lt;/keyword&gt;&lt;keyword&gt;cannabinoids&lt;/keyword&gt;&lt;keyword&gt;inflammation&lt;/keyword&gt;&lt;keyword&gt;neuropathic pain&lt;/keyword&gt;&lt;keyword&gt;paclitaxel&lt;/keyword&gt;&lt;keyword&gt;um-PEA&lt;/keyword&gt;&lt;/keywords&gt;&lt;dates&gt;&lt;year&gt;2022&lt;/year&gt;&lt;pub-dates&gt;&lt;date&gt;Aug 20&lt;/date&gt;&lt;/pub-dates&gt;&lt;/dates&gt;&lt;isbn&gt;2218-273x&lt;/isbn&gt;&lt;accession-num&gt;36009049&lt;/accession-num&gt;&lt;urls&gt;&lt;/urls&gt;&lt;custom1&gt;The authors declare no conflict of interest.&lt;/custom1&gt;&lt;custom2&gt;PMC9406031&lt;/custom2&gt;&lt;electronic-resource-num&gt;10.3390/biom12081155&lt;/electronic-resource-num&gt;&lt;remote-database-provider&gt;NLM&lt;/remote-database-provider&gt;&lt;language&gt;eng&lt;/language&gt;&lt;/record&gt;&lt;/Cite&gt;&lt;/EndNote&gt;</w:instrTex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Cristiano et al., 2022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597067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DE072C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6A00AD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4CBDB8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BB2921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C9AEBA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E4F05B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89BF39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1DD7A3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8A77CC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C6BD45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FBDB77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C3524D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DD3B58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DE70EC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42F888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E960D9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D93620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A252F3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F90338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A16B6B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46D369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34492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A8474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1019F875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B8F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Ezaka&lt;/Author&gt;&lt;Year&gt;2022&lt;/Year&gt;&lt;RecNum&gt;368&lt;/RecNum&gt;&lt;DisplayText&gt;(Ezaka et al., 2022)&lt;/DisplayText&gt;&lt;record&gt;&lt;rec-number&gt;368&lt;/rec-number&gt;&lt;foreign-keys&gt;&lt;key app="EN" db-id="95vavadvkp5wr1edv9mpsvpevpar09swdfxa" timestamp="1670106508"&gt;368&lt;/key&gt;&lt;/foreign-keys&gt;&lt;ref-type name="Journal Article"&gt;17&lt;/ref-type&gt;&lt;contributors&gt;&lt;authors&gt;&lt;author&gt;Ezaka, M.&lt;/author&gt;&lt;author&gt;Marutani, E.&lt;/author&gt;&lt;author&gt;Miyazaki, Y.&lt;/author&gt;&lt;author&gt;Kanemaru, E.&lt;/author&gt;&lt;author&gt;Selig, M. K.&lt;/author&gt;&lt;author&gt;Boerboom, S. L.&lt;/author&gt;&lt;author&gt;Ostrom, K. F.&lt;/author&gt;&lt;author&gt;Stemmer-Rachamimov, A.&lt;/author&gt;&lt;author&gt;Bloch, D. B.&lt;/author&gt;&lt;author&gt;Brenner, G. J.&lt;/author&gt;&lt;author&gt;Ohshima, E.&lt;/author&gt;&lt;author&gt;Ichinose, F.&lt;/author&gt;&lt;/authors&gt;&lt;/contributors&gt;&lt;titles&gt;&lt;title&gt;Oral Administration of Glutathione Trisulfide Increases Reactive Sulfur Levels in Dorsal Root Ganglion and Ameliorates Paclitaxel-Induced Peripheral Neuropathy in Mice&lt;/title&gt;&lt;secondary-title&gt;Antioxidants&lt;/secondary-title&gt;&lt;/titles&gt;&lt;periodical&gt;&lt;full-title&gt;Antioxidants&lt;/full-title&gt;&lt;/periodical&gt;&lt;volume&gt;11&lt;/volume&gt;&lt;number&gt;11&lt;/number&gt;&lt;dates&gt;&lt;year&gt;2022&lt;/year&gt;&lt;/dates&gt;&lt;work-type&gt;Article&lt;/work-type&gt;&lt;urls&gt;&lt;related-urls&gt;&lt;url&gt;https://www.scopus.com/inward/record.uri?eid=2-s2.0-85141802689&amp;amp;doi=10.3390%2fantiox11112122&amp;amp;partnerID=40&amp;amp;md5=ec9c307e5a1a7aa9850a9c766be1ff6b&lt;/url&gt;&lt;/related-urls&gt;&lt;/urls&gt;&lt;custom7&gt;2122&lt;/custom7&gt;&lt;electronic-resource-num&gt;10.3390/antiox11112122&lt;/electronic-resource-num&gt;&lt;remote-database-name&gt;Scopus&lt;/remote-database-name&gt;&lt;/record&gt;&lt;/Cite&gt;&lt;/EndNote&gt;</w:instrTex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Ezaka et al., 2022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047B22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98A5FC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C8843E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2A2F2F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05041C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1F84AC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D59AC2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42F2C2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0BE1DB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887339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5D2618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2F32FD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67EF16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EFF82A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color w:val="FF0000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color w:val="FF0000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B43840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82DC2A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color w:val="FFFF00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color w:val="FFFF00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E91A25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40EA2D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08B442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9C2E27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476B59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9212AD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52A6F" w14:textId="0A7A4AFF" w:rsidR="00F62576" w:rsidRPr="00DB2230" w:rsidRDefault="00CD50DB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H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9C43B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43D36ACB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5EF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LYXJtYWthcjwvQXV0aG9yPjxZZWFyPjIwMjI8L1llYXI+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LYXJtYWthcjwvQXV0aG9yPjxZZWFyPjIwMjI8L1llYXI+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Karmakar et al., 2022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C1222D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ECF99D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D4F055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B8B86E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2C4537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0C3EC5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74F21E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1D428E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33316A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9F865C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966233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E62DD1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1C86D7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11CF56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EFE611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FDF2A1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F5F58F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7E447E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BA6684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9FAD74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721080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93D8A2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8AD18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51F6D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5B781993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D18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MaTwvQXV0aG9yPjxZZWFyPjIwMjI8L1llYXI+PFJlY051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MaTwvQXV0aG9yPjxZZWFyPjIwMjI8L1llYXI+PFJlY051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Li et al., 2022a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3D7E5F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C9E031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4E9FC7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F887E3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25FA56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A5A3A6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280AD7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D8C3CD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808142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8F9C72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15AED3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84BA8D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999AAC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739909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66D248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41F654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37D0F8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FC9E43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F441B7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2DDB09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DCD6CE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CD782A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D1FDC" w14:textId="42D2D324" w:rsidR="00F62576" w:rsidRPr="00DB2230" w:rsidRDefault="00CD50DB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H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BFBD0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YES</w:t>
            </w:r>
          </w:p>
        </w:tc>
      </w:tr>
      <w:tr w:rsidR="00F62576" w:rsidRPr="00DB2230" w14:paraId="5761CD1D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136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MaW48L0F1dGhvcj48WWVhcj4yMDIyPC9ZZWFyPjxSZWNO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MaW48L0F1dGhvcj48WWVhcj4yMDIyPC9ZZWFyPjxSZWNO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Lin et al., 2022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B46A7E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0A3910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DFF59B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8208BE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3A4FEE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BD2DA4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30C95D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4DDD80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DB4C2B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A9D8B0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8EAF15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8389A9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E8FC82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CFF7C6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0555B2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595F2A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48ADF9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EAF6A8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A97C23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B02C91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4EA578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D2C581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B5A58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5B79C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6CAA389F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AB8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NYTwvQXV0aG9yPjxZZWFyPjIwMjI8L1llYXI+PFJlY051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NYTwvQXV0aG9yPjxZZWFyPjIwMjI8L1llYXI+PFJlY051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Ma et al., 2022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0EF134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EC3CF0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8EA34E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BFB86D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B6FA2B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4C144E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57E362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5EF576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9F89B8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172673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CEEDAD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24F0C2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D92130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7F0CBB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BC4D41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90A878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3FDE67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E8015D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2D2971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3FA6FB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99BD78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AA93EF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1AEDF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E87BE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010FE86D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193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OYXNzZXI8L0F1dGhvcj48WWVhcj4yMDIyPC9ZZWFyPjxS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OYXNzZXI8L0F1dGhvcj48WWVhcj4yMDIyPC9ZZWFyPjxS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Nasser et al., 2022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113D4C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0D7E40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553269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1FD924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7E28D6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9589FB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7F4C2E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3E6801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CCDFB6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color w:val="FF0000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color w:val="FF0000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533807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3D3C5A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E522D2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19BCFD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18169C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CC509F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E1BDB1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DB0C81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1F8DFD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3AF170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F12AFD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AF1D96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B2EF52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FA8BF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9571E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4F38FE99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5ED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QYXJrPC9BdXRob3I+PFllYXI+MjAyMjwvWWVhcj48UmVj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QYXJrPC9BdXRob3I+PFllYXI+MjAyMjwvWWVhcj48UmVj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Park et al., 2022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1C7FFC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0AC632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0641AA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B5EF91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587D12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670D77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206861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F53BB8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A4D542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3A3163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297398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E86E72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85FA23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7DEA49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35C3C4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481FF7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A3303A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21FDBB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B3C97E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E9B668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AB865E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F2A8FF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9A11" w14:textId="2EC68BE4" w:rsidR="00F62576" w:rsidRPr="00DB2230" w:rsidRDefault="00CD50DB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L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35AA3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06586EE3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163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Paton&lt;/Author&gt;&lt;Year&gt;2022&lt;/Year&gt;&lt;RecNum&gt;407&lt;/RecNum&gt;&lt;DisplayText&gt;(Paton et al., 2022)&lt;/DisplayText&gt;&lt;record&gt;&lt;rec-number&gt;407&lt;/rec-number&gt;&lt;foreign-keys&gt;&lt;key app="EN" db-id="95vavadvkp5wr1edv9mpsvpevpar09swdfxa" timestamp="1670106508"&gt;407&lt;/key&gt;&lt;/foreign-keys&gt;&lt;ref-type name="Journal Article"&gt;17&lt;/ref-type&gt;&lt;contributors&gt;&lt;authors&gt;&lt;author&gt;Paton, K. F.&lt;/author&gt;&lt;author&gt;Luo, D.&lt;/author&gt;&lt;author&gt;La Flamme, A. C.&lt;/author&gt;&lt;author&gt;Prisinzano, T. E.&lt;/author&gt;&lt;author&gt;Kivell, B. M.&lt;/author&gt;&lt;/authors&gt;&lt;/contributors&gt;&lt;titles&gt;&lt;title&gt;Sex Differences in Kappa Opioid Receptor Agonist Mediated Attenuation of Chemotherapy-Induced Neuropathic Pain in Mice&lt;/title&gt;&lt;secondary-title&gt;Frontiers in Pharmacology&lt;/secondary-title&gt;&lt;/titles&gt;&lt;periodical&gt;&lt;full-title&gt;Frontiers in Pharmacology&lt;/full-title&gt;&lt;/periodical&gt;&lt;volume&gt;13&lt;/volume&gt;&lt;dates&gt;&lt;year&gt;2022&lt;/year&gt;&lt;/dates&gt;&lt;work-type&gt;Article&lt;/work-type&gt;&lt;urls&gt;&lt;related-urls&gt;&lt;url&gt;https://www.scopus.com/inward/record.uri?eid=2-s2.0-85125750240&amp;amp;doi=10.3389%2ffphar.2022.813562&amp;amp;partnerID=40&amp;amp;md5=17fdf7e40fafcd7019523ba9e713d350&lt;/url&gt;&lt;/related-urls&gt;&lt;/urls&gt;&lt;custom7&gt;813562&lt;/custom7&gt;&lt;electronic-resource-num&gt;10.3389/fphar.2022.813562&lt;/electronic-resource-num&gt;&lt;remote-database-name&gt;Scopus&lt;/remote-database-name&gt;&lt;/record&gt;&lt;/Cite&gt;&lt;/EndNote&gt;</w:instrTex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Paton et al., 2022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13C0AC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77637E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D4A867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F14260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304460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5FFE9D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5BBA34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A735BB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691760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569FDD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E3C721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FF159F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914ED0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2D654B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37D30F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4CC8C4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62E9F7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5A874F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A9D092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57588B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90BBDD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27F7CC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2F905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81207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2834E6FD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B3D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Sezer&lt;/Author&gt;&lt;Year&gt;2022&lt;/Year&gt;&lt;RecNum&gt;413&lt;/RecNum&gt;&lt;DisplayText&gt;(Sezer et al., 2022)&lt;/DisplayText&gt;&lt;record&gt;&lt;rec-number&gt;413&lt;/rec-number&gt;&lt;foreign-keys&gt;&lt;key app="EN" db-id="95vavadvkp5wr1edv9mpsvpevpar09swdfxa" timestamp="1670106508"&gt;413&lt;/key&gt;&lt;/foreign-keys&gt;&lt;ref-type name="Journal Article"&gt;17&lt;/ref-type&gt;&lt;contributors&gt;&lt;authors&gt;&lt;author&gt;Sezer, G.&lt;/author&gt;&lt;author&gt;Yay, A. H.&lt;/author&gt;&lt;author&gt;Sarica, Z. S.&lt;/author&gt;&lt;author&gt;Gonen, Z.&lt;/author&gt;&lt;author&gt;Onder, G. O.&lt;/author&gt;&lt;author&gt;Alan, A.&lt;/author&gt;&lt;author&gt;Yilmaz, S.&lt;/author&gt;&lt;author&gt;Saraymen, B.&lt;/author&gt;&lt;author&gt;Bahar, D.&lt;/author&gt;&lt;/authors&gt;&lt;/contributors&gt;&lt;titles&gt;&lt;title&gt;Bone marrow-derived mesenchymal stem cells alleviate paclitaxel-induced mechanical allodynia in rats&lt;/title&gt;&lt;secondary-title&gt;Journal of Biochemical and Molecular Toxicology&lt;/secondary-title&gt;&lt;/titles&gt;&lt;periodical&gt;&lt;full-title&gt;Journal of Biochemical and Molecular Toxicology&lt;/full-title&gt;&lt;/periodical&gt;&lt;dates&gt;&lt;year&gt;2022&lt;/year&gt;&lt;/dates&gt;&lt;work-type&gt;Article&lt;/work-type&gt;&lt;urls&gt;&lt;related-urls&gt;&lt;url&gt;https://www.scopus.com/inward/record.uri?eid=2-s2.0-85137258019&amp;amp;doi=10.1002%2fjbt.23207&amp;amp;partnerID=40&amp;amp;md5=a82c8b33ff86b0b719af80599d26e6d1&lt;/url&gt;&lt;/related-urls&gt;&lt;/urls&gt;&lt;electronic-resource-num&gt;10.1002/jbt.23207&lt;/electronic-resource-num&gt;&lt;remote-database-name&gt;Scopus&lt;/remote-database-name&gt;&lt;/record&gt;&lt;/Cite&gt;&lt;/EndNote&gt;</w:instrTex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Sezer et al., 2022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1DADE0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483B97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C6EA95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C62BD9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3109EB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FA620F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34C2E1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C91820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535ED3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0D9D99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07DD07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5B4730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6AD93A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C0766A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2F9285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B8CB8F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0A0BA2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111CBD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2C521D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FAFF3D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C299A6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315367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72CEC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354B1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6AF5E08D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45D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XYW5nPC9BdXRob3I+PFllYXI+MjAyMjwvWWVhcj48UmVj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XYW5nPC9BdXRob3I+PFllYXI+MjAyMjwvWWVhcj48UmVj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Wang et al., 2022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D19F8F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871B80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DAD041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18388C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E2315A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301AB6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21ABB6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693746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1E51FB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DFE348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C30F2D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CE1AC0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89154A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A6A12F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26573D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919626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DE11A2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FB62DD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B09E78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604E0A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42BCEC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FA9374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BAB51" w14:textId="78411535" w:rsidR="00F62576" w:rsidRPr="00DB2230" w:rsidRDefault="00CD50DB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L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7FF30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416709D5" w14:textId="77777777" w:rsidTr="00F62576">
        <w:trPr>
          <w:trHeight w:val="320"/>
          <w:jc w:val="center"/>
        </w:trPr>
        <w:tc>
          <w:tcPr>
            <w:tcW w:w="6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74D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BbGtpc2xhcjwvQXV0aG9yPjxZZWFyPjIwMjE8L1llYXI+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BbGtpc2xhcjwvQXV0aG9yPjxZZWFyPjIwMjE8L1llYXI+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Alkislar et al., 2021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6F31A1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73C06C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4DC926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CEA37C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06B123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6A63C3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260F65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CD6C12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5BD617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D51F49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C2037B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B05530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64FD3C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F7CE3D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53CB74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550A77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23462C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EBF611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EFB6FB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EF89AB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25427E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18BEFC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AB934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FC8CC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482354D8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146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Caillaud&lt;/Author&gt;&lt;Year&gt;2021&lt;/Year&gt;&lt;RecNum&gt;486&lt;/RecNum&gt;&lt;DisplayText&gt;(Caillaud et al., 2021a)&lt;/DisplayText&gt;&lt;record&gt;&lt;rec-number&gt;486&lt;/rec-number&gt;&lt;foreign-keys&gt;&lt;key app="EN" db-id="95vavadvkp5wr1edv9mpsvpevpar09swdfxa" timestamp="1670106508"&gt;486&lt;/key&gt;&lt;/foreign-keys&gt;&lt;ref-type name="Journal Article"&gt;17&lt;/ref-type&gt;&lt;contributors&gt;&lt;authors&gt;&lt;author&gt;Caillaud, M.&lt;/author&gt;&lt;author&gt;Patel, N. H.&lt;/author&gt;&lt;author&gt;Toma, W.&lt;/author&gt;&lt;author&gt;White, A.&lt;/author&gt;&lt;author&gt;Thompson, D.&lt;/author&gt;&lt;author&gt;Mann, J.&lt;/author&gt;&lt;author&gt;Tran, T. H.&lt;/author&gt;&lt;author&gt;Roberts, J. L.&lt;/author&gt;&lt;author&gt;Poklis, J. L.&lt;/author&gt;&lt;author&gt;Bigbee, J. W.&lt;/author&gt;&lt;author&gt;Fang, X.&lt;/author&gt;&lt;author&gt;Gewirtz, D. A.&lt;/author&gt;&lt;author&gt;Damaj, M. I.&lt;/author&gt;&lt;/authors&gt;&lt;/contributors&gt;&lt;titles&gt;&lt;title&gt;A fenofibrate diet prevents paclitaxel-induced peripheral neuropathy in mice&lt;/title&gt;&lt;secondary-title&gt;Cancers&lt;/secondary-title&gt;&lt;/titles&gt;&lt;periodical&gt;&lt;full-title&gt;Cancers&lt;/full-title&gt;&lt;/periodical&gt;&lt;pages&gt;1-21&lt;/pages&gt;&lt;volume&gt;13&lt;/volume&gt;&lt;number&gt;1&lt;/number&gt;&lt;dates&gt;&lt;year&gt;2021&lt;/year&gt;&lt;/dates&gt;&lt;work-type&gt;Article&lt;/work-type&gt;&lt;urls&gt;&lt;related-urls&gt;&lt;url&gt;https://www.scopus.com/inward/record.uri?eid=2-s2.0-85098631821&amp;amp;doi=10.3390%2fcancers13010069&amp;amp;partnerID=40&amp;amp;md5=214805f6ad4693f93ea50adc38803be0&lt;/url&gt;&lt;/related-urls&gt;&lt;/urls&gt;&lt;custom7&gt;69&lt;/custom7&gt;&lt;electronic-resource-num&gt;10.3390/cancers13010069&lt;/electronic-resource-num&gt;&lt;remote-database-name&gt;Scopus&lt;/remote-database-name&gt;&lt;/record&gt;&lt;/Cite&gt;&lt;/EndNote&gt;</w:instrTex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Caillaud et al., 2021a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3A8C66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CD12BF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F90CA4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0AC989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867161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5C89CB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C31298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513862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90E32A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0BAECA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E15289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CC320F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4D4842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7DF105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38254E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9FF514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2DE995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0AE6CF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E95F91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A81F99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751EB7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CC29EC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2FA43" w14:textId="2C15528D" w:rsidR="00F62576" w:rsidRPr="00DB2230" w:rsidRDefault="00CD50DB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H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7A360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YES</w:t>
            </w:r>
          </w:p>
        </w:tc>
      </w:tr>
      <w:tr w:rsidR="00F62576" w:rsidRPr="00DB2230" w14:paraId="38752CA1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BA7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DYWlsbGF1ZDwvQXV0aG9yPjxZZWFyPjIwMjE8L1llYXI+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DYWlsbGF1ZDwvQXV0aG9yPjxZZWFyPjIwMjE8L1llYXI+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Caillaud et al., 2021b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54F179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64962A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859CC1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7F6CBF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1FBC57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2D3D81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4161DC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F82692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909375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19DD31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EB7C6D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B53E36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C4789D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F80938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2A8EE1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5C219A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2600CB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9D3AC0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87B7E8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4B2EAA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EE0ACD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C54438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353A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CE6F6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19C31301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FE5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DaGVuPC9BdXRob3I+PFllYXI+MjAyMTwvWWVhcj48UmVj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DaGVuPC9BdXRob3I+PFllYXI+MjAyMTwvWWVhcj48UmVj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Chen et al., 2021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F53585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B713B2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1F647F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032B20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3E5A43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BD8D53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878E9B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1ABBF1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4CDCCF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63DC94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B5F413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055E36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A029D8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161D7B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19EB1D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018B3C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EB6E2F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92E049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573973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E7CB17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0B1A4B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A098D1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6D8E4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7061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77818934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D81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DaG91PC9BdXRob3I+PFllYXI+MjAyMTwvWWVhcj48UmVj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DaG91PC9BdXRob3I+PFllYXI+MjAyMTwvWWVhcj48UmVj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Chou et al., 2021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6B9E1B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413EAC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B2316A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C290B9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DAF651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CC71CF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DB0281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9FF092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80F986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95682D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6E5EFE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E32736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081E64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26CCE2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32D47C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B28153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BC3542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F7FF5D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B082B1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36A5C3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25F6BD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1B7E44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C5559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318F6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387EAC66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890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Cuozzo&lt;/Author&gt;&lt;Year&gt;2021&lt;/Year&gt;&lt;RecNum&gt;459&lt;/RecNum&gt;&lt;DisplayText&gt;(Cuozzo et al., 2021)&lt;/DisplayText&gt;&lt;record&gt;&lt;rec-number&gt;459&lt;/rec-number&gt;&lt;foreign-keys&gt;&lt;key app="EN" db-id="95vavadvkp5wr1edv9mpsvpevpar09swdfxa" timestamp="1670106508"&gt;459&lt;/key&gt;&lt;/foreign-keys&gt;&lt;ref-type name="Journal Article"&gt;17&lt;/ref-type&gt;&lt;contributors&gt;&lt;authors&gt;&lt;author&gt;Cuozzo, M.&lt;/author&gt;&lt;author&gt;Castelli, V.&lt;/author&gt;&lt;author&gt;Avagliano, C.&lt;/author&gt;&lt;author&gt;Cimini, A.&lt;/author&gt;&lt;author&gt;D’angelo, M.&lt;/author&gt;&lt;author&gt;Cristiano, C.&lt;/author&gt;&lt;author&gt;Russo, R.&lt;/author&gt;&lt;/authors&gt;&lt;/contributors&gt;&lt;titles&gt;&lt;title&gt;Effects of chronic oral probiotic treatment in paclitaxel-induced neuropathic pain&lt;/title&gt;&lt;secondary-title&gt;Biomedicines&lt;/secondary-title&gt;&lt;/titles&gt;&lt;periodical&gt;&lt;full-title&gt;Biomedicines&lt;/full-title&gt;&lt;/periodical&gt;&lt;volume&gt;9&lt;/volume&gt;&lt;number&gt;4&lt;/number&gt;&lt;dates&gt;&lt;year&gt;2021&lt;/year&gt;&lt;/dates&gt;&lt;work-type&gt;Article&lt;/work-type&gt;&lt;urls&gt;&lt;related-urls&gt;&lt;url&gt;https://www.scopus.com/inward/record.uri?eid=2-s2.0-85104033625&amp;amp;doi=10.3390%2fbiomedicines9040346&amp;amp;partnerID=40&amp;amp;md5=d99dedf148139a396b653f4304adf0bb&lt;/url&gt;&lt;/related-urls&gt;&lt;/urls&gt;&lt;custom7&gt;346&lt;/custom7&gt;&lt;electronic-resource-num&gt;10.3390/biomedicines9040346&lt;/electronic-resource-num&gt;&lt;remote-database-name&gt;Scopus&lt;/remote-database-name&gt;&lt;/record&gt;&lt;/Cite&gt;&lt;/EndNote&gt;</w:instrTex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Cuozzo et al., 2021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48B86A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7B865D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828C2E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EC9D5C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01C416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7054EF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1B3A8C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45DEF7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2B7C18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E874A9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744EC0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A1EACD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5D9A31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951EA1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68F4F0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2D86A8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37ACD5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923C9A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CFC307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1DAFC9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9185C9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6A591E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B44D4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C40CC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YES</w:t>
            </w:r>
          </w:p>
        </w:tc>
      </w:tr>
      <w:tr w:rsidR="00F62576" w:rsidRPr="00DB2230" w14:paraId="3FABEB65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9A2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Foss&lt;/Author&gt;&lt;Year&gt;2021&lt;/Year&gt;&lt;RecNum&gt;55&lt;/RecNum&gt;&lt;DisplayText&gt;(Foss et al., 2021)&lt;/DisplayText&gt;&lt;record&gt;&lt;rec-number&gt;55&lt;/rec-number&gt;&lt;foreign-keys&gt;&lt;key app="EN" db-id="95vavadvkp5wr1edv9mpsvpevpar09swdfxa" timestamp="1670106502"&gt;55&lt;/key&gt;&lt;/foreign-keys&gt;&lt;ref-type name="Journal Article"&gt;17&lt;/ref-type&gt;&lt;contributors&gt;&lt;authors&gt;&lt;author&gt;Foss, J. D.&lt;/author&gt;&lt;author&gt;Farkas, D. J.&lt;/author&gt;&lt;author&gt;Huynh, L. M.&lt;/author&gt;&lt;author&gt;Kinney, W. A.&lt;/author&gt;&lt;author&gt;Brenneman, D. E.&lt;/author&gt;&lt;author&gt;Ward, S. J.&lt;/author&gt;&lt;/authors&gt;&lt;/contributors&gt;&lt;auth-address&gt;Center for Substance Abuse Research, Lewis Katz School of Medicine, Temple University, Philadelphia, Pennsylvania, USA.&amp;#xD;KannaLife Sciences Inc., Pennsylvania Biotechnology Center, Doylestown, Pennsylvania, USA.&lt;/auth-address&gt;&lt;titles&gt;&lt;title&gt;Behavioural and pharmacological effects of cannabidiol (CBD) and the cannabidiol analogue KLS-13019 in mouse models of pain and reinforcement&lt;/title&gt;&lt;secondary-title&gt;Br J Pharmacol&lt;/secondary-title&gt;&lt;/titles&gt;&lt;periodical&gt;&lt;full-title&gt;Br J Pharmacol&lt;/full-title&gt;&lt;/periodical&gt;&lt;pages&gt;3067-3078&lt;/pages&gt;&lt;volume&gt;178&lt;/volume&gt;&lt;number&gt;15&lt;/number&gt;&lt;edition&gt;20210515&lt;/edition&gt;&lt;keywords&gt;&lt;keyword&gt;Animals&lt;/keyword&gt;&lt;keyword&gt;*Cannabidiol/pharmacology&lt;/keyword&gt;&lt;keyword&gt;Disease Models, Animal&lt;/keyword&gt;&lt;keyword&gt;Mice&lt;/keyword&gt;&lt;keyword&gt;Morphine&lt;/keyword&gt;&lt;keyword&gt;*Nociceptive Pain&lt;/keyword&gt;&lt;keyword&gt;Reinforcement, Psychology&lt;/keyword&gt;&lt;keyword&gt;Cannabidiol&lt;/keyword&gt;&lt;keyword&gt;Kls-13019&lt;/keyword&gt;&lt;keyword&gt;neuropathic pain&lt;/keyword&gt;&lt;/keywords&gt;&lt;dates&gt;&lt;year&gt;2021&lt;/year&gt;&lt;pub-dates&gt;&lt;date&gt;Aug&lt;/date&gt;&lt;/pub-dates&gt;&lt;/dates&gt;&lt;isbn&gt;0007-1188&lt;/isbn&gt;&lt;accession-num&gt;33822373&lt;/accession-num&gt;&lt;urls&gt;&lt;/urls&gt;&lt;electronic-resource-num&gt;10.1111/bph.15486&lt;/electronic-resource-num&gt;&lt;remote-database-provider&gt;NLM&lt;/remote-database-provider&gt;&lt;language&gt;eng&lt;/language&gt;&lt;/record&gt;&lt;/Cite&gt;&lt;/EndNote&gt;</w:instrTex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Foss et al., 2021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52F710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80F50A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E95612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3BD944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AEF141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0E32A3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5D8960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0FFFD3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7A1A75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F9E246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0E65A4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0233D9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2FEF99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AB8ECA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35AC07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B971BA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F0CE16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C3049D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38DAF1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D8229F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58FEBA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D511F9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6CD3D" w14:textId="07CEA10F" w:rsidR="00F62576" w:rsidRPr="00DB2230" w:rsidRDefault="00CD50DB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H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C52A8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YES</w:t>
            </w:r>
          </w:p>
        </w:tc>
      </w:tr>
      <w:tr w:rsidR="00F62576" w:rsidRPr="00DB2230" w14:paraId="4A3FBE44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5EF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Garrido-Suárez&lt;/Author&gt;&lt;Year&gt;2021&lt;/Year&gt;&lt;RecNum&gt;474&lt;/RecNum&gt;&lt;DisplayText&gt;(Garrido-Suárez et al., 2021)&lt;/DisplayText&gt;&lt;record&gt;&lt;rec-number&gt;474&lt;/rec-number&gt;&lt;foreign-keys&gt;&lt;key app="EN" db-id="95vavadvkp5wr1edv9mpsvpevpar09swdfxa" timestamp="1670106508"&gt;474&lt;/key&gt;&lt;/foreign-keys&gt;&lt;ref-type name="Journal Article"&gt;17&lt;/ref-type&gt;&lt;contributors&gt;&lt;authors&gt;&lt;author&gt;Garrido-Suárez, B. B.&lt;/author&gt;&lt;author&gt;Garrido, G.&lt;/author&gt;&lt;author&gt;Menéndez, A. B.&lt;/author&gt;&lt;author&gt;Aparicio, G.&lt;/author&gt;&lt;author&gt;Valdés, O.&lt;/author&gt;&lt;author&gt;Ochoa-Rodríguez, E.&lt;/author&gt;&lt;author&gt;Verdecia-Reyes, Y.&lt;/author&gt;&lt;author&gt;Delgado-Hernández, R.&lt;/author&gt;&lt;/authors&gt;&lt;/contributors&gt;&lt;titles&gt;&lt;title&gt;Preventive and therapeutic effects of JM-20 on paclitaxel-evoked painful peripheral neuropathy in rats&lt;/title&gt;&lt;secondary-title&gt;Journal of Pharmacy and Pharmacognosy Research&lt;/secondary-title&gt;&lt;short-title&gt;Efectos preventivo y terapéutico del JM-20 sobre la neuropatía periférica dolorosa inducida por paclitaxel en rata&lt;/short-title&gt;&lt;/titles&gt;&lt;periodical&gt;&lt;full-title&gt;Journal of Pharmacy and Pharmacognosy Research&lt;/full-title&gt;&lt;/periodical&gt;&lt;pages&gt;165-174&lt;/pages&gt;&lt;volume&gt;9&lt;/volume&gt;&lt;number&gt;2&lt;/number&gt;&lt;dates&gt;&lt;year&gt;2021&lt;/year&gt;&lt;/dates&gt;&lt;work-type&gt;Article&lt;/work-type&gt;&lt;urls&gt;&lt;related-urls&gt;&lt;url&gt;https://www.scopus.com/inward/record.uri?eid=2-s2.0-85097472327&amp;amp;partnerID=40&amp;amp;md5=c2598bf99d93c28f0f8a1a7ba87542df&lt;/url&gt;&lt;/related-urls&gt;&lt;/urls&gt;&lt;remote-database-name&gt;Scopus&lt;/remote-database-name&gt;&lt;/record&gt;&lt;/Cite&gt;&lt;/EndNote&gt;</w:instrTex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Garrido-Suárez et al., 2021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BB27C2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950D9A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DB9AE9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76B73B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042979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5BEFFA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B61BA0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F2A5FA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7A483F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D66EBE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074C29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A5A64F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8DF209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2F2B6D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45D62D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DA4F0C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BB5B7A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552F50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A8E0CD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68E858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4A4FFC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8F4710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19C59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7C4A4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1EBD99BD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05C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Ilari&lt;/Author&gt;&lt;Year&gt;2021&lt;/Year&gt;&lt;RecNum&gt;433&lt;/RecNum&gt;&lt;DisplayText&gt;(Ilari et al., 2021)&lt;/DisplayText&gt;&lt;record&gt;&lt;rec-number&gt;433&lt;/rec-number&gt;&lt;foreign-keys&gt;&lt;key app="EN" db-id="95vavadvkp5wr1edv9mpsvpevpar09swdfxa" timestamp="1670106508"&gt;433&lt;/key&gt;&lt;/foreign-keys&gt;&lt;ref-type name="Journal Article"&gt;17&lt;/ref-type&gt;&lt;contributors&gt;&lt;authors&gt;&lt;author&gt;Ilari, S.&lt;/author&gt;&lt;author&gt;Lauro, F.&lt;/author&gt;&lt;author&gt;Giancotti, L. A.&lt;/author&gt;&lt;author&gt;Malafoglia, V.&lt;/author&gt;&lt;author&gt;Dagostino, C.&lt;/author&gt;&lt;author&gt;Gliozzi, M.&lt;/author&gt;&lt;author&gt;Condemi, A.&lt;/author&gt;&lt;author&gt;Maiuolo, J.&lt;/author&gt;&lt;author&gt;Oppedisano, F.&lt;/author&gt;&lt;author&gt;Palma, E.&lt;/author&gt;&lt;author&gt;Tomino, C.&lt;/author&gt;&lt;author&gt;Salvemini, D.&lt;/author&gt;&lt;author&gt;Mollace, V.&lt;/author&gt;&lt;author&gt;Muscoli, C.&lt;/author&gt;&lt;/authors&gt;&lt;/contributors&gt;&lt;titles&gt;&lt;title&gt;The protective effect of bergamot polyphenolic fraction (Bpf) on chemotherapy-induced neuropathic pain&lt;/title&gt;&lt;secondary-title&gt;Pharmaceuticals&lt;/secondary-title&gt;&lt;/titles&gt;&lt;periodical&gt;&lt;full-title&gt;Pharmaceuticals&lt;/full-title&gt;&lt;/periodical&gt;&lt;volume&gt;14&lt;/volume&gt;&lt;number&gt;10&lt;/number&gt;&lt;dates&gt;&lt;year&gt;2021&lt;/year&gt;&lt;/dates&gt;&lt;work-type&gt;Article&lt;/work-type&gt;&lt;urls&gt;&lt;related-urls&gt;&lt;url&gt;https://www.scopus.com/inward/record.uri?eid=2-s2.0-85116035782&amp;amp;doi=10.3390%2fph14100975&amp;amp;partnerID=40&amp;amp;md5=ec8225a9caf64b6a87f2788216e7dda0&lt;/url&gt;&lt;/related-urls&gt;&lt;/urls&gt;&lt;custom7&gt;975&lt;/custom7&gt;&lt;electronic-resource-num&gt;10.3390/ph14100975&lt;/electronic-resource-num&gt;&lt;remote-database-name&gt;Scopus&lt;/remote-database-name&gt;&lt;/record&gt;&lt;/Cite&gt;&lt;/EndNote&gt;</w:instrTex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Ilari et al., 2021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9B088C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47C98C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AFD093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85677E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843210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257CFC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DCB004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FD573D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ACAAC3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C3EA0E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9AF00B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9BAC3D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CF90A9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919299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55E3A3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AEB083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5A742C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CBAB95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2653D0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0E2600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78BA2E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2F512A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9FE0A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3B042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4C378787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9F4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LaW08L0F1dGhvcj48WWVhcj4yMDIxPC9ZZWFyPjxSZWNO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LaW08L0F1dGhvcj48WWVhcj4yMDIxPC9ZZWFyPjxSZWNO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Kim et al., 2021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44D784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B0BF25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45CD66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89B509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96EA84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539E72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965DB0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3913C5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5C3CAE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34C448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FEDE0D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3D82E6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7787D7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472B8A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022471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E0D28B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9DF267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0D4132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2EF8A2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A948D1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FF522F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A4B2A6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5C48C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20BB2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69D17C37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140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Ma&lt;/Author&gt;&lt;Year&gt;2021&lt;/Year&gt;&lt;RecNum&gt;47&lt;/RecNum&gt;&lt;DisplayText&gt;(Ma et al., 2021)&lt;/DisplayText&gt;&lt;record&gt;&lt;rec-number&gt;47&lt;/rec-number&gt;&lt;foreign-keys&gt;&lt;key app="EN" db-id="95vavadvkp5wr1edv9mpsvpevpar09swdfxa" timestamp="1670106502"&gt;47&lt;/key&gt;&lt;/foreign-keys&gt;&lt;ref-type name="Journal Article"&gt;17&lt;/ref-type&gt;&lt;contributors&gt;&lt;authors&gt;&lt;author&gt;Ma, D.&lt;/author&gt;&lt;author&gt;Zhao, S.&lt;/author&gt;&lt;author&gt;Liu, X.&lt;/author&gt;&lt;author&gt;Li, Z.&lt;/author&gt;&lt;author&gt;Li, H.&lt;/author&gt;&lt;author&gt;Liu, J.&lt;/author&gt;&lt;author&gt;Cao, J.&lt;/author&gt;&lt;author&gt;Wang, X.&lt;/author&gt;&lt;/authors&gt;&lt;/contributors&gt;&lt;auth-address&gt;Department of Anesthesiology, The Third Hospital of Hebei Medical University, Shijiazhuang, China.&lt;/auth-address&gt;&lt;titles&gt;&lt;title&gt;RIP3/MLKL pathway-regulated necroptosis: A new mechanism of paclitaxel-induced peripheral neuropathy&lt;/title&gt;&lt;secondary-title&gt;J Biochem Mol Toxicol&lt;/secondary-title&gt;&lt;/titles&gt;&lt;periodical&gt;&lt;full-title&gt;J Biochem Mol Toxicol&lt;/full-title&gt;&lt;/periodical&gt;&lt;pages&gt;e22834&lt;/pages&gt;&lt;volume&gt;35&lt;/volume&gt;&lt;number&gt;8&lt;/number&gt;&lt;edition&gt;20210530&lt;/edition&gt;&lt;keywords&gt;&lt;keyword&gt;Animals&lt;/keyword&gt;&lt;keyword&gt;Male&lt;/keyword&gt;&lt;keyword&gt;Necroptosis/*drug effects&lt;/keyword&gt;&lt;keyword&gt;Paclitaxel/*adverse effects/pharmacology&lt;/keyword&gt;&lt;keyword&gt;*Peripheral Nervous System Diseases/chemically induced/metabolism&lt;/keyword&gt;&lt;keyword&gt;Protein Kinases/*metabolism&lt;/keyword&gt;&lt;keyword&gt;Rats&lt;/keyword&gt;&lt;keyword&gt;Rats, Sprague-Dawley&lt;/keyword&gt;&lt;keyword&gt;Receptor-Interacting Protein Serine-Threonine Kinases/*metabolism&lt;/keyword&gt;&lt;keyword&gt;Signal Transduction/*drug effects&lt;/keyword&gt;&lt;keyword&gt;hyperalgesia&lt;/keyword&gt;&lt;keyword&gt;necroptosis&lt;/keyword&gt;&lt;keyword&gt;necrostatin-1&lt;/keyword&gt;&lt;keyword&gt;paclitaxel&lt;/keyword&gt;&lt;keyword&gt;peripheral neuropathy&lt;/keyword&gt;&lt;/keywords&gt;&lt;dates&gt;&lt;year&gt;2021&lt;/year&gt;&lt;pub-dates&gt;&lt;date&gt;Aug&lt;/date&gt;&lt;/pub-dates&gt;&lt;/dates&gt;&lt;isbn&gt;1095-6670&lt;/isbn&gt;&lt;accession-num&gt;34056794&lt;/accession-num&gt;&lt;urls&gt;&lt;/urls&gt;&lt;electronic-resource-num&gt;10.1002/jbt.22834&lt;/electronic-resource-num&gt;&lt;remote-database-provider&gt;NLM&lt;/remote-database-provider&gt;&lt;language&gt;eng&lt;/language&gt;&lt;/record&gt;&lt;/Cite&gt;&lt;/EndNote&gt;</w:instrTex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Ma et al., 2021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CA8C73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1EF149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BF5EB0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44737C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B33900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42A3CD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36D7A3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9F790D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97B51C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AFE284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35CCB2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9EA149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425EAD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DAFBE4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A22B6A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0C5115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337CC3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EA232F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F8B326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A18B9F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1A2DC9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FF699D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81A3B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31676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4C71BE4D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318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NZXJlZ2FsbGk8L0F1dGhvcj48WWVhcj4yMDIxPC9ZZWFy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NZXJlZ2FsbGk8L0F1dGhvcj48WWVhcj4yMDIxPC9ZZWFy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Meregalli et al., 2021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754094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DF568B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AC053C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F5BFFA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76C2A4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B9F840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198889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3BBC09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4D78D1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C4C5BF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871A7F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B458B4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5FC960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615759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04C3DC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7E9D52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0A404C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F59041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4FDC0B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5D608D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F1DDEF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7FFB92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E8D3F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D6468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0349F577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659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TZW1pczwvQXV0aG9yPjxZZWFyPjIwMjE8L1llYXI+PFJl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TZW1pczwvQXV0aG9yPjxZZWFyPjIwMjE8L1llYXI+PFJl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Semis et al., 2021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1AD297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B1D074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3AE414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F0C44D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4BA07C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FCA550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02DF78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E7D5F5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ABF650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B9365E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0BA31A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20EC2F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B5AFAB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C50142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722947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4A70AE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759053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D29367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11C45C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4ACF02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984F4D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CB271B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1527F" w14:textId="76EE0E62" w:rsidR="00F62576" w:rsidRPr="00DB2230" w:rsidRDefault="00CD50DB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L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6A3E1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2A1FBB37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7A1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Tb248L0F1dGhvcj48WWVhcj4yMDIxPC9ZZWFyPjxSZWNO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Tb248L0F1dGhvcj48WWVhcj4yMDIxPC9ZZWFyPjxSZWNO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Son et al., 2021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50BD15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16A5AB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827A24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3888E2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8C22F4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C9CB11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242108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B80D0C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7D7266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3EA41A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CE44DA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D84A25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453C74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D11D91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0C16A4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717A8A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1AE97C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201068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C6552F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62BF43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F43EA5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B81228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7889D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0BF82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4B132503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F06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UYWthbmFzaGk8L0F1dGhvcj48WWVhcj4yMDIxPC9ZZWFy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UYWthbmFzaGk8L0F1dGhvcj48WWVhcj4yMDIxPC9ZZWFy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Takanashi et al., 2021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4DCFEA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D21447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04BC11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53AD2E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CB9384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8B05CD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0E6CA1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0E2FB3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ECB5AC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A670F6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EC71E0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7D838E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D0AE20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58D517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97C6F1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5BFC70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942944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A3E7D7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A60481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ABAC95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AC9E0E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DC695E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276EC" w14:textId="23E07CAC" w:rsidR="00F62576" w:rsidRPr="00DB2230" w:rsidRDefault="00CD50DB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L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8FCB3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5F06B0F2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B09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XYW5nPC9BdXRob3I+PFllYXI+MjAyMTwvWWVhcj48UmVj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XYW5nPC9BdXRob3I+PFllYXI+MjAyMTwvWWVhcj48UmVj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Wang et al., 2021a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5A67C2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EF5C23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5281D2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EF3605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9C30CF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AD658F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C20F79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7C83F1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829354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FED385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A98064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535982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41AD93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50C3D5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19B1AE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665304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2FA959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24ACF9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B0A19F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D91D67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EDC871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D384A1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00790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EEA9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7502B083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0EF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XYW5nPC9BdXRob3I+PFllYXI+MjAyMTwvWWVhcj48UmVj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XYW5nPC9BdXRob3I+PFllYXI+MjAyMTwvWWVhcj48UmVj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Wang et al., 2021b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2AD74B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36374A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97F4B9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384A62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2E79B3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A39329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F55AC0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4B4B69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3CC87C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882CD5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D0C64D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F85449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6A5A04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B02F04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AC8B2E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083287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2B46F6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F231DF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14121C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AB9F78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B5907C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18B27A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D9993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956C6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3B302286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867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Zhang&lt;/Author&gt;&lt;Year&gt;2021&lt;/Year&gt;&lt;RecNum&gt;39&lt;/RecNum&gt;&lt;DisplayText&gt;(Zhang et al., 2021)&lt;/DisplayText&gt;&lt;record&gt;&lt;rec-number&gt;39&lt;/rec-number&gt;&lt;foreign-keys&gt;&lt;key app="EN" db-id="95vavadvkp5wr1edv9mpsvpevpar09swdfxa" timestamp="1670106502"&gt;39&lt;/key&gt;&lt;/foreign-keys&gt;&lt;ref-type name="Journal Article"&gt;17&lt;/ref-type&gt;&lt;contributors&gt;&lt;authors&gt;&lt;author&gt;Zhang, X.&lt;/author&gt;&lt;author&gt;Wang, J.&lt;/author&gt;&lt;author&gt;Ran, R.&lt;/author&gt;&lt;author&gt;Peng, Y.&lt;/author&gt;&lt;author&gt;Xiao, Y.&lt;/author&gt;&lt;/authors&gt;&lt;/contributors&gt;&lt;auth-address&gt;Department of Anesthesiology, Renmin Hospital, Hubei University of Medicine, Shiyan, P. R. China.&lt;/auth-address&gt;&lt;titles&gt;&lt;title&gt;FSC231 alleviates paclitaxel-induced neuralgia by inhibiting the interactions between PICK1 and GluA2 and activates GSK-3β and ERK1/2&lt;/title&gt;&lt;secondary-title&gt;Brain Behav&lt;/secondary-title&gt;&lt;/titles&gt;&lt;periodical&gt;&lt;full-title&gt;Brain Behav&lt;/full-title&gt;&lt;/periodical&gt;&lt;pages&gt;e2380&lt;/pages&gt;&lt;volume&gt;11&lt;/volume&gt;&lt;number&gt;11&lt;/number&gt;&lt;edition&gt;20210928&lt;/edition&gt;&lt;keywords&gt;&lt;keyword&gt;Animals&lt;/keyword&gt;&lt;keyword&gt;Carbamates&lt;/keyword&gt;&lt;keyword&gt;Cinnamates&lt;/keyword&gt;&lt;keyword&gt;Glycogen Synthase Kinase 3 beta&lt;/keyword&gt;&lt;keyword&gt;*Neuralgia/chemically induced/drug therapy&lt;/keyword&gt;&lt;keyword&gt;*Paclitaxel/toxicity&lt;/keyword&gt;&lt;keyword&gt;Rats&lt;/keyword&gt;&lt;keyword&gt;Fsc231&lt;/keyword&gt;&lt;keyword&gt;Gsk-3β&lt;/keyword&gt;&lt;keyword&gt;GluA2&lt;/keyword&gt;&lt;keyword&gt;Pick1&lt;/keyword&gt;&lt;keyword&gt;paclitaxel&lt;/keyword&gt;&lt;/keywords&gt;&lt;dates&gt;&lt;year&gt;2021&lt;/year&gt;&lt;pub-dates&gt;&lt;date&gt;Nov&lt;/date&gt;&lt;/pub-dates&gt;&lt;/dates&gt;&lt;accession-num&gt;34582111&lt;/accession-num&gt;&lt;urls&gt;&lt;/urls&gt;&lt;custom2&gt;PMC8613442&lt;/custom2&gt;&lt;electronic-resource-num&gt;10.1002/brb3.2380&lt;/electronic-resource-num&gt;&lt;remote-database-provider&gt;NLM&lt;/remote-database-provider&gt;&lt;language&gt;eng&lt;/language&gt;&lt;/record&gt;&lt;/Cite&gt;&lt;/EndNote&gt;</w:instrTex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Zhang et al., 2021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745DDF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E606EC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486750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54451E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905F16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40A5C3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C7FE67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1B9709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222543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A065EC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16F087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BA4364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5C2864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2A714C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ED4B52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1356FD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A1174A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AB5C49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A43856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B61DB9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43236E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570155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FFFB4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16659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7E9836D0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3F6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aaG9uZzwvQXV0aG9yPjxZZWFyPjIwMjE8L1llYXI+PFJl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aaG9uZzwvQXV0aG9yPjxZZWFyPjIwMjE8L1llYXI+PFJl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Zhong et al., 2021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7F137C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BF537A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964557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92F634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9FFE18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87C9A6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F3BC2B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2A914B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B8D439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567DDA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CAE9CD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1C4C4A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4B8B94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DA76E6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B43D21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3E09B2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AADAB6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395155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95F6CD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CDE3DB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4F3046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9FDAD1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6A0AE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EEBC9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7BCDA08D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BDA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lastRenderedPageBreak/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Balkrishna&lt;/Author&gt;&lt;Year&gt;2020&lt;/Year&gt;&lt;RecNum&gt;502&lt;/RecNum&gt;&lt;DisplayText&gt;(Balkrishna et al., 2020)&lt;/DisplayText&gt;&lt;record&gt;&lt;rec-number&gt;502&lt;/rec-number&gt;&lt;foreign-keys&gt;&lt;key app="EN" db-id="95vavadvkp5wr1edv9mpsvpevpar09swdfxa" timestamp="1670106508"&gt;502&lt;/key&gt;&lt;/foreign-keys&gt;&lt;ref-type name="Journal Article"&gt;17&lt;/ref-type&gt;&lt;contributors&gt;&lt;authors&gt;&lt;author&gt;Balkrishna, A.&lt;/author&gt;&lt;author&gt;Sakat, S. S.&lt;/author&gt;&lt;author&gt;Karumuri, S.&lt;/author&gt;&lt;author&gt;Singh, H.&lt;/author&gt;&lt;author&gt;Tomer, M.&lt;/author&gt;&lt;author&gt;Kumar, A.&lt;/author&gt;&lt;author&gt;Sharma, N.&lt;/author&gt;&lt;author&gt;Nain, P.&lt;/author&gt;&lt;author&gt;Haldar, S.&lt;/author&gt;&lt;author&gt;Varshney, A.&lt;/author&gt;&lt;/authors&gt;&lt;/contributors&gt;&lt;titles&gt;&lt;title&gt;Herbal Decoction Divya-Peedantak-Kwath Alleviates Allodynia and Hyperalgesia in Mice Model of Chemotherapy-Induced Peripheral Neuropathy via Modulation in Cytokine Response&lt;/title&gt;&lt;secondary-title&gt;Frontiers in Pharmacology&lt;/secondary-title&gt;&lt;/titles&gt;&lt;periodical&gt;&lt;full-title&gt;Frontiers in Pharmacology&lt;/full-title&gt;&lt;/periodical&gt;&lt;volume&gt;11&lt;/volume&gt;&lt;dates&gt;&lt;year&gt;2020&lt;/year&gt;&lt;/dates&gt;&lt;work-type&gt;Article&lt;/work-type&gt;&lt;urls&gt;&lt;related-urls&gt;&lt;url&gt;https://www.scopus.com/inward/record.uri?eid=2-s2.0-85095992849&amp;amp;doi=10.3389%2ffphar.2020.566490&amp;amp;partnerID=40&amp;amp;md5=043924d1eafd2aae1bdee236412ea73d&lt;/url&gt;&lt;/related-urls&gt;&lt;/urls&gt;&lt;custom7&gt;566490&lt;/custom7&gt;&lt;electronic-resource-num&gt;10.3389/fphar.2020.566490&lt;/electronic-resource-num&gt;&lt;remote-database-name&gt;Scopus&lt;/remote-database-name&gt;&lt;/record&gt;&lt;/Cite&gt;&lt;/EndNote&gt;</w:instrTex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Balkrishna et al., 2020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6268AE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FAB895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2C0F57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F95EA2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5442FF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3F1A64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884891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F8C4A5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40DBA2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DAB91B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A01AC4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D3B5D2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970E1C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A92760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FC678C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C1457C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377BC3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37C64D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6367F2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3B8C13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1D9A18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517125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63F1B" w14:textId="2BB1B4BE" w:rsidR="00F62576" w:rsidRPr="00DB2230" w:rsidRDefault="00CD50DB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H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FE9EB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08770DBA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4CA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CaWdnZXJzdGFmZjwvQXV0aG9yPjxZZWFyPjIwMjA8L1ll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CaWdnZXJzdGFmZjwvQXV0aG9yPjxZZWFyPjIwMjA8L1ll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Biggerstaff et al., 2020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CAAF0F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4EA4FE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C09130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32C155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D3A7E1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8053FD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C6F912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F210BF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1D3F6E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BB44B1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EB1BA9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3515CF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36895E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E4C53E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13C991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CC9FA1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B8B61F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D3A7AB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7821EC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5E3E53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2DDC49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0CC1C5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71723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F46AC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1FEBA00D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58D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Brewer&lt;/Author&gt;&lt;Year&gt;2020&lt;/Year&gt;&lt;RecNum&gt;133&lt;/RecNum&gt;&lt;DisplayText&gt;(Brewer et al., 2020)&lt;/DisplayText&gt;&lt;record&gt;&lt;rec-number&gt;133&lt;/rec-number&gt;&lt;foreign-keys&gt;&lt;key app="EN" db-id="95vavadvkp5wr1edv9mpsvpevpar09swdfxa" timestamp="1670106502"&gt;133&lt;/key&gt;&lt;/foreign-keys&gt;&lt;ref-type name="Journal Article"&gt;17&lt;/ref-type&gt;&lt;contributors&gt;&lt;authors&gt;&lt;author&gt;Brewer, A. L.&lt;/author&gt;&lt;author&gt;Shirachi, D. Y.&lt;/author&gt;&lt;author&gt;Quock, R. M.&lt;/author&gt;&lt;author&gt;Craft, R. M.&lt;/author&gt;&lt;/authors&gt;&lt;/contributors&gt;&lt;auth-address&gt;Department of Psychology, Washington State University, Pullman, Washington.&amp;#xD;Department of Physiology and Pharmacology, Thomas J. Long School of Pharmacy and Health Sciences, University of the Pacific, Stockton, California, USA.&lt;/auth-address&gt;&lt;titles&gt;&lt;title&gt;Effect of hyperbaric oxygen on chemotherapy-induced neuropathy in male and female rats&lt;/title&gt;&lt;secondary-title&gt;Behav Pharmacol&lt;/secondary-title&gt;&lt;/titles&gt;&lt;periodical&gt;&lt;full-title&gt;Behav Pharmacol&lt;/full-title&gt;&lt;/periodical&gt;&lt;pages&gt;61-72&lt;/pages&gt;&lt;volume&gt;31&lt;/volume&gt;&lt;number&gt;1&lt;/number&gt;&lt;keywords&gt;&lt;keyword&gt;Animals&lt;/keyword&gt;&lt;keyword&gt;Antineoplastic Agents&lt;/keyword&gt;&lt;keyword&gt;Behavior, Animal/drug effects&lt;/keyword&gt;&lt;keyword&gt;Disease Models, Animal&lt;/keyword&gt;&lt;keyword&gt;Female&lt;/keyword&gt;&lt;keyword&gt;Hyperalgesia/*drug therapy&lt;/keyword&gt;&lt;keyword&gt;Hyperbaric Oxygenation/*methods&lt;/keyword&gt;&lt;keyword&gt;Male&lt;/keyword&gt;&lt;keyword&gt;Neuralgia/*drug therapy/metabolism&lt;/keyword&gt;&lt;keyword&gt;Oxygen/metabolism&lt;/keyword&gt;&lt;keyword&gt;Pain Measurement/drug effects&lt;/keyword&gt;&lt;keyword&gt;Rats&lt;/keyword&gt;&lt;keyword&gt;Rats, Sprague-Dawley&lt;/keyword&gt;&lt;/keywords&gt;&lt;dates&gt;&lt;year&gt;2020&lt;/year&gt;&lt;pub-dates&gt;&lt;date&gt;Feb&lt;/date&gt;&lt;/pub-dates&gt;&lt;/dates&gt;&lt;isbn&gt;0955-8810&lt;/isbn&gt;&lt;accession-num&gt;31503072&lt;/accession-num&gt;&lt;urls&gt;&lt;/urls&gt;&lt;electronic-resource-num&gt;10.1097/fbp.0000000000000497&lt;/electronic-resource-num&gt;&lt;remote-database-provider&gt;NLM&lt;/remote-database-provider&gt;&lt;language&gt;eng&lt;/language&gt;&lt;/record&gt;&lt;/Cite&gt;&lt;/EndNote&gt;</w:instrTex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Brewer et al., 2020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D9BC3E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BB7D99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723AA8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E51149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78FDD4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5284F9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681742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F52978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E8CAE5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6097A0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49B356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15BDE7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C71A03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E1B5D6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ADB1DF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318AB8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47A039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7E8504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65CBC3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EAE412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E0682F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AD9D7C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7B5AE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17328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5F5E5879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C70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DaGVuPC9BdXRob3I+PFllYXI+MjAyMDwvWWVhcj48UmVj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DaGVuPC9BdXRob3I+PFllYXI+MjAyMDwvWWVhcj48UmVj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Chen et al., 2020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14B02C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5B65EB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05C64D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394EFD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3C2926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A775E3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06589C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26309B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C79297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F39A97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226A97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03F603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A5BFE9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642DF6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E81C96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417B9A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D3AEC1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8807B8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40F10F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10A3B9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09D706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2EE7AC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A2B0B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228A7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5AADBF36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F09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Costa-Pereira&lt;/Author&gt;&lt;Year&gt;2020&lt;/Year&gt;&lt;RecNum&gt;530&lt;/RecNum&gt;&lt;DisplayText&gt;(Costa-Pereira et al., 2020a)&lt;/DisplayText&gt;&lt;record&gt;&lt;rec-number&gt;530&lt;/rec-number&gt;&lt;foreign-keys&gt;&lt;key app="EN" db-id="95vavadvkp5wr1edv9mpsvpevpar09swdfxa" timestamp="1670106508"&gt;530&lt;/key&gt;&lt;/foreign-keys&gt;&lt;ref-type name="Journal Article"&gt;17&lt;/ref-type&gt;&lt;contributors&gt;&lt;authors&gt;&lt;author&gt;Costa-Pereira, J. T.&lt;/author&gt;&lt;author&gt;Ribeiro, J.&lt;/author&gt;&lt;author&gt;Martins, I.&lt;/author&gt;&lt;author&gt;Tavares, I.&lt;/author&gt;&lt;/authors&gt;&lt;/contributors&gt;&lt;titles&gt;&lt;title&gt;Role of Spinal Cord α2-Adrenoreceptors in Noradrenergic Inhibition of Nociceptive Transmission During Chemotherapy-Induced Peripheral Neuropathy&lt;/title&gt;&lt;secondary-title&gt;Frontiers in Neuroscience&lt;/secondary-title&gt;&lt;/titles&gt;&lt;periodical&gt;&lt;full-title&gt;Frontiers in Neuroscience&lt;/full-title&gt;&lt;/periodical&gt;&lt;volume&gt;13&lt;/volume&gt;&lt;dates&gt;&lt;year&gt;2020&lt;/year&gt;&lt;/dates&gt;&lt;work-type&gt;Article&lt;/work-type&gt;&lt;urls&gt;&lt;related-urls&gt;&lt;url&gt;https://www.scopus.com/inward/record.uri?eid=2-s2.0-85078812876&amp;amp;doi=10.3389%2ffnins.2019.01413&amp;amp;partnerID=40&amp;amp;md5=19af23b77fdd5bbf624989ab28c5fe8e&lt;/url&gt;&lt;/related-urls&gt;&lt;/urls&gt;&lt;custom7&gt;1413&lt;/custom7&gt;&lt;electronic-resource-num&gt;10.3389/fnins.2019.01413&lt;/electronic-resource-num&gt;&lt;remote-database-name&gt;Scopus&lt;/remote-database-name&gt;&lt;/record&gt;&lt;/Cite&gt;&lt;/EndNote&gt;</w:instrTex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Costa-Pereira et al., 2020a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E3E105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E05CAB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F3FE5D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1623F7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1291BD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11D9A4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7B4DB0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044022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C12BF4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641A47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F50667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A77C44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FB120C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943FF8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0AE107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0BB8BB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5EAB79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8917E0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09CEE0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F640BF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C2C980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5D19B3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C4FE4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1BF8A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43D3E457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6FA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Db3N0YS1QZXJlaXJhPC9BdXRob3I+PFllYXI+MjAyMDwv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Db3N0YS1QZXJlaXJhPC9BdXRob3I+PFllYXI+MjAyMDwv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Costa-Pereira et al., 2020b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B014F3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C49640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690037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DE2B82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DBFF05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774CFB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752691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F96729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9B7FA8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212F2C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BF9493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57A72E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5981E4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7CD7EF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18C1A4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6D9D6A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E0BFCC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CEE89F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6305AE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81BCE9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DD0868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3C62B4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655A0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F9C17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29F5D1A4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AA1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GZXJyYXJpPC9BdXRob3I+PFllYXI+MjAyMDwvWWVhcj48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GZXJyYXJpPC9BdXRob3I+PFllYXI+MjAyMDwvWWVhcj48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Ferrari et al., 2020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5E9B91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26F1ED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BFF1CB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4FE311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6ADFC3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BB0F6E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EFC2B7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B1B8B1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AB46AB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66EDB8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5E7A25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24C434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2BD691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776361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D0688F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EC15FC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B84D67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223BC3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FF94E6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A424C0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C6C256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BE4A1D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257E8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310BC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4C377FB0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562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IYWNpbXVmdHVvZ2x1PC9BdXRob3I+PFllYXI+MjAyMDwv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IYWNpbXVmdHVvZ2x1PC9BdXRob3I+PFllYXI+MjAyMDwv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Hacimuftuoglu et al., 2020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18DB3E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43BF61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B5DBC2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607390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E23586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D0303E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7B91C9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389BF3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67A7BD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3ED206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AFFCAB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211493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C31ADC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8E5528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09B4F9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14A4D0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A7A876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9A8225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239B52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AE8CB4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FCC334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7D8BAC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27221" w14:textId="63B0D408" w:rsidR="00F62576" w:rsidRPr="00DB2230" w:rsidRDefault="00CD50DB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L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15645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60F5B1A7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6EF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IdWFuZzwvQXV0aG9yPjxZZWFyPjIwMjA8L1llYXI+PFJl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IdWFuZzwvQXV0aG9yPjxZZWFyPjIwMjA8L1llYXI+PFJl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Huang et al., 2020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EF0908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DE5D38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4F1A4C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54A8CD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8097F8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F6D2D3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A6C570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954268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C56C13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74023D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2ABD16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48D8EF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5B2BA8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4AA9F3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0ABCAF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9963D7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3C1195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1F5AB9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8C3C3C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93A649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030B5C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7BAD92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A8889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4CCE7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34854954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378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Huynh&lt;/Author&gt;&lt;Year&gt;2020&lt;/Year&gt;&lt;RecNum&gt;540&lt;/RecNum&gt;&lt;DisplayText&gt;(Huynh et al., 2020)&lt;/DisplayText&gt;&lt;record&gt;&lt;rec-number&gt;540&lt;/rec-number&gt;&lt;foreign-keys&gt;&lt;key app="EN" db-id="95vavadvkp5wr1edv9mpsvpevpar09swdfxa" timestamp="1670106508"&gt;540&lt;/key&gt;&lt;/foreign-keys&gt;&lt;ref-type name="Journal Article"&gt;17&lt;/ref-type&gt;&lt;contributors&gt;&lt;authors&gt;&lt;author&gt;Huynh, P. N.&lt;/author&gt;&lt;author&gt;Giuvelis, D.&lt;/author&gt;&lt;author&gt;Christensen, S.&lt;/author&gt;&lt;author&gt;Tucker, K. L.&lt;/author&gt;&lt;author&gt;McIntosh, J. M.&lt;/author&gt;&lt;/authors&gt;&lt;/contributors&gt;&lt;titles&gt;&lt;title&gt;RgIA4 accelerates recovery from paclitaxel-induced neuropathic pain in rats&lt;/title&gt;&lt;secondary-title&gt;Marine Drugs&lt;/secondary-title&gt;&lt;/titles&gt;&lt;periodical&gt;&lt;full-title&gt;Marine Drugs&lt;/full-title&gt;&lt;/periodical&gt;&lt;volume&gt;18&lt;/volume&gt;&lt;number&gt;1&lt;/number&gt;&lt;dates&gt;&lt;year&gt;2020&lt;/year&gt;&lt;/dates&gt;&lt;work-type&gt;Article&lt;/work-type&gt;&lt;urls&gt;&lt;related-urls&gt;&lt;url&gt;https://www.scopus.com/inward/record.uri?eid=2-s2.0-85077251876&amp;amp;doi=10.3390%2fmd18010012&amp;amp;partnerID=40&amp;amp;md5=9297401ca26e6d21c2bc8c71e250aa38&lt;/url&gt;&lt;/related-urls&gt;&lt;/urls&gt;&lt;custom7&gt;12&lt;/custom7&gt;&lt;electronic-resource-num&gt;10.3390/md18010012&lt;/electronic-resource-num&gt;&lt;remote-database-name&gt;Scopus&lt;/remote-database-name&gt;&lt;/record&gt;&lt;/Cite&gt;&lt;/EndNote&gt;</w:instrTex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Huynh et al., 2020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C38D49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B3FAF4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534AA4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0767F4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CFD93E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71F8E8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0AB001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B30788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D8BE58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AF023E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99E754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F05807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11DB84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C34845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5C5EF0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570795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6EC2B0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D3B109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DF77BE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A58C54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A94FA6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057117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4F598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E7E04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0D623103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E83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LYW1hdGE8L0F1dGhvcj48WWVhcj4yMDIwPC9ZZWFyPjxS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LYW1hdGE8L0F1dGhvcj48WWVhcj4yMDIwPC9ZZWFyPjxS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Kamata et al., 2020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28C6C5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025FD8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C7C2AC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2816B7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A0441A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0571E2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92B7AA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40E42E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22840F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D507F3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42E6CF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417A28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9C35B6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6956A8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D23E80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5881B9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198718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04784D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2BFBBD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09611F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83B983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14BDA2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C4E3A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1D4EB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0F215519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FA7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LaW08L0F1dGhvcj48WWVhcj4yMDIwPC9ZZWFyPjxSZWNO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LaW08L0F1dGhvcj48WWVhcj4yMDIwPC9ZZWFyPjxSZWNO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Kim et al., 2020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2DB477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150E4A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761182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2E8C4E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6D6638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9B4FFD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FC6E39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C1622E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846965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7037DC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BFDD94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485F87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299245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813681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B8DB97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711B68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D94CCE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086CFE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EE1C98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6FCEAE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FCC75D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1D25FF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7BDC0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74BBD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63675F7E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65D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MaWFuZzwvQXV0aG9yPjxZZWFyPjIwMjA8L1llYXI+PFJl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MaWFuZzwvQXV0aG9yPjxZZWFyPjIwMjA8L1llYXI+PFJl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Liang et al., 2020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BB1C71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E2EA87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F0206D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BCE557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5B2199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C8B870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FC8BA1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298D3F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C084DA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597A58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5B53BA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4BE3DD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1569E6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30855E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1D4290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336CE8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89DFAD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FACF63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96EED0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F881D3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3D530C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4BE0B4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47937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B1090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17217FB8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564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Liu&lt;/Author&gt;&lt;Year&gt;2020&lt;/Year&gt;&lt;RecNum&gt;532&lt;/RecNum&gt;&lt;DisplayText&gt;(Liu et al., 2020)&lt;/DisplayText&gt;&lt;record&gt;&lt;rec-number&gt;532&lt;/rec-number&gt;&lt;foreign-keys&gt;&lt;key app="EN" db-id="95vavadvkp5wr1edv9mpsvpevpar09swdfxa" timestamp="1670106508"&gt;532&lt;/key&gt;&lt;/foreign-keys&gt;&lt;ref-type name="Journal Article"&gt;17&lt;/ref-type&gt;&lt;contributors&gt;&lt;authors&gt;&lt;author&gt;Liu, X.&lt;/author&gt;&lt;author&gt;Wang, G.&lt;/author&gt;&lt;author&gt;Ai, G.&lt;/author&gt;&lt;author&gt;Xu, X.&lt;/author&gt;&lt;author&gt;Niu, X.&lt;/author&gt;&lt;author&gt;Zhang, M.&lt;/author&gt;&lt;/authors&gt;&lt;/contributors&gt;&lt;titles&gt;&lt;title&gt;Selective ablation of descending serotonin from the rostral ventromedial medulla unmasks its pro-nociceptive role in chemotherapy-induced painful neuropathy&lt;/title&gt;&lt;secondary-title&gt;Journal of Pain Research&lt;/secondary-title&gt;&lt;/titles&gt;&lt;periodical&gt;&lt;full-title&gt;Journal of Pain Research&lt;/full-title&gt;&lt;/periodical&gt;&lt;pages&gt;3081-3094&lt;/pages&gt;&lt;volume&gt;13&lt;/volume&gt;&lt;dates&gt;&lt;year&gt;2020&lt;/year&gt;&lt;/dates&gt;&lt;work-type&gt;Article&lt;/work-type&gt;&lt;urls&gt;&lt;related-urls&gt;&lt;url&gt;https://www.scopus.com/inward/record.uri?eid=2-s2.0-85096652642&amp;amp;doi=10.2147%2fJPR.S275254&amp;amp;partnerID=40&amp;amp;md5=0669f1e2fc9f4d2d2c4c27833a5631b4&lt;/url&gt;&lt;/related-urls&gt;&lt;/urls&gt;&lt;electronic-resource-num&gt;10.2147/JPR.S275254&lt;/electronic-resource-num&gt;&lt;remote-database-name&gt;Scopus&lt;/remote-database-name&gt;&lt;/record&gt;&lt;/Cite&gt;&lt;/EndNote&gt;</w:instrTex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Liu et al., 2020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D4635D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98C549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7961CD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4DC505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30338A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DA2369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3150E5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9D49F3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CEBBE0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AE5878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28D2B5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CC4BEF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2DFB89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BB95A0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0BFFBA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02684E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0C6156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A2F9E5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FDADAA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A03317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78D017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77EE3C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58BE1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42C3B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43E90BED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76B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MdTwvQXV0aG9yPjxZZWFyPjIwMjA8L1llYXI+PFJlY051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MdTwvQXV0aG9yPjxZZWFyPjIwMjA8L1llYXI+PFJlY051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Lu et al., 2020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A30C95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CA7D2C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D4D4E5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9C4499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A47C66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E92244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7864B4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6029EF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D9917B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530755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F136A8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6EB36B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89E79E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2B8271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DC0FEA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FF6A11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38EC75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781781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CE817D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EE8648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464A64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44C67A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08A44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5396D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69B193A0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4A5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XYW5nPC9BdXRob3I+PFllYXI+MjAyMDwvWWVhcj48UmVj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XYW5nPC9BdXRob3I+PFllYXI+MjAyMDwvWWVhcj48UmVj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Wang et al., 2020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AE054E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B27206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713DA0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F9F1B2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5E06E6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DF7F56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C8D582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57C198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4EB1FF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B35FFB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1A14B6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3D79D5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1BBFF6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441E25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E9602B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BF3442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E89866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CF6AE4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E89D4B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8B1ECA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CD0DF1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40C65E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F21D2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13E58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6CFF6E81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634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Zhang&lt;/Author&gt;&lt;Year&gt;2020&lt;/Year&gt;&lt;RecNum&gt;531&lt;/RecNum&gt;&lt;DisplayText&gt;(Zhang et al., 2020)&lt;/DisplayText&gt;&lt;record&gt;&lt;rec-number&gt;531&lt;/rec-number&gt;&lt;foreign-keys&gt;&lt;key app="EN" db-id="95vavadvkp5wr1edv9mpsvpevpar09swdfxa" timestamp="1670106508"&gt;531&lt;/key&gt;&lt;/foreign-keys&gt;&lt;ref-type name="Journal Article"&gt;17&lt;/ref-type&gt;&lt;contributors&gt;&lt;authors&gt;&lt;author&gt;Zhang, R.&lt;/author&gt;&lt;author&gt;Gan, Y.&lt;/author&gt;&lt;author&gt;Li, J.&lt;/author&gt;&lt;author&gt;Feng, Y.&lt;/author&gt;&lt;/authors&gt;&lt;/contributors&gt;&lt;titles&gt;&lt;title&gt;Vagus nerve stimulation transiently mitigates chemotherapy-induced peripheral neuropathy in rats&lt;/title&gt;&lt;secondary-title&gt;Journal of Pain Research&lt;/secondary-title&gt;&lt;/titles&gt;&lt;periodical&gt;&lt;full-title&gt;Journal of Pain Research&lt;/full-title&gt;&lt;/periodical&gt;&lt;pages&gt;3457-3465&lt;/pages&gt;&lt;volume&gt;13&lt;/volume&gt;&lt;dates&gt;&lt;year&gt;2020&lt;/year&gt;&lt;/dates&gt;&lt;work-type&gt;Article&lt;/work-type&gt;&lt;urls&gt;&lt;related-urls&gt;&lt;url&gt;https://www.scopus.com/inward/record.uri?eid=2-s2.0-85098970155&amp;amp;doi=10.2147%2fJPR.S281190&amp;amp;partnerID=40&amp;amp;md5=67bd127451b31ccb8a3546cc846753ea&lt;/url&gt;&lt;/related-urls&gt;&lt;/urls&gt;&lt;electronic-resource-num&gt;10.2147/JPR.S281190&lt;/electronic-resource-num&gt;&lt;remote-database-name&gt;Scopus&lt;/remote-database-name&gt;&lt;/record&gt;&lt;/Cite&gt;&lt;/EndNote&gt;</w:instrTex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Zhang et al., 2020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7E261D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2CFBCF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691E78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66B6FD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2AFA25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6F3C5C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0F6A1E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0AD1EF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C8A991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C20D93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339A0C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4D9693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3A6B0B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CD704E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FE3B4E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DA021D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33E1A6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086D1B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F27D7C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68D008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A58EBD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05D746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825BA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C5040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1B760E2E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411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Zhao&lt;/Author&gt;&lt;Year&gt;2020&lt;/Year&gt;&lt;RecNum&gt;539&lt;/RecNum&gt;&lt;DisplayText&gt;(Zhao et al., 2020)&lt;/DisplayText&gt;&lt;record&gt;&lt;rec-number&gt;539&lt;/rec-number&gt;&lt;foreign-keys&gt;&lt;key app="EN" db-id="95vavadvkp5wr1edv9mpsvpevpar09swdfxa" timestamp="1670106508"&gt;539&lt;/key&gt;&lt;/foreign-keys&gt;&lt;ref-type name="Journal Article"&gt;17&lt;/ref-type&gt;&lt;contributors&gt;&lt;authors&gt;&lt;author&gt;Zhao, Y. X.&lt;/author&gt;&lt;author&gt;Yao, M. J.&lt;/author&gt;&lt;author&gt;Liu, Q.&lt;/author&gt;&lt;author&gt;Xin, J. J.&lt;/author&gt;&lt;author&gt;Gao, J. H.&lt;/author&gt;&lt;author&gt;Yu, X. C.&lt;/author&gt;&lt;/authors&gt;&lt;/contributors&gt;&lt;titles&gt;&lt;title&gt;Electroacupuncture treatment attenuates paclitaxel-induced neuropathic pain in rats via inhibiting spinal glia and the TLR4/NF-κB pathway&lt;/title&gt;&lt;secondary-title&gt;Journal of Pain Research&lt;/secondary-title&gt;&lt;/titles&gt;&lt;periodical&gt;&lt;full-title&gt;Journal of Pain Research&lt;/full-title&gt;&lt;/periodical&gt;&lt;pages&gt;239-250&lt;/pages&gt;&lt;volume&gt;13&lt;/volume&gt;&lt;dates&gt;&lt;year&gt;2020&lt;/year&gt;&lt;/dates&gt;&lt;work-type&gt;Article&lt;/work-type&gt;&lt;urls&gt;&lt;related-urls&gt;&lt;url&gt;https://www.scopus.com/inward/record.uri?eid=2-s2.0-85079112692&amp;amp;doi=10.2147%2fJPR.S241101&amp;amp;partnerID=40&amp;amp;md5=ab0a4d64f3e859b285423e2f07ecc202&lt;/url&gt;&lt;/related-urls&gt;&lt;/urls&gt;&lt;electronic-resource-num&gt;10.2147/JPR.S241101&lt;/electronic-resource-num&gt;&lt;remote-database-name&gt;Scopus&lt;/remote-database-name&gt;&lt;/record&gt;&lt;/Cite&gt;&lt;/EndNote&gt;</w:instrTex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Zhao et al., 2020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BB14E3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C11C68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0F923E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0E2EAA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C50AFB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E717E9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311ED1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1C0CEA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CC524A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21BECC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457F53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D675E8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1A149B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394C21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CE6244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40A757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048F62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A17F82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498D79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693EF1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447E50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52AF73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9F9FA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7CA3B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4BC88597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BEE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aaG91PC9BdXRob3I+PFllYXI+MjAyMDwvWWVhcj48UmVj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aaG91PC9BdXRob3I+PFllYXI+MjAyMDwvWWVhcj48UmVj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Zhou et al., 2020a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64A3C4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8F6FE2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681FFC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43D6F2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3DEBF9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3686D6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838E93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A56FD9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64BE00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7DD3EC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DBE763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ECAFE7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C91022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20D8EB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D29649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805BC5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F183A1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F7A4DD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208184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B973A7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3AB0B0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3D2C19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8B017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84915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5AB5FC28" w14:textId="77777777" w:rsidTr="00F62576">
        <w:trPr>
          <w:trHeight w:val="320"/>
          <w:jc w:val="center"/>
        </w:trPr>
        <w:tc>
          <w:tcPr>
            <w:tcW w:w="6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DF5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aaG91PC9BdXRob3I+PFllYXI+MjAyMDwvWWVhcj48UmVj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aaG91PC9BdXRob3I+PFllYXI+MjAyMDwvWWVhcj48UmVj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Zhou et al., 2020b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3B95B7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8F644F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AC15B3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6D4A3D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69E7A0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8BC08E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0AD6B4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7F8ED2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3AE44F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F9864C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45E6D0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58A47E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4F4CA3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DFDCE3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CDDA71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E61032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AC23C5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892B62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F6274A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F22AC0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02F1FB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AE0F47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F6786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367E7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5058D097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724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DaGVuPC9BdXRob3I+PFllYXI+MjAxOTwvWWVhcj48UmVj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DaGVuPC9BdXRob3I+PFllYXI+MjAxOTwvWWVhcj48UmVj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Chen et al., 2019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7090A2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0D66E2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D4BAF2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B8BF3E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318418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497A24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8385DE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577029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1AA4F7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DB84DF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293072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D86D6B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8E6DE2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BE54B3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6828C8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955652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C15F0F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0CA1A3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45D35D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6E7E60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97081B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C2D4E5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2C83A" w14:textId="084E688C" w:rsidR="00F62576" w:rsidRPr="00DB2230" w:rsidRDefault="00CD50DB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H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83F80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YES</w:t>
            </w:r>
          </w:p>
        </w:tc>
      </w:tr>
      <w:tr w:rsidR="00F62576" w:rsidRPr="00DB2230" w14:paraId="54C2C7DF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087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Inyang&lt;/Author&gt;&lt;Year&gt;2019&lt;/Year&gt;&lt;RecNum&gt;557&lt;/RecNum&gt;&lt;DisplayText&gt;(Inyang et al., 2019)&lt;/DisplayText&gt;&lt;record&gt;&lt;rec-number&gt;557&lt;/rec-number&gt;&lt;foreign-keys&gt;&lt;key app="EN" db-id="95vavadvkp5wr1edv9mpsvpevpar09swdfxa" timestamp="1670106508"&gt;557&lt;/key&gt;&lt;/foreign-keys&gt;&lt;ref-type name="Journal Article"&gt;17&lt;/ref-type&gt;&lt;contributors&gt;&lt;authors&gt;&lt;author&gt;Inyang, K. E.&lt;/author&gt;&lt;author&gt;McDougal, T. A.&lt;/author&gt;&lt;author&gt;Ramirez, E. D.&lt;/author&gt;&lt;author&gt;Williams, M.&lt;/author&gt;&lt;author&gt;Laumet, G.&lt;/author&gt;&lt;author&gt;Kavelaars, A.&lt;/author&gt;&lt;author&gt;Heijnen, C. J.&lt;/author&gt;&lt;author&gt;Burton, M.&lt;/author&gt;&lt;author&gt;Dussor, G.&lt;/author&gt;&lt;author&gt;Price, T. J.&lt;/author&gt;&lt;/authors&gt;&lt;/contributors&gt;&lt;titles&gt;&lt;title&gt;Alleviation of paclitaxel-induced mechanical hypersensitivity and hyperalgesic priming with AMPK activators in male and female mice&lt;/title&gt;&lt;secondary-title&gt;Neurobiology of Pain&lt;/secondary-title&gt;&lt;/titles&gt;&lt;periodical&gt;&lt;full-title&gt;Neurobiology of Pain&lt;/full-title&gt;&lt;/periodical&gt;&lt;volume&gt;6&lt;/volume&gt;&lt;dates&gt;&lt;year&gt;2019&lt;/year&gt;&lt;/dates&gt;&lt;work-type&gt;Article&lt;/work-type&gt;&lt;urls&gt;&lt;related-urls&gt;&lt;url&gt;https://www.scopus.com/inward/record.uri?eid=2-s2.0-85072768233&amp;amp;doi=10.1016%2fj.ynpai.2019.100037&amp;amp;partnerID=40&amp;amp;md5=65a9d5710bb8b29034cbdd11e84ce92a&lt;/url&gt;&lt;/related-urls&gt;&lt;/urls&gt;&lt;custom7&gt;100037&lt;/custom7&gt;&lt;electronic-resource-num&gt;10.1016/j.ynpai.2019.100037&lt;/electronic-resource-num&gt;&lt;remote-database-name&gt;Scopus&lt;/remote-database-name&gt;&lt;/record&gt;&lt;/Cite&gt;&lt;/EndNote&gt;</w:instrTex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Inyang et al., 2019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21BE43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30EF3E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FB01AF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2086AF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7FBBCA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F820ED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B81223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40A10A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12D1EB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AFF789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5C12DB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F039F0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8F85F0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B63669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F62914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36C516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D7A77A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E4D798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D3C99B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8E2FC7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6FC576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9B1825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192AD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4DF9A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4541A8E4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A74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Kaur&lt;/Author&gt;&lt;Year&gt;2019&lt;/Year&gt;&lt;RecNum&gt;598&lt;/RecNum&gt;&lt;DisplayText&gt;(Kaur and Muthuraman, 2019)&lt;/DisplayText&gt;&lt;record&gt;&lt;rec-number&gt;598&lt;/rec-number&gt;&lt;foreign-keys&gt;&lt;key app="EN" db-id="95vavadvkp5wr1edv9mpsvpevpar09swdfxa" timestamp="1670106508"&gt;598&lt;/key&gt;&lt;/foreign-keys&gt;&lt;ref-type name="Journal Article"&gt;17&lt;/ref-type&gt;&lt;contributors&gt;&lt;authors&gt;&lt;author&gt;Kaur, S.&lt;/author&gt;&lt;author&gt;Muthuraman, A.&lt;/author&gt;&lt;/authors&gt;&lt;/contributors&gt;&lt;titles&gt;&lt;title&gt;Ameliorative effect of gallic acid in paclitaxel-induced neuropathic pain in mice&lt;/title&gt;&lt;secondary-title&gt;Toxicology Reports&lt;/secondary-title&gt;&lt;/titles&gt;&lt;periodical&gt;&lt;full-title&gt;Toxicology Reports&lt;/full-title&gt;&lt;/periodical&gt;&lt;pages&gt;505-513&lt;/pages&gt;&lt;volume&gt;6&lt;/volume&gt;&lt;dates&gt;&lt;year&gt;2019&lt;/year&gt;&lt;/dates&gt;&lt;work-type&gt;Article&lt;/work-type&gt;&lt;urls&gt;&lt;related-urls&gt;&lt;url&gt;https://www.scopus.com/inward/record.uri?eid=2-s2.0-85067054075&amp;amp;doi=10.1016%2fj.toxrep.2019.06.001&amp;amp;partnerID=40&amp;amp;md5=f2b93d2180a02bfa009a2ae61b69b207&lt;/url&gt;&lt;/related-urls&gt;&lt;/urls&gt;&lt;electronic-resource-num&gt;10.1016/j.toxrep.2019.06.001&lt;/electronic-resource-num&gt;&lt;remote-database-name&gt;Scopus&lt;/remote-database-name&gt;&lt;/record&gt;&lt;/Cite&gt;&lt;/EndNote&gt;</w:instrTex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Kaur and Muthuraman, 2019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F71276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300E8D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4F06A5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62BC82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8AB078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44D24E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E8CAD3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5DE235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5FDE2C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7F2761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BA8285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D216ED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6A6465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3E614D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CBB02C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D676C3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3AFF3B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0259CF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E04196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E507F6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13488B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76E409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05518" w14:textId="76C3AFF0" w:rsidR="00F62576" w:rsidRPr="00DB2230" w:rsidRDefault="00CD50DB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L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D3FB4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426D52AD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1E2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Li&lt;/Author&gt;&lt;Year&gt;2019&lt;/Year&gt;&lt;RecNum&gt;600&lt;/RecNum&gt;&lt;DisplayText&gt;(Li et al., 2019a)&lt;/DisplayText&gt;&lt;record&gt;&lt;rec-number&gt;600&lt;/rec-number&gt;&lt;foreign-keys&gt;&lt;key app="EN" db-id="95vavadvkp5wr1edv9mpsvpevpar09swdfxa" timestamp="1670106508"&gt;600&lt;/key&gt;&lt;/foreign-keys&gt;&lt;ref-type name="Journal Article"&gt;17&lt;/ref-type&gt;&lt;contributors&gt;&lt;authors&gt;&lt;author&gt;Li, X.&lt;/author&gt;&lt;author&gt;Yang, S.&lt;/author&gt;&lt;author&gt;Wang, L.&lt;/author&gt;&lt;author&gt;Liu, P.&lt;/author&gt;&lt;author&gt;Zhao, S.&lt;/author&gt;&lt;author&gt;Li, H.&lt;/author&gt;&lt;author&gt;Jiang, Y.&lt;/author&gt;&lt;author&gt;Guo, Y.&lt;/author&gt;&lt;author&gt;Wang, X.&lt;/author&gt;&lt;/authors&gt;&lt;/contributors&gt;&lt;titles&gt;&lt;title&gt;Resveratrol inhibits paclitaxel-induced neuropathic pain by the activation of pi3k/akt and sirti/pgcia pathway&lt;/title&gt;&lt;secondary-title&gt;Journal of Pain Research&lt;/secondary-title&gt;&lt;/titles&gt;&lt;periodical&gt;&lt;full-title&gt;Journal of Pain Research&lt;/full-title&gt;&lt;/periodical&gt;&lt;pages&gt;879-890&lt;/pages&gt;&lt;volume&gt;12&lt;/volume&gt;&lt;dates&gt;&lt;year&gt;2019&lt;/year&gt;&lt;/dates&gt;&lt;work-type&gt;Article&lt;/work-type&gt;&lt;urls&gt;&lt;related-urls&gt;&lt;url&gt;https://www.scopus.com/inward/record.uri?eid=2-s2.0-85062982635&amp;amp;doi=10.2147%2fJPR.S185873&amp;amp;partnerID=40&amp;amp;md5=1974c3e79052aa883948f3677a1cb509&lt;/url&gt;&lt;/related-urls&gt;&lt;/urls&gt;&lt;electronic-resource-num&gt;10.2147/JPR.S185873&lt;/electronic-resource-num&gt;&lt;remote-database-name&gt;Scopus&lt;/remote-database-name&gt;&lt;/record&gt;&lt;/Cite&gt;&lt;/EndNote&gt;</w:instrTex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Li et al., 2019a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A058FA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2651EA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C56292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076F09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DF8250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3B1270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E340FB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E4AB75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3686DB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84672B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1AB401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1C60D3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5F4E70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F50847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EF6793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093E38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48BA72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C97599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555672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8620BF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471FEA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44383D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6B9D5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40696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135CB321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9AC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MaTwvQXV0aG9yPjxZZWFyPjIwMTk8L1llYXI+PFJlY051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MaTwvQXV0aG9yPjxZZWFyPjIwMTk8L1llYXI+PFJlY051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Li et al., 2019b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684902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69AEE6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0B7BA4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3723B1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051C08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B5355A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709CF5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E6531F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B3AFBC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0DA688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5E8A4F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90E3C4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22A41E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A2E64C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0DBF7F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1C3720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1FA471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986214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9B8B96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EAC846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B5F0AF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833EF5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16EAA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F40FB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1BEAB0F6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B99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NYW88L0F1dGhvcj48WWVhcj4yMDE5PC9ZZWFyPjxSZWNO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NYW88L0F1dGhvcj48WWVhcj4yMDE5PC9ZZWFyPjxSZWNO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Mao et al., 2019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1EC2C4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C6B342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7BD656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7E8366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27CBFC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6D6EAE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DFE41B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E2BB9E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E86F9F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B30D4B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B5D7C1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C6DA79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5C318A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895C5D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4D396A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44784C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6BE50D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E2F191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FE1BBC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1ECAA6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F51788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38A71D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F37C7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B96F3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16DBCDB1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883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SYW1ha3Jpc2huYTwvQXV0aG9yPjxZZWFyPjIwMTk8L1ll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SYW1ha3Jpc2huYTwvQXV0aG9yPjxZZWFyPjIwMTk8L1ll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Ramakrishna et al., 2019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7DC637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CE0B7C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3F633B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729D93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B7E79C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E13AC7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3CC999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B2D047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910C4B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3583E0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B509BA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E708BA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EAB00D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14B997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C4B128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7132DD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5D29F1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C2E3D9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4FD12C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BC66F7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6AE851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03495E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88588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7837A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0583ACD2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C83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Sivanesan&lt;/Author&gt;&lt;Year&gt;2019&lt;/Year&gt;&lt;RecNum&gt;552&lt;/RecNum&gt;&lt;DisplayText&gt;(Sivanesan et al., 2019)&lt;/DisplayText&gt;&lt;record&gt;&lt;rec-number&gt;552&lt;/rec-number&gt;&lt;foreign-keys&gt;&lt;key app="EN" db-id="95vavadvkp5wr1edv9mpsvpevpar09swdfxa" timestamp="1670106508"&gt;552&lt;/key&gt;&lt;/foreign-keys&gt;&lt;ref-type name="Journal Article"&gt;17&lt;/ref-type&gt;&lt;contributors&gt;&lt;authors&gt;&lt;author&gt;Sivanesan, E.&lt;/author&gt;&lt;author&gt;Stephens, K. E.&lt;/author&gt;&lt;author&gt;Huang, Q.&lt;/author&gt;&lt;author&gt;Chen, Z.&lt;/author&gt;&lt;author&gt;Ford, N. C.&lt;/author&gt;&lt;author&gt;Duan, W.&lt;/author&gt;&lt;author&gt;He, S. Q.&lt;/author&gt;&lt;author&gt;Gao, X.&lt;/author&gt;&lt;author&gt;Linderoth, B.&lt;/author&gt;&lt;author&gt;Raja, S. N.&lt;/author&gt;&lt;author&gt;Guan, Y.&lt;/author&gt;&lt;/authors&gt;&lt;/contributors&gt;&lt;titles&gt;&lt;title&gt;Spinal cord stimulation prevents paclitaxel-induced mechanical and cold hypersensitivity and modulates spinal gene expression in rats&lt;/title&gt;&lt;secondary-title&gt;Pain Reports&lt;/secondary-title&gt;&lt;/titles&gt;&lt;periodical&gt;&lt;full-title&gt;Pain Reports&lt;/full-title&gt;&lt;/periodical&gt;&lt;volume&gt;4&lt;/volume&gt;&lt;number&gt;5&lt;/number&gt;&lt;dates&gt;&lt;year&gt;2019&lt;/year&gt;&lt;/dates&gt;&lt;work-type&gt;Article&lt;/work-type&gt;&lt;urls&gt;&lt;related-urls&gt;&lt;url&gt;https://www.scopus.com/inward/record.uri?eid=2-s2.0-85081375296&amp;amp;doi=10.1097%2fPR9.0000000000000785&amp;amp;partnerID=40&amp;amp;md5=23acea9b0bdd6228f7fce57c9a989064&lt;/url&gt;&lt;/related-urls&gt;&lt;/urls&gt;&lt;custom7&gt;e785&lt;/custom7&gt;&lt;electronic-resource-num&gt;10.1097/PR9.0000000000000785&lt;/electronic-resource-num&gt;&lt;remote-database-name&gt;Scopus&lt;/remote-database-name&gt;&lt;/record&gt;&lt;/Cite&gt;&lt;/EndNote&gt;</w:instrTex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Sivanesan et al., 2019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A0368F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FDF22D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E48CB8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9B5CFA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EEBA43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10893F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120984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A7FF00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9283AF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76A402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22C547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9B11E7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AEA8EC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374301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B65235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209A3A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6D8692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747DAE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AA6D8C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DD6BE2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249CE0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472106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B1C4D" w14:textId="06A0EFF3" w:rsidR="00F62576" w:rsidRPr="00DB2230" w:rsidRDefault="00CD50DB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H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97F40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31E2CDB2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9D5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Slivicki&lt;/Author&gt;&lt;Year&gt;2019&lt;/Year&gt;&lt;RecNum&gt;558&lt;/RecNum&gt;&lt;DisplayText&gt;(Slivicki et al., 2019)&lt;/DisplayText&gt;&lt;record&gt;&lt;rec-number&gt;558&lt;/rec-number&gt;&lt;foreign-keys&gt;&lt;key app="EN" db-id="95vavadvkp5wr1edv9mpsvpevpar09swdfxa" timestamp="1670106508"&gt;558&lt;/key&gt;&lt;/foreign-keys&gt;&lt;ref-type name="Journal Article"&gt;17&lt;/ref-type&gt;&lt;contributors&gt;&lt;authors&gt;&lt;author&gt;Slivicki, R. A.&lt;/author&gt;&lt;author&gt;Mali, S. S.&lt;/author&gt;&lt;author&gt;Hohmann, A. G.&lt;/author&gt;&lt;/authors&gt;&lt;/contributors&gt;&lt;titles&gt;&lt;title&gt;Voluntary exercise reduces both chemotherapy-induced neuropathic nociception and deficits in hippocampal cellular proliferation in a mouse model of paclitaxel-induced peripheral neuropathy&lt;/title&gt;&lt;secondary-title&gt;Neurobiology of Pain&lt;/secondary-title&gt;&lt;/titles&gt;&lt;periodical&gt;&lt;full-title&gt;Neurobiology of Pain&lt;/full-title&gt;&lt;/periodical&gt;&lt;volume&gt;6&lt;/volume&gt;&lt;dates&gt;&lt;year&gt;2019&lt;/year&gt;&lt;/dates&gt;&lt;work-type&gt;Article&lt;/work-type&gt;&lt;urls&gt;&lt;related-urls&gt;&lt;url&gt;https://www.scopus.com/inward/record.uri?eid=2-s2.0-85071950529&amp;amp;doi=10.1016%2fj.ynpai.2019.100035&amp;amp;partnerID=40&amp;amp;md5=b67678a079d61cddbecd6bdcfd5008c6&lt;/url&gt;&lt;/related-urls&gt;&lt;/urls&gt;&lt;custom7&gt;100035&lt;/custom7&gt;&lt;electronic-resource-num&gt;10.1016/j.ynpai.2019.100035&lt;/electronic-resource-num&gt;&lt;remote-database-name&gt;Scopus&lt;/remote-database-name&gt;&lt;/record&gt;&lt;/Cite&gt;&lt;/EndNote&gt;</w:instrTex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Slivicki et al., 2019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5664DD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0C57AF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30B163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B61316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AB1E17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52354F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780680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4244AA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F51E97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477A9B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DB7BA8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C7CE64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E9BF69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05081F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B96723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5A781A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625412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E404C9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3C6AF7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8456E9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AB1AB2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D006F8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479C0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6217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2517F0E8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E82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Ub25lbGxvPC9BdXRob3I+PFllYXI+MjAxOTwvWWVhcj48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Ub25lbGxvPC9BdXRob3I+PFllYXI+MjAxOTwvWWVhcj48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Tonello et al., 2019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24AFD6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1E7946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C34502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DF3352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64A8B8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4D7B80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2BA987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B76E29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AE0B0C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8E9780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FAFCE2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683E3C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CC5A1E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4E0204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54276E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1D8E14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847145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9E44C9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65BE8F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F04517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3B571D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2DCD60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C196C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80B57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061CBA0A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C82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XdTwvQXV0aG9yPjxZZWFyPjIwMTk8L1llYXI+PFJlY051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XdTwvQXV0aG9yPjxZZWFyPjIwMTk8L1llYXI+PFJlY051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Wu et al., 2019a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7E7574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10C2EF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B7269F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F58C17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B03A32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5984CE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ECB9D2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4599DF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D0DE5A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930C25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E9C48B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C9D73E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F7481A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39F56A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2CC6DA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796AA5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A11477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3F0514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56A62C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D5CA4F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632744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8A4612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FCAF8" w14:textId="195DAD79" w:rsidR="00F62576" w:rsidRPr="00DB2230" w:rsidRDefault="00CD50DB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H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A4F9A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7A1ADD9A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C51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Wu&lt;/Author&gt;&lt;Year&gt;2019&lt;/Year&gt;&lt;RecNum&gt;158&lt;/RecNum&gt;&lt;DisplayText&gt;(Wu et al., 2019b)&lt;/DisplayText&gt;&lt;record&gt;&lt;rec-number&gt;158&lt;/rec-number&gt;&lt;foreign-keys&gt;&lt;key app="EN" db-id="95vavadvkp5wr1edv9mpsvpevpar09swdfxa" timestamp="1670106502"&gt;158&lt;/key&gt;&lt;/foreign-keys&gt;&lt;ref-type name="Journal Article"&gt;17&lt;/ref-type&gt;&lt;contributors&gt;&lt;authors&gt;&lt;author&gt;Wu, Y.&lt;/author&gt;&lt;author&gt;Chen, J.&lt;/author&gt;&lt;author&gt;Wang, R.&lt;/author&gt;&lt;/authors&gt;&lt;/contributors&gt;&lt;auth-address&gt;Department of Anesthesiology, Ningbo No. 2 Hospital, Ningbo, China.&lt;/auth-address&gt;&lt;titles&gt;&lt;title&gt;Puerarin suppresses TRPV1, calcitonin gene-related peptide and substance P to prevent paclitaxel-induced peripheral neuropathic pain in rats&lt;/title&gt;&lt;secondary-title&gt;Neuroreport&lt;/secondary-title&gt;&lt;/titles&gt;&lt;periodical&gt;&lt;full-title&gt;Neuroreport&lt;/full-title&gt;&lt;/periodical&gt;&lt;pages&gt;288-294&lt;/pages&gt;&lt;volume&gt;30&lt;/volume&gt;&lt;number&gt;4&lt;/number&gt;&lt;keywords&gt;&lt;keyword&gt;Animals&lt;/keyword&gt;&lt;keyword&gt;Antineoplastic Agents, Phytogenic/*toxicity&lt;/keyword&gt;&lt;keyword&gt;Calcitonin Gene-Related Peptide/drug effects/metabolism&lt;/keyword&gt;&lt;keyword&gt;Isoflavones/*pharmacology&lt;/keyword&gt;&lt;keyword&gt;Male&lt;/keyword&gt;&lt;keyword&gt;Neuralgia/*chemically induced/*metabolism&lt;/keyword&gt;&lt;keyword&gt;Paclitaxel/*toxicity&lt;/keyword&gt;&lt;keyword&gt;Rats&lt;/keyword&gt;&lt;keyword&gt;Rats, Sprague-Dawley&lt;/keyword&gt;&lt;keyword&gt;Substance P/drug effects/metabolism&lt;/keyword&gt;&lt;keyword&gt;TRPV Cation Channels/drug effects/metabolism&lt;/keyword&gt;&lt;/keywords&gt;&lt;dates&gt;&lt;year&gt;2019&lt;/year&gt;&lt;pub-dates&gt;&lt;date&gt;Mar 6&lt;/date&gt;&lt;/pub-dates&gt;&lt;/dates&gt;&lt;isbn&gt;0959-4965&lt;/isbn&gt;&lt;accession-num&gt;30676543&lt;/accession-num&gt;&lt;urls&gt;&lt;/urls&gt;&lt;electronic-resource-num&gt;10.1097/wnr.0000000000001199&lt;/electronic-resource-num&gt;&lt;remote-database-provider&gt;NLM&lt;/remote-database-provider&gt;&lt;language&gt;eng&lt;/language&gt;&lt;/record&gt;&lt;/Cite&gt;&lt;/EndNote&gt;</w:instrTex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Wu et al., 2019b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2AB94D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B79FBD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1BFF52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C2C7E8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1FFFFE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50A07F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CE0FCB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E4B5B0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BF0335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8EEB75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8FBA46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8DEAE3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1CDCFD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FAC3C5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D945E8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FFC2BD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82B21D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9BEE2D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B113DD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F7EB5D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B12537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919DB9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93EDE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D816C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1165A275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672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BbC1NYXppZGk8L0F1dGhvcj48WWVhcj4yMDE4PC9ZZWFy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BbC1NYXppZGk8L0F1dGhvcj48WWVhcj4yMDE4PC9ZZWFy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Al-Mazidi et al., 2018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AE77B3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D6F0B0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806025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994FA2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34CB01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00D002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DCAE9A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C72624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B319AA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907F15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0C227D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37F348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20FF01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879BD4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15F256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A2BE89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186DDD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DF8898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2C0910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089827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65F6B9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5AF87E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E6F02" w14:textId="30F7F5B1" w:rsidR="00F62576" w:rsidRPr="00DB2230" w:rsidRDefault="00CD50DB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H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56662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3B7272C6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28D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lastRenderedPageBreak/>
              <w:fldChar w:fldCharType="begin">
                <w:fldData xml:space="preserve">PEVuZE5vdGU+PENpdGU+PEF1dGhvcj5CYTwvQXV0aG9yPjxZZWFyPjIwMTg8L1llYXI+PFJlY051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CYTwvQXV0aG9yPjxZZWFyPjIwMTg8L1llYXI+PFJlY051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Ba et al., 2018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42A6F4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AFB5A6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7C7CB9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6DA5AF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1E079E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BB1EB1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394861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3E98ED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21A214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F7A8F3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BD4C0D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BF7E29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FBD4BF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C18460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A42773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2E3830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D271A9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0339AF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6CC276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11187E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8981DD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EBE527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DAADF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0DD32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25FF9DBE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E4D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Legakis&lt;/Author&gt;&lt;Year&gt;2018&lt;/Year&gt;&lt;RecNum&gt;198&lt;/RecNum&gt;&lt;DisplayText&gt;(Legakis et al., 2018)&lt;/DisplayText&gt;&lt;record&gt;&lt;rec-number&gt;198&lt;/rec-number&gt;&lt;foreign-keys&gt;&lt;key app="EN" db-id="95vavadvkp5wr1edv9mpsvpevpar09swdfxa" timestamp="1670106502"&gt;198&lt;/key&gt;&lt;/foreign-keys&gt;&lt;ref-type name="Journal Article"&gt;17&lt;/ref-type&gt;&lt;contributors&gt;&lt;authors&gt;&lt;author&gt;Legakis, L. P.&lt;/author&gt;&lt;author&gt;Bigbee, J. W.&lt;/author&gt;&lt;author&gt;Negus, S. S.&lt;/author&gt;&lt;/authors&gt;&lt;/contributors&gt;&lt;auth-address&gt;Departments of Pharmacology and Toxicology.&amp;#xD;Anatomy and Neurobiology, Virginia Commonwealth University, Richmond, Virginia, USA.&lt;/auth-address&gt;&lt;titles&gt;&lt;title&gt;Lack of paclitaxel effects on intracranial self-stimulation in male and female rats: comparison to mechanical sensitivity&lt;/title&gt;&lt;secondary-title&gt;Behav Pharmacol&lt;/secondary-title&gt;&lt;/titles&gt;&lt;periodical&gt;&lt;full-title&gt;Behav Pharmacol&lt;/full-title&gt;&lt;/periodical&gt;&lt;pages&gt;290-298&lt;/pages&gt;&lt;volume&gt;29&lt;/volume&gt;&lt;number&gt;2 and 3-Spec Issue&lt;/number&gt;&lt;keywords&gt;&lt;keyword&gt;Analgesics, Opioid/pharmacology&lt;/keyword&gt;&lt;keyword&gt;Animals&lt;/keyword&gt;&lt;keyword&gt;Conditioning, Operant/drug effects&lt;/keyword&gt;&lt;keyword&gt;Electric Stimulation&lt;/keyword&gt;&lt;keyword&gt;Female&lt;/keyword&gt;&lt;keyword&gt;Male&lt;/keyword&gt;&lt;keyword&gt;Medial Forebrain Bundle/drug effects&lt;/keyword&gt;&lt;keyword&gt;Neuralgia/drug therapy&lt;/keyword&gt;&lt;keyword&gt;Paclitaxel/metabolism/*pharmacology&lt;/keyword&gt;&lt;keyword&gt;Pain/drug therapy&lt;/keyword&gt;&lt;keyword&gt;Pain Management&lt;/keyword&gt;&lt;keyword&gt;Rats&lt;/keyword&gt;&lt;keyword&gt;Rats, Sprague-Dawley&lt;/keyword&gt;&lt;keyword&gt;Reinforcement, Psychology&lt;/keyword&gt;&lt;keyword&gt;Self Stimulation/*drug effects&lt;/keyword&gt;&lt;/keywords&gt;&lt;dates&gt;&lt;year&gt;2018&lt;/year&gt;&lt;pub-dates&gt;&lt;date&gt;Apr&lt;/date&gt;&lt;/pub-dates&gt;&lt;/dates&gt;&lt;isbn&gt;0955-8810 (Print)&amp;#xD;0955-8810&lt;/isbn&gt;&lt;accession-num&gt;29369054&lt;/accession-num&gt;&lt;urls&gt;&lt;/urls&gt;&lt;custom2&gt;PMC5854530&lt;/custom2&gt;&lt;custom6&gt;NIHMS932568&lt;/custom6&gt;&lt;electronic-resource-num&gt;10.1097/fbp.0000000000000378&lt;/electronic-resource-num&gt;&lt;remote-database-provider&gt;NLM&lt;/remote-database-provider&gt;&lt;language&gt;eng&lt;/language&gt;&lt;/record&gt;&lt;/Cite&gt;&lt;/EndNote&gt;</w:instrTex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Legakis et al., 2018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0BC7D2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A18DB8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6AA14D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5EE891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B0F3E4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2D4353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209F3D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2DB704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76FBF2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504B66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0D542B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06E198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AD6848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2A7B84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755C90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10DB25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58062B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956F00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742FA3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F85AFE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6B9F2E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6A96F4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EAFF6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160E9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3C8EB875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465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MaW48L0F1dGhvcj48WWVhcj4yMDE4PC9ZZWFyPjxSZWNO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MaW48L0F1dGhvcj48WWVhcj4yMDE4PC9ZZWFyPjxSZWNO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Lin et al., 2018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7BF041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60C1FC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A2BC4B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C26C63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68F4A7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228248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90D0C9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4A9626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1322B2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CADF6C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8E1A71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3D49D1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E9B2C8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207570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EA3C09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B1FB75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AC9933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220B21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B5DF14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DFE1C7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896DBB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E78F20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A9106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A64ED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1798A569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2A9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OaWU8L0F1dGhvcj48WWVhcj4yMDE4PC9ZZWFyPjxSZWNO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OaWU8L0F1dGhvcj48WWVhcj4yMDE4PC9ZZWFyPjxSZWNO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Nie et al., 2018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73A6EC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7B976E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11454B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403AD0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C12B63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4E47A4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C33AEA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5C0846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5A52D2E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CC3008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FF8D59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827272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115AB4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757BD4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C04E60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2FA160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F2AEE5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D057DF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6BEEDE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5B8DFE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073655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604413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740DC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01C40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2D87EC4E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5EA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WaXRldDwvQXV0aG9yPjxZZWFyPjIwMTg8L1llYXI+PFJl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WaXRldDwvQXV0aG9yPjxZZWFyPjIwMTg8L1llYXI+PFJl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Vitet et al., 2018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052C8C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2EE0B8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13E317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9FB584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A76D4D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BCF99B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648CD0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1EDA32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499493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79A9D5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193153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2A15CBC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36F60E7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2E5582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372DE8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8CEBFA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E9B136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E44370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9FEDA0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0FE64D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A6FEF23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335F9F0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25F6E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3C060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  <w:tr w:rsidR="00F62576" w:rsidRPr="00DB2230" w14:paraId="77CECF01" w14:textId="77777777" w:rsidTr="00F62576">
        <w:trPr>
          <w:trHeight w:val="320"/>
          <w:jc w:val="center"/>
        </w:trPr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1467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aaGFuZzwvQXV0aG9yPjxZZWFyPjIwMTg8L1llYXI+PFJl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aaGFuZzwvQXV0aG9yPjxZZWFyPjIwMTg8L1llYXI+PFJl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Zhang et al., 2018)</w:t>
            </w:r>
            <w:r w:rsidRPr="00281994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4797D81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3D086C6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1CF034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DBE11E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FC2045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12E532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937EFD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1F885D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634392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C81DDD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D287C4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534EE0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A9CB03A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8217C8F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7B44B7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AC02C69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9748E9D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78FE80B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6C59AA8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5CADC65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27605D4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4CA6882" w14:textId="77777777" w:rsidR="00F62576" w:rsidRPr="00DB2230" w:rsidRDefault="00F62576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DB223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842E8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F101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B858B" w14:textId="77777777" w:rsidR="00F62576" w:rsidRPr="00DB2230" w:rsidRDefault="00F62576" w:rsidP="00BF6FD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04511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No</w:t>
            </w:r>
          </w:p>
        </w:tc>
      </w:tr>
    </w:tbl>
    <w:p w14:paraId="6DE29F6D" w14:textId="0B819CE2" w:rsidR="00F06966" w:rsidRDefault="00F23D48" w:rsidP="0072503C">
      <w:pPr>
        <w:pStyle w:val="MDPI31text"/>
        <w:ind w:left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Abbreviations: </w:t>
      </w:r>
      <w:r w:rsidRPr="0072503C">
        <w:rPr>
          <w:rFonts w:ascii="Arial" w:hAnsi="Arial" w:cs="Arial"/>
          <w:sz w:val="16"/>
          <w:szCs w:val="16"/>
        </w:rPr>
        <w:t xml:space="preserve">M – Moderate; </w:t>
      </w:r>
      <w:r>
        <w:rPr>
          <w:rFonts w:ascii="Arial" w:hAnsi="Arial" w:cs="Arial"/>
          <w:sz w:val="16"/>
          <w:szCs w:val="16"/>
        </w:rPr>
        <w:t>H</w:t>
      </w:r>
      <w:r w:rsidRPr="0072503C">
        <w:rPr>
          <w:rFonts w:ascii="Arial" w:hAnsi="Arial" w:cs="Arial"/>
          <w:sz w:val="16"/>
          <w:szCs w:val="16"/>
        </w:rPr>
        <w:t xml:space="preserve"> – </w:t>
      </w:r>
      <w:r>
        <w:rPr>
          <w:rFonts w:ascii="Arial" w:hAnsi="Arial" w:cs="Arial"/>
          <w:sz w:val="16"/>
          <w:szCs w:val="16"/>
        </w:rPr>
        <w:t>High</w:t>
      </w:r>
      <w:r w:rsidRPr="0072503C">
        <w:rPr>
          <w:rFonts w:ascii="Arial" w:hAnsi="Arial" w:cs="Arial"/>
          <w:sz w:val="16"/>
          <w:szCs w:val="16"/>
        </w:rPr>
        <w:t xml:space="preserve">; </w:t>
      </w:r>
      <w:r>
        <w:rPr>
          <w:rFonts w:ascii="Arial" w:hAnsi="Arial" w:cs="Arial"/>
          <w:sz w:val="16"/>
          <w:szCs w:val="16"/>
        </w:rPr>
        <w:t>L</w:t>
      </w:r>
      <w:r w:rsidRPr="0072503C">
        <w:rPr>
          <w:rFonts w:ascii="Arial" w:hAnsi="Arial" w:cs="Arial"/>
          <w:sz w:val="16"/>
          <w:szCs w:val="16"/>
        </w:rPr>
        <w:t xml:space="preserve"> – </w:t>
      </w:r>
      <w:r>
        <w:rPr>
          <w:rFonts w:ascii="Arial" w:hAnsi="Arial" w:cs="Arial"/>
          <w:sz w:val="16"/>
          <w:szCs w:val="16"/>
        </w:rPr>
        <w:t>Low</w:t>
      </w:r>
      <w:r w:rsidRPr="0072503C">
        <w:rPr>
          <w:rFonts w:ascii="Arial" w:hAnsi="Arial" w:cs="Arial"/>
          <w:sz w:val="16"/>
          <w:szCs w:val="16"/>
        </w:rPr>
        <w:t>.</w:t>
      </w:r>
    </w:p>
    <w:p w14:paraId="64CF7EAC" w14:textId="77777777" w:rsidR="00F23D48" w:rsidRDefault="00F23D48" w:rsidP="0072503C">
      <w:pPr>
        <w:pStyle w:val="MDPI31text"/>
        <w:ind w:left="0"/>
        <w:rPr>
          <w:rFonts w:ascii="Arial" w:hAnsi="Arial" w:cs="Arial"/>
          <w:sz w:val="16"/>
          <w:szCs w:val="16"/>
        </w:rPr>
      </w:pPr>
    </w:p>
    <w:p w14:paraId="3228FB46" w14:textId="7B07EB94" w:rsidR="0072503C" w:rsidRPr="0072503C" w:rsidRDefault="0072503C" w:rsidP="0072503C">
      <w:pPr>
        <w:pStyle w:val="MDPI31text"/>
        <w:ind w:left="0"/>
        <w:rPr>
          <w:rFonts w:ascii="Arial" w:hAnsi="Arial" w:cs="Arial"/>
          <w:sz w:val="16"/>
          <w:szCs w:val="16"/>
        </w:rPr>
      </w:pPr>
      <w:r w:rsidRPr="0072503C">
        <w:rPr>
          <w:rFonts w:ascii="Arial" w:hAnsi="Arial" w:cs="Arial"/>
          <w:sz w:val="16"/>
          <w:szCs w:val="16"/>
        </w:rPr>
        <w:t xml:space="preserve">1a and 1b – Study design; 2a and 2b – Sample size; 3a – 3c – Inclusion and exclusion criteria; 4a and 4b – </w:t>
      </w:r>
      <w:proofErr w:type="spellStart"/>
      <w:r w:rsidRPr="0072503C">
        <w:rPr>
          <w:rFonts w:ascii="Arial" w:hAnsi="Arial" w:cs="Arial"/>
          <w:sz w:val="16"/>
          <w:szCs w:val="16"/>
        </w:rPr>
        <w:t>Randomisation</w:t>
      </w:r>
      <w:proofErr w:type="spellEnd"/>
      <w:r w:rsidRPr="0072503C">
        <w:rPr>
          <w:rFonts w:ascii="Arial" w:hAnsi="Arial" w:cs="Arial"/>
          <w:sz w:val="16"/>
          <w:szCs w:val="16"/>
        </w:rPr>
        <w:t>; 5 – Blinding; 6a and 6b – Outcome measures; 7a and 7b – Statistical methods; 8a and 8b - Experimental animals; 9a – 9d – Experimental procedures; 10a and 10b – Results. ** “Does the article mention/follow the Arrive guidelines?”</w:t>
      </w:r>
    </w:p>
    <w:p w14:paraId="1E4406A9" w14:textId="77777777" w:rsidR="005E1C56" w:rsidRDefault="005E1C56"/>
    <w:p w14:paraId="4FB8077D" w14:textId="77777777" w:rsidR="00A63885" w:rsidRDefault="00A63885"/>
    <w:p w14:paraId="0658BC4B" w14:textId="62D1BB99" w:rsidR="00A63885" w:rsidRPr="00A63885" w:rsidRDefault="00A63885" w:rsidP="00A63885">
      <w:pPr>
        <w:spacing w:line="480" w:lineRule="auto"/>
        <w:jc w:val="both"/>
        <w:rPr>
          <w:rFonts w:asciiTheme="minorHAnsi" w:hAnsiTheme="minorHAnsi" w:cs="Times New Roman"/>
          <w:bCs/>
          <w:kern w:val="2"/>
          <w:sz w:val="24"/>
          <w:szCs w:val="24"/>
          <w14:ligatures w14:val="standardContextual"/>
        </w:rPr>
      </w:pPr>
      <w:r w:rsidRPr="00A63885">
        <w:rPr>
          <w:rFonts w:asciiTheme="minorHAnsi" w:hAnsiTheme="minorHAnsi" w:cs="Times New Roman"/>
          <w:b/>
          <w:kern w:val="2"/>
          <w:sz w:val="24"/>
          <w:szCs w:val="24"/>
          <w14:ligatures w14:val="standardContextual"/>
        </w:rPr>
        <w:t xml:space="preserve">Supplementary </w:t>
      </w:r>
      <w:r w:rsidRPr="00A63885">
        <w:rPr>
          <w:rFonts w:asciiTheme="minorHAnsi" w:hAnsiTheme="minorHAnsi" w:cs="Times New Roman"/>
          <w:b/>
          <w:kern w:val="2"/>
          <w:sz w:val="24"/>
          <w:szCs w:val="24"/>
          <w14:ligatures w14:val="standardContextual"/>
        </w:rPr>
        <w:t xml:space="preserve">Table </w:t>
      </w:r>
      <w:r w:rsidRPr="00A63885">
        <w:rPr>
          <w:rFonts w:asciiTheme="minorHAnsi" w:hAnsiTheme="minorHAnsi" w:cs="Times New Roman"/>
          <w:b/>
          <w:kern w:val="2"/>
          <w:sz w:val="24"/>
          <w:szCs w:val="24"/>
          <w14:ligatures w14:val="standardContextual"/>
        </w:rPr>
        <w:t>4</w:t>
      </w:r>
      <w:r w:rsidRPr="00A63885">
        <w:rPr>
          <w:rFonts w:asciiTheme="minorHAnsi" w:hAnsiTheme="minorHAnsi" w:cs="Times New Roman"/>
          <w:b/>
          <w:kern w:val="2"/>
          <w:sz w:val="24"/>
          <w:szCs w:val="24"/>
          <w14:ligatures w14:val="standardContextual"/>
        </w:rPr>
        <w:t xml:space="preserve"> -</w:t>
      </w:r>
      <w:r w:rsidRPr="00855E4A">
        <w:rPr>
          <w:rFonts w:cs="Times New Roman"/>
          <w:bCs/>
          <w:szCs w:val="24"/>
        </w:rPr>
        <w:t xml:space="preserve"> </w:t>
      </w:r>
      <w:r w:rsidRPr="00A63885">
        <w:rPr>
          <w:rFonts w:asciiTheme="minorHAnsi" w:hAnsiTheme="minorHAnsi" w:cs="Times New Roman"/>
          <w:bCs/>
          <w:kern w:val="2"/>
          <w:sz w:val="24"/>
          <w:szCs w:val="24"/>
          <w14:ligatures w14:val="standardContextual"/>
        </w:rPr>
        <w:t>Summary of the ARRIVE guidelines implementation.</w:t>
      </w:r>
    </w:p>
    <w:p w14:paraId="0FBDD3B2" w14:textId="77777777" w:rsidR="00A63885" w:rsidRDefault="00A63885"/>
    <w:sectPr w:rsidR="00A63885" w:rsidSect="003D7342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5538F"/>
    <w:multiLevelType w:val="hybridMultilevel"/>
    <w:tmpl w:val="7226B064"/>
    <w:lvl w:ilvl="0" w:tplc="8620E53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465877"/>
    <w:multiLevelType w:val="multilevel"/>
    <w:tmpl w:val="44A27FBC"/>
    <w:lvl w:ilvl="0">
      <w:start w:val="3"/>
      <w:numFmt w:val="decimal"/>
      <w:lvlText w:val="%1."/>
      <w:lvlJc w:val="left"/>
      <w:pPr>
        <w:ind w:left="760" w:hanging="400"/>
      </w:pPr>
      <w:rPr>
        <w:rFonts w:hint="default"/>
        <w:b w:val="0"/>
        <w:i/>
      </w:rPr>
    </w:lvl>
    <w:lvl w:ilvl="1">
      <w:start w:val="1"/>
      <w:numFmt w:val="decimal"/>
      <w:lvlText w:val="%1.%2."/>
      <w:lvlJc w:val="left"/>
      <w:pPr>
        <w:ind w:left="1800" w:hanging="720"/>
      </w:pPr>
      <w:rPr>
        <w:rFonts w:hint="default"/>
        <w:b w:val="0"/>
        <w:i/>
      </w:rPr>
    </w:lvl>
    <w:lvl w:ilvl="2">
      <w:start w:val="1"/>
      <w:numFmt w:val="decimal"/>
      <w:lvlText w:val="%1.%2.%3."/>
      <w:lvlJc w:val="left"/>
      <w:pPr>
        <w:ind w:left="2520" w:hanging="720"/>
      </w:pPr>
      <w:rPr>
        <w:rFonts w:hint="default"/>
        <w:b w:val="0"/>
        <w:i/>
      </w:rPr>
    </w:lvl>
    <w:lvl w:ilvl="3">
      <w:start w:val="1"/>
      <w:numFmt w:val="decimal"/>
      <w:lvlText w:val="%1.%2.%3.%4."/>
      <w:lvlJc w:val="left"/>
      <w:pPr>
        <w:ind w:left="3600" w:hanging="1080"/>
      </w:pPr>
      <w:rPr>
        <w:rFonts w:hint="default"/>
        <w:b w:val="0"/>
        <w:i/>
      </w:rPr>
    </w:lvl>
    <w:lvl w:ilvl="4">
      <w:start w:val="1"/>
      <w:numFmt w:val="decimal"/>
      <w:lvlText w:val="%1.%2.%3.%4.%5."/>
      <w:lvlJc w:val="left"/>
      <w:pPr>
        <w:ind w:left="4320" w:hanging="1080"/>
      </w:pPr>
      <w:rPr>
        <w:rFonts w:hint="default"/>
        <w:b w:val="0"/>
        <w:i/>
      </w:rPr>
    </w:lvl>
    <w:lvl w:ilvl="5">
      <w:start w:val="1"/>
      <w:numFmt w:val="decimal"/>
      <w:lvlText w:val="%1.%2.%3.%4.%5.%6."/>
      <w:lvlJc w:val="left"/>
      <w:pPr>
        <w:ind w:left="5400" w:hanging="1440"/>
      </w:pPr>
      <w:rPr>
        <w:rFonts w:hint="default"/>
        <w:b w:val="0"/>
        <w:i/>
      </w:rPr>
    </w:lvl>
    <w:lvl w:ilvl="6">
      <w:start w:val="1"/>
      <w:numFmt w:val="decimal"/>
      <w:lvlText w:val="%1.%2.%3.%4.%5.%6.%7."/>
      <w:lvlJc w:val="left"/>
      <w:pPr>
        <w:ind w:left="6120" w:hanging="1440"/>
      </w:pPr>
      <w:rPr>
        <w:rFonts w:hint="default"/>
        <w:b w:val="0"/>
        <w:i/>
      </w:rPr>
    </w:lvl>
    <w:lvl w:ilvl="7">
      <w:start w:val="1"/>
      <w:numFmt w:val="decimal"/>
      <w:lvlText w:val="%1.%2.%3.%4.%5.%6.%7.%8."/>
      <w:lvlJc w:val="left"/>
      <w:pPr>
        <w:ind w:left="7200" w:hanging="1800"/>
      </w:pPr>
      <w:rPr>
        <w:rFonts w:hint="default"/>
        <w:b w:val="0"/>
        <w:i/>
      </w:rPr>
    </w:lvl>
    <w:lvl w:ilvl="8">
      <w:start w:val="1"/>
      <w:numFmt w:val="decimal"/>
      <w:lvlText w:val="%1.%2.%3.%4.%5.%6.%7.%8.%9."/>
      <w:lvlJc w:val="left"/>
      <w:pPr>
        <w:ind w:left="8280" w:hanging="2160"/>
      </w:pPr>
      <w:rPr>
        <w:rFonts w:hint="default"/>
        <w:b w:val="0"/>
        <w:i/>
      </w:rPr>
    </w:lvl>
  </w:abstractNum>
  <w:abstractNum w:abstractNumId="2" w15:restartNumberingAfterBreak="0">
    <w:nsid w:val="03FA3D94"/>
    <w:multiLevelType w:val="hybridMultilevel"/>
    <w:tmpl w:val="1B1A19A4"/>
    <w:lvl w:ilvl="0" w:tplc="FA6C928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DEA67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4323B1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ED0DA7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3C8F03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6BA739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48C487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5B2C23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C50615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054A15B0"/>
    <w:multiLevelType w:val="hybridMultilevel"/>
    <w:tmpl w:val="3426ECA4"/>
    <w:lvl w:ilvl="0" w:tplc="CCB6EDD8">
      <w:start w:val="420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D04165"/>
    <w:multiLevelType w:val="hybridMultilevel"/>
    <w:tmpl w:val="237E1574"/>
    <w:lvl w:ilvl="0" w:tplc="88A6A9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82F3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2A7C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683F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8224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CC7D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5A9D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2253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3E20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7AA0F88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B468F5"/>
    <w:multiLevelType w:val="hybridMultilevel"/>
    <w:tmpl w:val="C5A873B8"/>
    <w:lvl w:ilvl="0" w:tplc="53D695F8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6A3DF6"/>
    <w:multiLevelType w:val="hybridMultilevel"/>
    <w:tmpl w:val="EB70A5FE"/>
    <w:lvl w:ilvl="0" w:tplc="57F4953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7A2AFB"/>
    <w:multiLevelType w:val="multilevel"/>
    <w:tmpl w:val="3052242C"/>
    <w:lvl w:ilvl="0">
      <w:start w:val="3"/>
      <w:numFmt w:val="decimal"/>
      <w:lvlText w:val="%1."/>
      <w:lvlJc w:val="left"/>
      <w:pPr>
        <w:ind w:left="400" w:hanging="400"/>
      </w:pPr>
      <w:rPr>
        <w:rFonts w:hint="default"/>
        <w:b w:val="0"/>
        <w:i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b w:val="0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  <w:i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 w:val="0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  <w:i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b w:val="0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  <w:i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b w:val="0"/>
        <w:i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  <w:b w:val="0"/>
        <w:i/>
      </w:rPr>
    </w:lvl>
  </w:abstractNum>
  <w:abstractNum w:abstractNumId="9" w15:restartNumberingAfterBreak="0">
    <w:nsid w:val="1DEC2FB9"/>
    <w:multiLevelType w:val="multilevel"/>
    <w:tmpl w:val="E8709C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0" w15:restartNumberingAfterBreak="0">
    <w:nsid w:val="1E0C6F5D"/>
    <w:multiLevelType w:val="hybridMultilevel"/>
    <w:tmpl w:val="D7600B40"/>
    <w:lvl w:ilvl="0" w:tplc="23DAD932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1" w15:restartNumberingAfterBreak="0">
    <w:nsid w:val="1EC5340A"/>
    <w:multiLevelType w:val="hybridMultilevel"/>
    <w:tmpl w:val="F468D21E"/>
    <w:lvl w:ilvl="0" w:tplc="912CE56C">
      <w:start w:val="47"/>
      <w:numFmt w:val="bullet"/>
      <w:lvlText w:val=""/>
      <w:lvlJc w:val="left"/>
      <w:pPr>
        <w:ind w:left="2968" w:hanging="360"/>
      </w:pPr>
      <w:rPr>
        <w:rFonts w:ascii="Symbol" w:eastAsia="Times New Roman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3688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4408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5128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5848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6568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7288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8008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8728" w:hanging="360"/>
      </w:pPr>
      <w:rPr>
        <w:rFonts w:ascii="Wingdings" w:hAnsi="Wingdings" w:hint="default"/>
      </w:rPr>
    </w:lvl>
  </w:abstractNum>
  <w:abstractNum w:abstractNumId="1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B67EE2"/>
    <w:multiLevelType w:val="multilevel"/>
    <w:tmpl w:val="40F45C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62343E"/>
    <w:multiLevelType w:val="hybridMultilevel"/>
    <w:tmpl w:val="88FA88C8"/>
    <w:lvl w:ilvl="0" w:tplc="0816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AB7172"/>
    <w:multiLevelType w:val="multilevel"/>
    <w:tmpl w:val="40F45C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8" w15:restartNumberingAfterBreak="0">
    <w:nsid w:val="35B52FFA"/>
    <w:multiLevelType w:val="multilevel"/>
    <w:tmpl w:val="E8709C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0" w15:restartNumberingAfterBreak="0">
    <w:nsid w:val="3B5743D5"/>
    <w:multiLevelType w:val="hybridMultilevel"/>
    <w:tmpl w:val="4514882A"/>
    <w:lvl w:ilvl="0" w:tplc="7DCA45AC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1" w15:restartNumberingAfterBreak="0">
    <w:nsid w:val="3EDB108B"/>
    <w:multiLevelType w:val="hybridMultilevel"/>
    <w:tmpl w:val="FE36F5A2"/>
    <w:lvl w:ilvl="0" w:tplc="40124142">
      <w:start w:val="2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F612449"/>
    <w:multiLevelType w:val="hybridMultilevel"/>
    <w:tmpl w:val="F3407D42"/>
    <w:lvl w:ilvl="0" w:tplc="E3D88112">
      <w:start w:val="47"/>
      <w:numFmt w:val="bullet"/>
      <w:lvlText w:val=""/>
      <w:lvlJc w:val="left"/>
      <w:pPr>
        <w:ind w:left="2968" w:hanging="360"/>
      </w:pPr>
      <w:rPr>
        <w:rFonts w:ascii="Symbol" w:eastAsia="Times New Roman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3688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4408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5128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5848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6568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7288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8008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8728" w:hanging="360"/>
      </w:pPr>
      <w:rPr>
        <w:rFonts w:ascii="Wingdings" w:hAnsi="Wingdings" w:hint="default"/>
      </w:rPr>
    </w:lvl>
  </w:abstractNum>
  <w:abstractNum w:abstractNumId="23" w15:restartNumberingAfterBreak="0">
    <w:nsid w:val="402D4BA8"/>
    <w:multiLevelType w:val="hybridMultilevel"/>
    <w:tmpl w:val="91783F26"/>
    <w:lvl w:ilvl="0" w:tplc="06786948">
      <w:start w:val="1"/>
      <w:numFmt w:val="decimal"/>
      <w:lvlText w:val="%1."/>
      <w:lvlJc w:val="left"/>
      <w:pPr>
        <w:ind w:left="720" w:hanging="360"/>
      </w:pPr>
      <w:rPr>
        <w:rFonts w:hint="default"/>
        <w:sz w:val="15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2503C5A"/>
    <w:multiLevelType w:val="hybridMultilevel"/>
    <w:tmpl w:val="FC46B4F4"/>
    <w:lvl w:ilvl="0" w:tplc="F6E412A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837D31"/>
    <w:multiLevelType w:val="hybridMultilevel"/>
    <w:tmpl w:val="EE04C7A8"/>
    <w:lvl w:ilvl="0" w:tplc="83E6AD0A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A985CAA"/>
    <w:multiLevelType w:val="multilevel"/>
    <w:tmpl w:val="E8709C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7" w15:restartNumberingAfterBreak="0">
    <w:nsid w:val="4D29527B"/>
    <w:multiLevelType w:val="hybridMultilevel"/>
    <w:tmpl w:val="F3EEAFAA"/>
    <w:lvl w:ilvl="0" w:tplc="5E7AF81C">
      <w:start w:val="420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10B5EFB"/>
    <w:multiLevelType w:val="multilevel"/>
    <w:tmpl w:val="E8709C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9" w15:restartNumberingAfterBreak="0">
    <w:nsid w:val="52DC1C07"/>
    <w:multiLevelType w:val="multilevel"/>
    <w:tmpl w:val="40F45C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0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32" w15:restartNumberingAfterBreak="0">
    <w:nsid w:val="54F619AF"/>
    <w:multiLevelType w:val="hybridMultilevel"/>
    <w:tmpl w:val="5C7A3E22"/>
    <w:lvl w:ilvl="0" w:tplc="E5F0B52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6845771"/>
    <w:multiLevelType w:val="multilevel"/>
    <w:tmpl w:val="B72454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0553F13"/>
    <w:multiLevelType w:val="hybridMultilevel"/>
    <w:tmpl w:val="F3D4CACE"/>
    <w:lvl w:ilvl="0" w:tplc="32A416AA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43721F9"/>
    <w:multiLevelType w:val="multilevel"/>
    <w:tmpl w:val="1424F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99A64C4"/>
    <w:multiLevelType w:val="multilevel"/>
    <w:tmpl w:val="E8709C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 w16cid:durableId="1628775113">
    <w:abstractNumId w:val="2"/>
  </w:num>
  <w:num w:numId="2" w16cid:durableId="1101141320">
    <w:abstractNumId w:val="4"/>
  </w:num>
  <w:num w:numId="3" w16cid:durableId="407653527">
    <w:abstractNumId w:val="27"/>
  </w:num>
  <w:num w:numId="4" w16cid:durableId="78258243">
    <w:abstractNumId w:val="3"/>
  </w:num>
  <w:num w:numId="5" w16cid:durableId="1471944830">
    <w:abstractNumId w:val="33"/>
  </w:num>
  <w:num w:numId="6" w16cid:durableId="1547641064">
    <w:abstractNumId w:val="23"/>
  </w:num>
  <w:num w:numId="7" w16cid:durableId="567884896">
    <w:abstractNumId w:val="25"/>
  </w:num>
  <w:num w:numId="8" w16cid:durableId="1836341979">
    <w:abstractNumId w:val="36"/>
  </w:num>
  <w:num w:numId="9" w16cid:durableId="1138494507">
    <w:abstractNumId w:val="37"/>
  </w:num>
  <w:num w:numId="10" w16cid:durableId="241254689">
    <w:abstractNumId w:val="29"/>
  </w:num>
  <w:num w:numId="11" w16cid:durableId="1363166690">
    <w:abstractNumId w:val="13"/>
  </w:num>
  <w:num w:numId="12" w16cid:durableId="708336107">
    <w:abstractNumId w:val="0"/>
  </w:num>
  <w:num w:numId="13" w16cid:durableId="1346052918">
    <w:abstractNumId w:val="24"/>
  </w:num>
  <w:num w:numId="14" w16cid:durableId="54820224">
    <w:abstractNumId w:val="32"/>
  </w:num>
  <w:num w:numId="15" w16cid:durableId="1949922715">
    <w:abstractNumId w:val="7"/>
  </w:num>
  <w:num w:numId="16" w16cid:durableId="457575553">
    <w:abstractNumId w:val="17"/>
  </w:num>
  <w:num w:numId="17" w16cid:durableId="1394619938">
    <w:abstractNumId w:val="16"/>
  </w:num>
  <w:num w:numId="18" w16cid:durableId="1996490610">
    <w:abstractNumId w:val="1"/>
  </w:num>
  <w:num w:numId="19" w16cid:durableId="1519273144">
    <w:abstractNumId w:val="8"/>
  </w:num>
  <w:num w:numId="20" w16cid:durableId="140276248">
    <w:abstractNumId w:val="9"/>
  </w:num>
  <w:num w:numId="21" w16cid:durableId="1493253434">
    <w:abstractNumId w:val="18"/>
  </w:num>
  <w:num w:numId="22" w16cid:durableId="540751437">
    <w:abstractNumId w:val="26"/>
  </w:num>
  <w:num w:numId="23" w16cid:durableId="1955938928">
    <w:abstractNumId w:val="28"/>
  </w:num>
  <w:num w:numId="24" w16cid:durableId="10224514">
    <w:abstractNumId w:val="21"/>
  </w:num>
  <w:num w:numId="25" w16cid:durableId="793330815">
    <w:abstractNumId w:val="14"/>
  </w:num>
  <w:num w:numId="26" w16cid:durableId="145324831">
    <w:abstractNumId w:val="19"/>
  </w:num>
  <w:num w:numId="27" w16cid:durableId="553200998">
    <w:abstractNumId w:val="12"/>
  </w:num>
  <w:num w:numId="28" w16cid:durableId="1353267172">
    <w:abstractNumId w:val="15"/>
  </w:num>
  <w:num w:numId="29" w16cid:durableId="1616668997">
    <w:abstractNumId w:val="31"/>
  </w:num>
  <w:num w:numId="30" w16cid:durableId="1054545667">
    <w:abstractNumId w:val="10"/>
  </w:num>
  <w:num w:numId="31" w16cid:durableId="214650905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957296596">
    <w:abstractNumId w:val="5"/>
  </w:num>
  <w:num w:numId="33" w16cid:durableId="307445794">
    <w:abstractNumId w:val="35"/>
  </w:num>
  <w:num w:numId="34" w16cid:durableId="523446058">
    <w:abstractNumId w:val="6"/>
  </w:num>
  <w:num w:numId="35" w16cid:durableId="761679227">
    <w:abstractNumId w:val="30"/>
  </w:num>
  <w:num w:numId="36" w16cid:durableId="444080754">
    <w:abstractNumId w:val="20"/>
  </w:num>
  <w:num w:numId="37" w16cid:durableId="451946401">
    <w:abstractNumId w:val="34"/>
  </w:num>
  <w:num w:numId="38" w16cid:durableId="1960527941">
    <w:abstractNumId w:val="22"/>
  </w:num>
  <w:num w:numId="39" w16cid:durableId="105646935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342"/>
    <w:rsid w:val="0000213F"/>
    <w:rsid w:val="00006CFA"/>
    <w:rsid w:val="0001148C"/>
    <w:rsid w:val="000367EF"/>
    <w:rsid w:val="00047CB8"/>
    <w:rsid w:val="00062519"/>
    <w:rsid w:val="00080201"/>
    <w:rsid w:val="00084277"/>
    <w:rsid w:val="00096E0C"/>
    <w:rsid w:val="000A0099"/>
    <w:rsid w:val="000B3612"/>
    <w:rsid w:val="000C677A"/>
    <w:rsid w:val="000D726F"/>
    <w:rsid w:val="000E2CE7"/>
    <w:rsid w:val="000F33DC"/>
    <w:rsid w:val="000F7514"/>
    <w:rsid w:val="0012248F"/>
    <w:rsid w:val="0012761F"/>
    <w:rsid w:val="00127AF2"/>
    <w:rsid w:val="0013249E"/>
    <w:rsid w:val="00133FBF"/>
    <w:rsid w:val="00134C4D"/>
    <w:rsid w:val="00136727"/>
    <w:rsid w:val="0014019A"/>
    <w:rsid w:val="00140A03"/>
    <w:rsid w:val="001437A2"/>
    <w:rsid w:val="001570DF"/>
    <w:rsid w:val="00157FC7"/>
    <w:rsid w:val="001659AE"/>
    <w:rsid w:val="00166F63"/>
    <w:rsid w:val="00167518"/>
    <w:rsid w:val="00170FAA"/>
    <w:rsid w:val="00177A88"/>
    <w:rsid w:val="001808A3"/>
    <w:rsid w:val="00190848"/>
    <w:rsid w:val="00197EA1"/>
    <w:rsid w:val="001A7FE3"/>
    <w:rsid w:val="001B4447"/>
    <w:rsid w:val="001D0D33"/>
    <w:rsid w:val="001E484C"/>
    <w:rsid w:val="001F6633"/>
    <w:rsid w:val="00214F28"/>
    <w:rsid w:val="00216845"/>
    <w:rsid w:val="0022376C"/>
    <w:rsid w:val="00225477"/>
    <w:rsid w:val="00236EBC"/>
    <w:rsid w:val="0024269F"/>
    <w:rsid w:val="002454AE"/>
    <w:rsid w:val="00265FE2"/>
    <w:rsid w:val="00275782"/>
    <w:rsid w:val="002924AF"/>
    <w:rsid w:val="002A79C8"/>
    <w:rsid w:val="002B3C0C"/>
    <w:rsid w:val="002E684D"/>
    <w:rsid w:val="002F1F4F"/>
    <w:rsid w:val="002F3C69"/>
    <w:rsid w:val="002F4481"/>
    <w:rsid w:val="002F4923"/>
    <w:rsid w:val="00314F38"/>
    <w:rsid w:val="00315C39"/>
    <w:rsid w:val="0033490F"/>
    <w:rsid w:val="00334A11"/>
    <w:rsid w:val="0034009E"/>
    <w:rsid w:val="00345AD8"/>
    <w:rsid w:val="00350509"/>
    <w:rsid w:val="00351A3B"/>
    <w:rsid w:val="00367E5C"/>
    <w:rsid w:val="00371DE9"/>
    <w:rsid w:val="003824B1"/>
    <w:rsid w:val="0038253F"/>
    <w:rsid w:val="00383D86"/>
    <w:rsid w:val="00384FD5"/>
    <w:rsid w:val="00397311"/>
    <w:rsid w:val="003C23A1"/>
    <w:rsid w:val="003C45EB"/>
    <w:rsid w:val="003C6E5E"/>
    <w:rsid w:val="003D5C45"/>
    <w:rsid w:val="003D7342"/>
    <w:rsid w:val="003E0D44"/>
    <w:rsid w:val="003E5D68"/>
    <w:rsid w:val="003E7DFB"/>
    <w:rsid w:val="004030FF"/>
    <w:rsid w:val="0041270E"/>
    <w:rsid w:val="00413490"/>
    <w:rsid w:val="00413749"/>
    <w:rsid w:val="00415777"/>
    <w:rsid w:val="00434B72"/>
    <w:rsid w:val="00435D55"/>
    <w:rsid w:val="0048329B"/>
    <w:rsid w:val="00484D04"/>
    <w:rsid w:val="00492D49"/>
    <w:rsid w:val="004B3C21"/>
    <w:rsid w:val="004D3E50"/>
    <w:rsid w:val="004E1504"/>
    <w:rsid w:val="004F4663"/>
    <w:rsid w:val="004F6AE8"/>
    <w:rsid w:val="00513BF5"/>
    <w:rsid w:val="0052697C"/>
    <w:rsid w:val="00550874"/>
    <w:rsid w:val="00575876"/>
    <w:rsid w:val="005846D2"/>
    <w:rsid w:val="0059363A"/>
    <w:rsid w:val="005B55F7"/>
    <w:rsid w:val="005C2C3D"/>
    <w:rsid w:val="005D787E"/>
    <w:rsid w:val="005E1C56"/>
    <w:rsid w:val="005E596D"/>
    <w:rsid w:val="00600EA1"/>
    <w:rsid w:val="00624B3D"/>
    <w:rsid w:val="0062596D"/>
    <w:rsid w:val="006271A9"/>
    <w:rsid w:val="0064540D"/>
    <w:rsid w:val="006469D7"/>
    <w:rsid w:val="0065596B"/>
    <w:rsid w:val="00656326"/>
    <w:rsid w:val="0066067B"/>
    <w:rsid w:val="00660FB4"/>
    <w:rsid w:val="0067042F"/>
    <w:rsid w:val="0067355A"/>
    <w:rsid w:val="00673B6B"/>
    <w:rsid w:val="006812E0"/>
    <w:rsid w:val="00681F3A"/>
    <w:rsid w:val="00692757"/>
    <w:rsid w:val="006A2640"/>
    <w:rsid w:val="006D14AE"/>
    <w:rsid w:val="007041B8"/>
    <w:rsid w:val="00706B46"/>
    <w:rsid w:val="007143EC"/>
    <w:rsid w:val="00724B67"/>
    <w:rsid w:val="00724C0C"/>
    <w:rsid w:val="0072503C"/>
    <w:rsid w:val="007333D3"/>
    <w:rsid w:val="007337BA"/>
    <w:rsid w:val="00733A17"/>
    <w:rsid w:val="00754780"/>
    <w:rsid w:val="007653F3"/>
    <w:rsid w:val="00765C76"/>
    <w:rsid w:val="007702F4"/>
    <w:rsid w:val="00785ADC"/>
    <w:rsid w:val="007905CE"/>
    <w:rsid w:val="007928FA"/>
    <w:rsid w:val="007A40E3"/>
    <w:rsid w:val="007A5FC8"/>
    <w:rsid w:val="007C2B73"/>
    <w:rsid w:val="007E4D89"/>
    <w:rsid w:val="007F4673"/>
    <w:rsid w:val="007F5D3D"/>
    <w:rsid w:val="00801DB2"/>
    <w:rsid w:val="0081262F"/>
    <w:rsid w:val="0083522E"/>
    <w:rsid w:val="008416A0"/>
    <w:rsid w:val="008736ED"/>
    <w:rsid w:val="00875CAC"/>
    <w:rsid w:val="00882B0C"/>
    <w:rsid w:val="00891203"/>
    <w:rsid w:val="0089300C"/>
    <w:rsid w:val="00893C66"/>
    <w:rsid w:val="008A412E"/>
    <w:rsid w:val="008B609C"/>
    <w:rsid w:val="008C46DD"/>
    <w:rsid w:val="008D1541"/>
    <w:rsid w:val="008D4D52"/>
    <w:rsid w:val="00913339"/>
    <w:rsid w:val="009349EC"/>
    <w:rsid w:val="009365CE"/>
    <w:rsid w:val="00937C7F"/>
    <w:rsid w:val="00951829"/>
    <w:rsid w:val="009541DD"/>
    <w:rsid w:val="0096065D"/>
    <w:rsid w:val="009645A8"/>
    <w:rsid w:val="00964D96"/>
    <w:rsid w:val="00975487"/>
    <w:rsid w:val="00986111"/>
    <w:rsid w:val="00991C0E"/>
    <w:rsid w:val="009A153C"/>
    <w:rsid w:val="009A444A"/>
    <w:rsid w:val="009A4DBB"/>
    <w:rsid w:val="009A4E65"/>
    <w:rsid w:val="009A5554"/>
    <w:rsid w:val="009A5A62"/>
    <w:rsid w:val="009B00C5"/>
    <w:rsid w:val="009B4EB0"/>
    <w:rsid w:val="009D02D4"/>
    <w:rsid w:val="009D324F"/>
    <w:rsid w:val="009D5F93"/>
    <w:rsid w:val="009E18BF"/>
    <w:rsid w:val="009E2FAC"/>
    <w:rsid w:val="009F7454"/>
    <w:rsid w:val="00A001E7"/>
    <w:rsid w:val="00A031F8"/>
    <w:rsid w:val="00A27896"/>
    <w:rsid w:val="00A44358"/>
    <w:rsid w:val="00A477BC"/>
    <w:rsid w:val="00A60A53"/>
    <w:rsid w:val="00A61F61"/>
    <w:rsid w:val="00A63885"/>
    <w:rsid w:val="00A7097A"/>
    <w:rsid w:val="00AA361A"/>
    <w:rsid w:val="00AA5F35"/>
    <w:rsid w:val="00AB0E4D"/>
    <w:rsid w:val="00AB6870"/>
    <w:rsid w:val="00AD01B7"/>
    <w:rsid w:val="00AD2F94"/>
    <w:rsid w:val="00AD3137"/>
    <w:rsid w:val="00AD48C3"/>
    <w:rsid w:val="00AF3F76"/>
    <w:rsid w:val="00AF693D"/>
    <w:rsid w:val="00AF6C70"/>
    <w:rsid w:val="00AF769E"/>
    <w:rsid w:val="00B007D1"/>
    <w:rsid w:val="00B008A8"/>
    <w:rsid w:val="00B1501C"/>
    <w:rsid w:val="00B15E59"/>
    <w:rsid w:val="00B2277E"/>
    <w:rsid w:val="00B22845"/>
    <w:rsid w:val="00B35C8C"/>
    <w:rsid w:val="00B35FBB"/>
    <w:rsid w:val="00B37B1E"/>
    <w:rsid w:val="00B5312F"/>
    <w:rsid w:val="00B53C8B"/>
    <w:rsid w:val="00B6568D"/>
    <w:rsid w:val="00B65DDF"/>
    <w:rsid w:val="00B707F6"/>
    <w:rsid w:val="00B82689"/>
    <w:rsid w:val="00B967F3"/>
    <w:rsid w:val="00BA0B19"/>
    <w:rsid w:val="00BA62FF"/>
    <w:rsid w:val="00BC3AEE"/>
    <w:rsid w:val="00BD1213"/>
    <w:rsid w:val="00BE51D7"/>
    <w:rsid w:val="00BE5761"/>
    <w:rsid w:val="00BE7452"/>
    <w:rsid w:val="00BF2C92"/>
    <w:rsid w:val="00BF3987"/>
    <w:rsid w:val="00C00EA2"/>
    <w:rsid w:val="00C0641B"/>
    <w:rsid w:val="00C203E6"/>
    <w:rsid w:val="00C422C0"/>
    <w:rsid w:val="00C46394"/>
    <w:rsid w:val="00C51A4C"/>
    <w:rsid w:val="00C55E73"/>
    <w:rsid w:val="00C67488"/>
    <w:rsid w:val="00C73732"/>
    <w:rsid w:val="00C759E7"/>
    <w:rsid w:val="00C77B64"/>
    <w:rsid w:val="00C8087F"/>
    <w:rsid w:val="00C92AED"/>
    <w:rsid w:val="00CA547F"/>
    <w:rsid w:val="00CB773B"/>
    <w:rsid w:val="00CC1AB9"/>
    <w:rsid w:val="00CC1D60"/>
    <w:rsid w:val="00CC5534"/>
    <w:rsid w:val="00CD50DB"/>
    <w:rsid w:val="00CD7B07"/>
    <w:rsid w:val="00CE3A46"/>
    <w:rsid w:val="00CE6CD1"/>
    <w:rsid w:val="00CF1B9F"/>
    <w:rsid w:val="00D154AA"/>
    <w:rsid w:val="00D21DBD"/>
    <w:rsid w:val="00D24602"/>
    <w:rsid w:val="00D301D3"/>
    <w:rsid w:val="00D41601"/>
    <w:rsid w:val="00D568FC"/>
    <w:rsid w:val="00D6517E"/>
    <w:rsid w:val="00D80D47"/>
    <w:rsid w:val="00D86AA5"/>
    <w:rsid w:val="00DC380D"/>
    <w:rsid w:val="00DF7972"/>
    <w:rsid w:val="00E00234"/>
    <w:rsid w:val="00E07691"/>
    <w:rsid w:val="00E2675E"/>
    <w:rsid w:val="00E45BFD"/>
    <w:rsid w:val="00E579E2"/>
    <w:rsid w:val="00E63ECF"/>
    <w:rsid w:val="00E666AA"/>
    <w:rsid w:val="00E67494"/>
    <w:rsid w:val="00E72451"/>
    <w:rsid w:val="00E745A2"/>
    <w:rsid w:val="00E778E3"/>
    <w:rsid w:val="00EA0308"/>
    <w:rsid w:val="00EA6EC7"/>
    <w:rsid w:val="00EA796B"/>
    <w:rsid w:val="00EB60C1"/>
    <w:rsid w:val="00EB6E53"/>
    <w:rsid w:val="00ED2071"/>
    <w:rsid w:val="00ED4174"/>
    <w:rsid w:val="00EE67E8"/>
    <w:rsid w:val="00EF405C"/>
    <w:rsid w:val="00EF47E4"/>
    <w:rsid w:val="00F03080"/>
    <w:rsid w:val="00F056F7"/>
    <w:rsid w:val="00F06966"/>
    <w:rsid w:val="00F147DF"/>
    <w:rsid w:val="00F23D48"/>
    <w:rsid w:val="00F251FE"/>
    <w:rsid w:val="00F328D4"/>
    <w:rsid w:val="00F357B1"/>
    <w:rsid w:val="00F36205"/>
    <w:rsid w:val="00F42D06"/>
    <w:rsid w:val="00F62006"/>
    <w:rsid w:val="00F6219B"/>
    <w:rsid w:val="00F62576"/>
    <w:rsid w:val="00F6588C"/>
    <w:rsid w:val="00F75C6D"/>
    <w:rsid w:val="00F86879"/>
    <w:rsid w:val="00FA0DB1"/>
    <w:rsid w:val="00FC5305"/>
    <w:rsid w:val="00FE2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70C164"/>
  <w14:defaultImageDpi w14:val="32767"/>
  <w15:chartTrackingRefBased/>
  <w15:docId w15:val="{244FB289-214B-E042-B0A4-0C8A85B55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D7342"/>
    <w:rPr>
      <w:rFonts w:asciiTheme="majorHAnsi" w:hAnsiTheme="majorHAnsi" w:cstheme="majorBidi"/>
      <w:sz w:val="22"/>
      <w:szCs w:val="22"/>
      <w:lang w:val="en-US"/>
    </w:rPr>
  </w:style>
  <w:style w:type="paragraph" w:styleId="Ttulo1">
    <w:name w:val="heading 1"/>
    <w:basedOn w:val="Normal"/>
    <w:next w:val="Normal"/>
    <w:link w:val="Ttulo1Carter"/>
    <w:uiPriority w:val="9"/>
    <w:qFormat/>
    <w:rsid w:val="003D7342"/>
    <w:pPr>
      <w:spacing w:before="480"/>
      <w:contextualSpacing/>
      <w:outlineLvl w:val="0"/>
    </w:pPr>
    <w:rPr>
      <w:smallCaps/>
      <w:spacing w:val="5"/>
      <w:sz w:val="36"/>
      <w:szCs w:val="36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3D7342"/>
    <w:pPr>
      <w:spacing w:before="200" w:line="271" w:lineRule="auto"/>
      <w:outlineLvl w:val="1"/>
    </w:pPr>
    <w:rPr>
      <w:smallCaps/>
      <w:sz w:val="28"/>
      <w:szCs w:val="28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3D7342"/>
    <w:pPr>
      <w:spacing w:before="20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3D7342"/>
    <w:pPr>
      <w:spacing w:line="271" w:lineRule="auto"/>
      <w:outlineLvl w:val="3"/>
    </w:pPr>
    <w:rPr>
      <w:b/>
      <w:bCs/>
      <w:spacing w:val="5"/>
      <w:sz w:val="24"/>
      <w:szCs w:val="24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3D7342"/>
    <w:pPr>
      <w:spacing w:line="271" w:lineRule="auto"/>
      <w:outlineLvl w:val="4"/>
    </w:pPr>
    <w:rPr>
      <w:i/>
      <w:iCs/>
      <w:sz w:val="24"/>
      <w:szCs w:val="24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3D7342"/>
    <w:pPr>
      <w:shd w:val="clear" w:color="auto" w:fill="FFFFFF" w:themeFill="background1"/>
      <w:spacing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3D7342"/>
    <w:pPr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3D7342"/>
    <w:pPr>
      <w:outlineLvl w:val="7"/>
    </w:pPr>
    <w:rPr>
      <w:b/>
      <w:bCs/>
      <w:color w:val="7F7F7F" w:themeColor="text1" w:themeTint="80"/>
      <w:sz w:val="20"/>
      <w:szCs w:val="20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3D7342"/>
    <w:pPr>
      <w:spacing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3D7342"/>
    <w:rPr>
      <w:rFonts w:asciiTheme="majorHAnsi" w:hAnsiTheme="majorHAnsi" w:cstheme="majorBidi"/>
      <w:smallCaps/>
      <w:spacing w:val="5"/>
      <w:sz w:val="36"/>
      <w:szCs w:val="36"/>
      <w:lang w:val="en-US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3D7342"/>
    <w:rPr>
      <w:rFonts w:asciiTheme="majorHAnsi" w:hAnsiTheme="majorHAnsi" w:cstheme="majorBidi"/>
      <w:smallCaps/>
      <w:sz w:val="28"/>
      <w:szCs w:val="28"/>
      <w:lang w:val="en-US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3D7342"/>
    <w:rPr>
      <w:rFonts w:asciiTheme="majorHAnsi" w:hAnsiTheme="majorHAnsi" w:cstheme="majorBidi"/>
      <w:i/>
      <w:iCs/>
      <w:smallCaps/>
      <w:spacing w:val="5"/>
      <w:sz w:val="26"/>
      <w:szCs w:val="26"/>
      <w:lang w:val="en-US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3D7342"/>
    <w:rPr>
      <w:rFonts w:asciiTheme="majorHAnsi" w:hAnsiTheme="majorHAnsi" w:cstheme="majorBidi"/>
      <w:b/>
      <w:bCs/>
      <w:spacing w:val="5"/>
      <w:lang w:val="en-US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3D7342"/>
    <w:rPr>
      <w:rFonts w:asciiTheme="majorHAnsi" w:hAnsiTheme="majorHAnsi" w:cstheme="majorBidi"/>
      <w:i/>
      <w:iCs/>
      <w:lang w:val="en-US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3D7342"/>
    <w:rPr>
      <w:rFonts w:asciiTheme="majorHAnsi" w:hAnsiTheme="majorHAnsi" w:cstheme="majorBidi"/>
      <w:b/>
      <w:bCs/>
      <w:color w:val="595959" w:themeColor="text1" w:themeTint="A6"/>
      <w:spacing w:val="5"/>
      <w:sz w:val="22"/>
      <w:szCs w:val="22"/>
      <w:shd w:val="clear" w:color="auto" w:fill="FFFFFF" w:themeFill="background1"/>
      <w:lang w:val="en-US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3D7342"/>
    <w:rPr>
      <w:rFonts w:asciiTheme="majorHAnsi" w:hAnsiTheme="majorHAnsi" w:cstheme="majorBidi"/>
      <w:b/>
      <w:bCs/>
      <w:i/>
      <w:iCs/>
      <w:color w:val="5A5A5A" w:themeColor="text1" w:themeTint="A5"/>
      <w:sz w:val="20"/>
      <w:szCs w:val="20"/>
      <w:lang w:val="en-US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3D7342"/>
    <w:rPr>
      <w:rFonts w:asciiTheme="majorHAnsi" w:hAnsiTheme="majorHAnsi" w:cstheme="majorBidi"/>
      <w:b/>
      <w:bCs/>
      <w:color w:val="7F7F7F" w:themeColor="text1" w:themeTint="80"/>
      <w:sz w:val="20"/>
      <w:szCs w:val="20"/>
      <w:lang w:val="en-US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3D7342"/>
    <w:rPr>
      <w:rFonts w:asciiTheme="majorHAnsi" w:hAnsiTheme="majorHAnsi" w:cstheme="majorBidi"/>
      <w:b/>
      <w:bCs/>
      <w:i/>
      <w:iCs/>
      <w:color w:val="7F7F7F" w:themeColor="text1" w:themeTint="80"/>
      <w:sz w:val="18"/>
      <w:szCs w:val="18"/>
      <w:lang w:val="en-US"/>
    </w:rPr>
  </w:style>
  <w:style w:type="paragraph" w:styleId="Ttulo">
    <w:name w:val="Title"/>
    <w:basedOn w:val="Normal"/>
    <w:next w:val="Normal"/>
    <w:link w:val="TtuloCarter"/>
    <w:uiPriority w:val="10"/>
    <w:qFormat/>
    <w:rsid w:val="003D7342"/>
    <w:pPr>
      <w:spacing w:after="300"/>
      <w:contextualSpacing/>
    </w:pPr>
    <w:rPr>
      <w:smallCaps/>
      <w:sz w:val="52"/>
      <w:szCs w:val="52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3D7342"/>
    <w:rPr>
      <w:rFonts w:asciiTheme="majorHAnsi" w:hAnsiTheme="majorHAnsi" w:cstheme="majorBidi"/>
      <w:smallCaps/>
      <w:sz w:val="52"/>
      <w:szCs w:val="52"/>
      <w:lang w:val="en-US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3D7342"/>
    <w:rPr>
      <w:i/>
      <w:iCs/>
      <w:smallCaps/>
      <w:spacing w:val="10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3D7342"/>
    <w:rPr>
      <w:rFonts w:asciiTheme="majorHAnsi" w:hAnsiTheme="majorHAnsi" w:cstheme="majorBidi"/>
      <w:i/>
      <w:iCs/>
      <w:smallCaps/>
      <w:spacing w:val="10"/>
      <w:sz w:val="28"/>
      <w:szCs w:val="28"/>
      <w:lang w:val="en-US"/>
    </w:rPr>
  </w:style>
  <w:style w:type="character" w:styleId="Forte">
    <w:name w:val="Strong"/>
    <w:uiPriority w:val="22"/>
    <w:qFormat/>
    <w:rsid w:val="003D7342"/>
    <w:rPr>
      <w:b/>
      <w:bCs/>
    </w:rPr>
  </w:style>
  <w:style w:type="character" w:styleId="nfase">
    <w:name w:val="Emphasis"/>
    <w:uiPriority w:val="20"/>
    <w:qFormat/>
    <w:rsid w:val="003D7342"/>
    <w:rPr>
      <w:b/>
      <w:bCs/>
      <w:i/>
      <w:iCs/>
      <w:spacing w:val="10"/>
    </w:rPr>
  </w:style>
  <w:style w:type="paragraph" w:styleId="SemEspaamento">
    <w:name w:val="No Spacing"/>
    <w:basedOn w:val="Normal"/>
    <w:uiPriority w:val="1"/>
    <w:qFormat/>
    <w:rsid w:val="003D7342"/>
  </w:style>
  <w:style w:type="paragraph" w:styleId="PargrafodaLista">
    <w:name w:val="List Paragraph"/>
    <w:basedOn w:val="Normal"/>
    <w:uiPriority w:val="34"/>
    <w:qFormat/>
    <w:rsid w:val="003D7342"/>
    <w:pPr>
      <w:ind w:left="720"/>
      <w:contextualSpacing/>
    </w:pPr>
  </w:style>
  <w:style w:type="paragraph" w:styleId="Citao">
    <w:name w:val="Quote"/>
    <w:basedOn w:val="Normal"/>
    <w:next w:val="Normal"/>
    <w:link w:val="CitaoCarter"/>
    <w:uiPriority w:val="29"/>
    <w:qFormat/>
    <w:rsid w:val="003D7342"/>
    <w:rPr>
      <w:i/>
      <w:iCs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3D7342"/>
    <w:rPr>
      <w:rFonts w:asciiTheme="majorHAnsi" w:hAnsiTheme="majorHAnsi" w:cstheme="majorBidi"/>
      <w:i/>
      <w:iCs/>
      <w:sz w:val="22"/>
      <w:szCs w:val="22"/>
      <w:lang w:val="en-US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3D7342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3D7342"/>
    <w:rPr>
      <w:rFonts w:asciiTheme="majorHAnsi" w:hAnsiTheme="majorHAnsi" w:cstheme="majorBidi"/>
      <w:i/>
      <w:iCs/>
      <w:sz w:val="22"/>
      <w:szCs w:val="22"/>
      <w:lang w:val="en-US"/>
    </w:rPr>
  </w:style>
  <w:style w:type="character" w:styleId="nfaseDiscreta">
    <w:name w:val="Subtle Emphasis"/>
    <w:uiPriority w:val="19"/>
    <w:qFormat/>
    <w:rsid w:val="003D7342"/>
    <w:rPr>
      <w:i/>
      <w:iCs/>
    </w:rPr>
  </w:style>
  <w:style w:type="character" w:styleId="nfaseIntensa">
    <w:name w:val="Intense Emphasis"/>
    <w:uiPriority w:val="21"/>
    <w:qFormat/>
    <w:rsid w:val="003D7342"/>
    <w:rPr>
      <w:b/>
      <w:bCs/>
      <w:i/>
      <w:iCs/>
    </w:rPr>
  </w:style>
  <w:style w:type="character" w:styleId="RefernciaDiscreta">
    <w:name w:val="Subtle Reference"/>
    <w:basedOn w:val="Tipodeletrapredefinidodopargrafo"/>
    <w:uiPriority w:val="31"/>
    <w:qFormat/>
    <w:rsid w:val="003D7342"/>
    <w:rPr>
      <w:smallCaps/>
    </w:rPr>
  </w:style>
  <w:style w:type="character" w:styleId="RefernciaIntensa">
    <w:name w:val="Intense Reference"/>
    <w:uiPriority w:val="32"/>
    <w:qFormat/>
    <w:rsid w:val="003D7342"/>
    <w:rPr>
      <w:b/>
      <w:bCs/>
      <w:smallCaps/>
    </w:rPr>
  </w:style>
  <w:style w:type="character" w:styleId="TtulodoLivro">
    <w:name w:val="Book Title"/>
    <w:basedOn w:val="Tipodeletrapredefinidodopargrafo"/>
    <w:uiPriority w:val="33"/>
    <w:qFormat/>
    <w:rsid w:val="003D7342"/>
    <w:rPr>
      <w:i/>
      <w:iCs/>
      <w:smallCaps/>
      <w:spacing w:val="5"/>
    </w:rPr>
  </w:style>
  <w:style w:type="paragraph" w:styleId="Cabealhodondice">
    <w:name w:val="TOC Heading"/>
    <w:basedOn w:val="Ttulo1"/>
    <w:next w:val="Normal"/>
    <w:uiPriority w:val="39"/>
    <w:semiHidden/>
    <w:unhideWhenUsed/>
    <w:qFormat/>
    <w:rsid w:val="003D7342"/>
    <w:pPr>
      <w:outlineLvl w:val="9"/>
    </w:pPr>
  </w:style>
  <w:style w:type="character" w:styleId="Refdecomentrio">
    <w:name w:val="annotation reference"/>
    <w:basedOn w:val="Tipodeletrapredefinidodopargrafo"/>
    <w:uiPriority w:val="99"/>
    <w:unhideWhenUsed/>
    <w:rsid w:val="003D7342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3D7342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3D7342"/>
    <w:rPr>
      <w:rFonts w:asciiTheme="majorHAnsi" w:hAnsiTheme="majorHAnsi" w:cstheme="majorBidi"/>
      <w:sz w:val="20"/>
      <w:szCs w:val="20"/>
      <w:lang w:val="en-US"/>
    </w:rPr>
  </w:style>
  <w:style w:type="paragraph" w:styleId="Assuntodecomentrio">
    <w:name w:val="annotation subject"/>
    <w:basedOn w:val="Textodecomentrio"/>
    <w:next w:val="Textodecomentrio"/>
    <w:link w:val="AssuntodecomentrioCarter"/>
    <w:unhideWhenUsed/>
    <w:rsid w:val="003D7342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rsid w:val="003D7342"/>
    <w:rPr>
      <w:rFonts w:asciiTheme="majorHAnsi" w:hAnsiTheme="majorHAnsi" w:cstheme="majorBidi"/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arter"/>
    <w:uiPriority w:val="99"/>
    <w:unhideWhenUsed/>
    <w:rsid w:val="003D7342"/>
    <w:rPr>
      <w:rFonts w:ascii="Times New Roman" w:hAnsi="Times New Roman" w:cs="Times New Roman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rsid w:val="003D7342"/>
    <w:rPr>
      <w:rFonts w:ascii="Times New Roman" w:hAnsi="Times New Roman" w:cs="Times New Roman"/>
      <w:sz w:val="18"/>
      <w:szCs w:val="18"/>
      <w:lang w:val="en-US"/>
    </w:rPr>
  </w:style>
  <w:style w:type="paragraph" w:styleId="Rodap">
    <w:name w:val="footer"/>
    <w:basedOn w:val="Normal"/>
    <w:link w:val="RodapCarter"/>
    <w:uiPriority w:val="99"/>
    <w:unhideWhenUsed/>
    <w:rsid w:val="003D7342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3D7342"/>
    <w:rPr>
      <w:rFonts w:asciiTheme="majorHAnsi" w:hAnsiTheme="majorHAnsi" w:cstheme="majorBidi"/>
      <w:sz w:val="22"/>
      <w:szCs w:val="22"/>
      <w:lang w:val="en-US"/>
    </w:rPr>
  </w:style>
  <w:style w:type="character" w:styleId="Nmerodepgina">
    <w:name w:val="page number"/>
    <w:basedOn w:val="Tipodeletrapredefinidodopargrafo"/>
    <w:unhideWhenUsed/>
    <w:rsid w:val="003D7342"/>
  </w:style>
  <w:style w:type="paragraph" w:styleId="NormalWeb">
    <w:name w:val="Normal (Web)"/>
    <w:basedOn w:val="Normal"/>
    <w:uiPriority w:val="99"/>
    <w:unhideWhenUsed/>
    <w:rsid w:val="003D734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character" w:styleId="TextodoMarcadordePosio">
    <w:name w:val="Placeholder Text"/>
    <w:basedOn w:val="Tipodeletrapredefinidodopargrafo"/>
    <w:uiPriority w:val="99"/>
    <w:semiHidden/>
    <w:rsid w:val="003D7342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arter"/>
    <w:rsid w:val="003D7342"/>
    <w:pPr>
      <w:jc w:val="center"/>
    </w:pPr>
    <w:rPr>
      <w:rFonts w:ascii="Arial" w:hAnsi="Arial" w:cs="Arial"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3D7342"/>
    <w:rPr>
      <w:rFonts w:ascii="Arial" w:hAnsi="Arial" w:cs="Arial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arter"/>
    <w:rsid w:val="003D7342"/>
    <w:pPr>
      <w:jc w:val="both"/>
    </w:pPr>
    <w:rPr>
      <w:rFonts w:ascii="Arial" w:hAnsi="Arial" w:cs="Arial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3D7342"/>
    <w:rPr>
      <w:rFonts w:ascii="Arial" w:hAnsi="Arial" w:cs="Arial"/>
      <w:sz w:val="22"/>
      <w:szCs w:val="22"/>
      <w:lang w:val="en-US"/>
    </w:rPr>
  </w:style>
  <w:style w:type="paragraph" w:styleId="Cabealho">
    <w:name w:val="header"/>
    <w:basedOn w:val="Normal"/>
    <w:link w:val="CabealhoCarter"/>
    <w:uiPriority w:val="99"/>
    <w:unhideWhenUsed/>
    <w:rsid w:val="003D7342"/>
    <w:pPr>
      <w:tabs>
        <w:tab w:val="center" w:pos="4419"/>
        <w:tab w:val="right" w:pos="8838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3D7342"/>
    <w:rPr>
      <w:rFonts w:asciiTheme="majorHAnsi" w:hAnsiTheme="majorHAnsi" w:cstheme="majorBidi"/>
      <w:sz w:val="22"/>
      <w:szCs w:val="22"/>
      <w:lang w:val="en-US"/>
    </w:rPr>
  </w:style>
  <w:style w:type="table" w:styleId="TabelacomGrelha">
    <w:name w:val="Table Grid"/>
    <w:basedOn w:val="Tabelanormal"/>
    <w:uiPriority w:val="59"/>
    <w:rsid w:val="003D7342"/>
    <w:rPr>
      <w:rFonts w:asciiTheme="majorHAnsi" w:hAnsiTheme="majorHAnsi" w:cstheme="maj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ligao">
    <w:name w:val="Hyperlink"/>
    <w:basedOn w:val="Tipodeletrapredefinidodopargrafo"/>
    <w:uiPriority w:val="99"/>
    <w:unhideWhenUsed/>
    <w:rsid w:val="003D7342"/>
    <w:rPr>
      <w:color w:val="0563C1" w:themeColor="hyperlink"/>
      <w:u w:val="single"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3D7342"/>
    <w:rPr>
      <w:color w:val="605E5C"/>
      <w:shd w:val="clear" w:color="auto" w:fill="E1DFDD"/>
    </w:rPr>
  </w:style>
  <w:style w:type="paragraph" w:customStyle="1" w:styleId="Default">
    <w:name w:val="Default"/>
    <w:rsid w:val="003D7342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</w:rPr>
  </w:style>
  <w:style w:type="paragraph" w:styleId="Reviso">
    <w:name w:val="Revision"/>
    <w:hidden/>
    <w:uiPriority w:val="99"/>
    <w:semiHidden/>
    <w:rsid w:val="003D7342"/>
    <w:rPr>
      <w:rFonts w:asciiTheme="majorHAnsi" w:hAnsiTheme="majorHAnsi" w:cstheme="majorBidi"/>
      <w:sz w:val="22"/>
      <w:szCs w:val="22"/>
      <w:lang w:val="en-US"/>
    </w:rPr>
  </w:style>
  <w:style w:type="paragraph" w:customStyle="1" w:styleId="EndNoteCategoryHeading">
    <w:name w:val="EndNote Category Heading"/>
    <w:basedOn w:val="Normal"/>
    <w:link w:val="EndNoteCategoryHeadingCarter"/>
    <w:rsid w:val="003D7342"/>
    <w:pPr>
      <w:spacing w:before="120" w:after="120"/>
    </w:pPr>
    <w:rPr>
      <w:b/>
    </w:rPr>
  </w:style>
  <w:style w:type="character" w:customStyle="1" w:styleId="EndNoteCategoryHeadingCarter">
    <w:name w:val="EndNote Category Heading Caráter"/>
    <w:basedOn w:val="Tipodeletrapredefinidodopargrafo"/>
    <w:link w:val="EndNoteCategoryHeading"/>
    <w:rsid w:val="003D7342"/>
    <w:rPr>
      <w:rFonts w:asciiTheme="majorHAnsi" w:hAnsiTheme="majorHAnsi" w:cstheme="majorBidi"/>
      <w:b/>
      <w:sz w:val="22"/>
      <w:szCs w:val="22"/>
      <w:lang w:val="en-US"/>
    </w:rPr>
  </w:style>
  <w:style w:type="character" w:customStyle="1" w:styleId="identifier">
    <w:name w:val="identifier"/>
    <w:basedOn w:val="Tipodeletrapredefinidodopargrafo"/>
    <w:rsid w:val="003D7342"/>
  </w:style>
  <w:style w:type="character" w:customStyle="1" w:styleId="id-label">
    <w:name w:val="id-label"/>
    <w:basedOn w:val="Tipodeletrapredefinidodopargrafo"/>
    <w:rsid w:val="003D7342"/>
  </w:style>
  <w:style w:type="character" w:styleId="MenoNoResolvida">
    <w:name w:val="Unresolved Mention"/>
    <w:basedOn w:val="Tipodeletrapredefinidodopargrafo"/>
    <w:uiPriority w:val="99"/>
    <w:unhideWhenUsed/>
    <w:rsid w:val="003D7342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Tipodeletrapredefinidodopargrafo"/>
    <w:rsid w:val="003D7342"/>
  </w:style>
  <w:style w:type="paragraph" w:customStyle="1" w:styleId="MDPI12title">
    <w:name w:val="MDPI_1.2_title"/>
    <w:next w:val="Normal"/>
    <w:qFormat/>
    <w:rsid w:val="003D734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3D734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16affiliation">
    <w:name w:val="MDPI_1.6_affiliation"/>
    <w:qFormat/>
    <w:rsid w:val="003D734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31text">
    <w:name w:val="MDPI_3.1_text"/>
    <w:link w:val="MDPI31textCarter"/>
    <w:qFormat/>
    <w:rsid w:val="003D734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character" w:customStyle="1" w:styleId="MDPI31textCarter">
    <w:name w:val="MDPI_3.1_text Caráter"/>
    <w:basedOn w:val="Tipodeletrapredefinidodopargrafo"/>
    <w:link w:val="MDPI31text"/>
    <w:rsid w:val="003D7342"/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62BackMatter">
    <w:name w:val="MDPI_6.2_BackMatter"/>
    <w:qFormat/>
    <w:rsid w:val="003D734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51figurecaption">
    <w:name w:val="MDPI_5.1_figure_caption"/>
    <w:qFormat/>
    <w:rsid w:val="003D7342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1articletype">
    <w:name w:val="MDPI_1.1_article_type"/>
    <w:next w:val="Normal"/>
    <w:qFormat/>
    <w:rsid w:val="003D7342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3D7342"/>
    <w:pPr>
      <w:adjustRightInd w:val="0"/>
      <w:snapToGrid w:val="0"/>
      <w:spacing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7abstract">
    <w:name w:val="MDPI_1.7_abstract"/>
    <w:next w:val="Normal"/>
    <w:qFormat/>
    <w:rsid w:val="003D7342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val="en-US" w:eastAsia="de-DE" w:bidi="en-US"/>
    </w:rPr>
  </w:style>
  <w:style w:type="paragraph" w:customStyle="1" w:styleId="MDPI18keywords">
    <w:name w:val="MDPI_1.8_keywords"/>
    <w:next w:val="Normal"/>
    <w:qFormat/>
    <w:rsid w:val="003D7342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val="en-US" w:eastAsia="de-DE" w:bidi="en-US"/>
    </w:rPr>
  </w:style>
  <w:style w:type="paragraph" w:customStyle="1" w:styleId="MDPI19line">
    <w:name w:val="MDPI_1.9_line"/>
    <w:qFormat/>
    <w:rsid w:val="003D7342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lang w:val="en-US" w:eastAsia="de-DE" w:bidi="en-US"/>
    </w:rPr>
  </w:style>
  <w:style w:type="table" w:customStyle="1" w:styleId="Mdeck5tablebodythreelines">
    <w:name w:val="M_deck_5_table_body_three_lines"/>
    <w:basedOn w:val="Tabelanormal"/>
    <w:uiPriority w:val="99"/>
    <w:rsid w:val="003D7342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3D7342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3D7342"/>
    <w:pPr>
      <w:ind w:firstLine="0"/>
    </w:pPr>
  </w:style>
  <w:style w:type="paragraph" w:customStyle="1" w:styleId="MDPI33textspaceafter">
    <w:name w:val="MDPI_3.3_text_space_after"/>
    <w:qFormat/>
    <w:rsid w:val="003D7342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5textbeforelist">
    <w:name w:val="MDPI_3.5_text_before_list"/>
    <w:qFormat/>
    <w:rsid w:val="003D734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6textafterlist">
    <w:name w:val="MDPI_3.6_text_after_list"/>
    <w:qFormat/>
    <w:rsid w:val="003D7342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7itemize">
    <w:name w:val="MDPI_3.7_itemize"/>
    <w:qFormat/>
    <w:rsid w:val="003D7342"/>
    <w:pPr>
      <w:numPr>
        <w:numId w:val="3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val="en-US" w:eastAsia="de-DE" w:bidi="en-US"/>
    </w:rPr>
  </w:style>
  <w:style w:type="paragraph" w:customStyle="1" w:styleId="MDPI38bullet">
    <w:name w:val="MDPI_3.8_bullet"/>
    <w:qFormat/>
    <w:rsid w:val="003D7342"/>
    <w:pPr>
      <w:numPr>
        <w:numId w:val="3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val="en-US" w:eastAsia="de-DE" w:bidi="en-US"/>
    </w:rPr>
  </w:style>
  <w:style w:type="paragraph" w:customStyle="1" w:styleId="MDPI39equation">
    <w:name w:val="MDPI_3.9_equation"/>
    <w:qFormat/>
    <w:rsid w:val="003D7342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aequationnumber">
    <w:name w:val="MDPI_3.a_equation_number"/>
    <w:qFormat/>
    <w:rsid w:val="003D7342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41tablecaption">
    <w:name w:val="MDPI_4.1_table_caption"/>
    <w:qFormat/>
    <w:rsid w:val="003D7342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rsid w:val="003D7342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3D7342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52figure">
    <w:name w:val="MDPI_5.2_figure"/>
    <w:qFormat/>
    <w:rsid w:val="003D7342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23heading3">
    <w:name w:val="MDPI_2.3_heading3"/>
    <w:qFormat/>
    <w:rsid w:val="003D7342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21heading1">
    <w:name w:val="MDPI_2.1_heading1"/>
    <w:qFormat/>
    <w:rsid w:val="003D734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paragraph" w:customStyle="1" w:styleId="MDPI22heading2">
    <w:name w:val="MDPI_2.2_heading2"/>
    <w:qFormat/>
    <w:rsid w:val="003D734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val="en-US" w:eastAsia="de-DE" w:bidi="en-US"/>
    </w:rPr>
  </w:style>
  <w:style w:type="paragraph" w:customStyle="1" w:styleId="MDPI71References">
    <w:name w:val="MDPI_7.1_References"/>
    <w:qFormat/>
    <w:rsid w:val="003D7342"/>
    <w:pPr>
      <w:numPr>
        <w:numId w:val="37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styleId="Nmerodelinha">
    <w:name w:val="line number"/>
    <w:uiPriority w:val="99"/>
    <w:rsid w:val="003D7342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elanormal"/>
    <w:uiPriority w:val="99"/>
    <w:rsid w:val="003D7342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styleId="TabelaSimples4">
    <w:name w:val="Plain Table 4"/>
    <w:basedOn w:val="Tabelanormal"/>
    <w:uiPriority w:val="44"/>
    <w:rsid w:val="003D7342"/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3D7342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81theorem">
    <w:name w:val="MDPI_8.1_theorem"/>
    <w:qFormat/>
    <w:rsid w:val="003D7342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val="en-US" w:eastAsia="de-DE" w:bidi="en-US"/>
    </w:rPr>
  </w:style>
  <w:style w:type="paragraph" w:customStyle="1" w:styleId="MDPI82proof">
    <w:name w:val="MDPI_8.2_proof"/>
    <w:qFormat/>
    <w:rsid w:val="003D7342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61Citation">
    <w:name w:val="MDPI_6.1_Citation"/>
    <w:qFormat/>
    <w:rsid w:val="003D7342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sz w:val="14"/>
      <w:szCs w:val="22"/>
      <w:lang w:val="en-US" w:eastAsia="zh-CN"/>
    </w:rPr>
  </w:style>
  <w:style w:type="paragraph" w:customStyle="1" w:styleId="MDPI63Notes">
    <w:name w:val="MDPI_6.3_Notes"/>
    <w:qFormat/>
    <w:rsid w:val="003D7342"/>
    <w:pPr>
      <w:adjustRightInd w:val="0"/>
      <w:snapToGrid w:val="0"/>
      <w:spacing w:before="24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15academiceditor">
    <w:name w:val="MDPI_1.5_academic_editor"/>
    <w:qFormat/>
    <w:rsid w:val="003D7342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2"/>
      <w:lang w:val="en-US" w:eastAsia="de-DE" w:bidi="en-US"/>
    </w:rPr>
  </w:style>
  <w:style w:type="paragraph" w:customStyle="1" w:styleId="MDPI19classification">
    <w:name w:val="MDPI_1.9_classification"/>
    <w:qFormat/>
    <w:rsid w:val="003D7342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411onetablecaption">
    <w:name w:val="MDPI_4.1.1_one_table_caption"/>
    <w:qFormat/>
    <w:rsid w:val="003D7342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szCs w:val="22"/>
      <w:lang w:val="en-US" w:eastAsia="zh-CN" w:bidi="en-US"/>
    </w:rPr>
  </w:style>
  <w:style w:type="paragraph" w:customStyle="1" w:styleId="MDPI511onefigurecaption">
    <w:name w:val="MDPI_5.1.1_one_figure_caption"/>
    <w:qFormat/>
    <w:rsid w:val="003D7342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3D7342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3D7342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3D7342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footer">
    <w:name w:val="MDPI_footer"/>
    <w:qFormat/>
    <w:rsid w:val="003D7342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footerfirstpage">
    <w:name w:val="MDPI_footer_firstpage"/>
    <w:qFormat/>
    <w:rsid w:val="003D7342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header">
    <w:name w:val="MDPI_header"/>
    <w:qFormat/>
    <w:rsid w:val="003D734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3D7342"/>
    <w:pPr>
      <w:spacing w:after="240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3D7342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szCs w:val="22"/>
      <w:lang w:val="en-US" w:eastAsia="de-CH"/>
    </w:rPr>
  </w:style>
  <w:style w:type="table" w:customStyle="1" w:styleId="MDPITable">
    <w:name w:val="MDPI_Table"/>
    <w:basedOn w:val="Tabelanormal"/>
    <w:uiPriority w:val="99"/>
    <w:rsid w:val="003D7342"/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3D7342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sz w:val="22"/>
      <w:szCs w:val="22"/>
      <w:lang w:val="en-US" w:eastAsia="de-DE" w:bidi="en-US"/>
    </w:rPr>
  </w:style>
  <w:style w:type="paragraph" w:customStyle="1" w:styleId="MDPItitle">
    <w:name w:val="MDPI_title"/>
    <w:qFormat/>
    <w:rsid w:val="003D734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styleId="Bibliografia">
    <w:name w:val="Bibliography"/>
    <w:basedOn w:val="Normal"/>
    <w:next w:val="Normal"/>
    <w:uiPriority w:val="37"/>
    <w:semiHidden/>
    <w:unhideWhenUsed/>
    <w:rsid w:val="003D7342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Corpodetexto">
    <w:name w:val="Body Text"/>
    <w:link w:val="CorpodetextoCarter"/>
    <w:rsid w:val="003D7342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Cs w:val="20"/>
      <w:lang w:val="en-US" w:eastAsia="de-DE"/>
    </w:rPr>
  </w:style>
  <w:style w:type="character" w:customStyle="1" w:styleId="CorpodetextoCarter">
    <w:name w:val="Corpo de texto Caráter"/>
    <w:basedOn w:val="Tipodeletrapredefinidodopargrafo"/>
    <w:link w:val="Corpodetexto"/>
    <w:rsid w:val="003D7342"/>
    <w:rPr>
      <w:rFonts w:ascii="Palatino Linotype" w:eastAsia="SimSun" w:hAnsi="Palatino Linotype" w:cs="Times New Roman"/>
      <w:color w:val="000000"/>
      <w:szCs w:val="20"/>
      <w:lang w:val="en-US" w:eastAsia="de-DE"/>
    </w:rPr>
  </w:style>
  <w:style w:type="character" w:styleId="Refdenotadefim">
    <w:name w:val="endnote reference"/>
    <w:rsid w:val="003D7342"/>
    <w:rPr>
      <w:vertAlign w:val="superscript"/>
    </w:rPr>
  </w:style>
  <w:style w:type="paragraph" w:styleId="Textodenotadefim">
    <w:name w:val="endnote text"/>
    <w:basedOn w:val="Normal"/>
    <w:link w:val="TextodenotadefimCarter"/>
    <w:semiHidden/>
    <w:unhideWhenUsed/>
    <w:rsid w:val="003D7342"/>
    <w:pPr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customStyle="1" w:styleId="TextodenotadefimCarter">
    <w:name w:val="Texto de nota de fim Caráter"/>
    <w:basedOn w:val="Tipodeletrapredefinidodopargrafo"/>
    <w:link w:val="Textodenotadefim"/>
    <w:semiHidden/>
    <w:rsid w:val="003D7342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styleId="Hiperligaovisitada">
    <w:name w:val="FollowedHyperlink"/>
    <w:uiPriority w:val="99"/>
    <w:rsid w:val="003D7342"/>
    <w:rPr>
      <w:color w:val="954F72"/>
      <w:u w:val="single"/>
    </w:rPr>
  </w:style>
  <w:style w:type="paragraph" w:styleId="Textodenotaderodap">
    <w:name w:val="footnote text"/>
    <w:basedOn w:val="Normal"/>
    <w:link w:val="TextodenotaderodapCarter"/>
    <w:semiHidden/>
    <w:unhideWhenUsed/>
    <w:rsid w:val="003D7342"/>
    <w:pPr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customStyle="1" w:styleId="TextodenotaderodapCarter">
    <w:name w:val="Texto de nota de rodapé Caráter"/>
    <w:basedOn w:val="Tipodeletrapredefinidodopargrafo"/>
    <w:link w:val="Textodenotaderodap"/>
    <w:semiHidden/>
    <w:rsid w:val="003D7342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customStyle="1" w:styleId="MsoFootnoteText0">
    <w:name w:val="MsoFootnoteText"/>
    <w:basedOn w:val="NormalWeb"/>
    <w:qFormat/>
    <w:rsid w:val="003D7342"/>
    <w:pPr>
      <w:spacing w:before="0" w:beforeAutospacing="0" w:after="0" w:afterAutospacing="0" w:line="260" w:lineRule="atLeast"/>
      <w:jc w:val="both"/>
    </w:pPr>
    <w:rPr>
      <w:rFonts w:eastAsia="SimSun"/>
      <w:color w:val="000000"/>
      <w:sz w:val="20"/>
      <w:lang w:val="en-US" w:eastAsia="zh-CN"/>
    </w:rPr>
  </w:style>
  <w:style w:type="paragraph" w:customStyle="1" w:styleId="MDPI71FootNotes">
    <w:name w:val="MDPI_7.1_FootNotes"/>
    <w:qFormat/>
    <w:rsid w:val="003D7342"/>
    <w:pPr>
      <w:numPr>
        <w:numId w:val="30"/>
      </w:numPr>
      <w:adjustRightInd w:val="0"/>
      <w:snapToGrid w:val="0"/>
      <w:spacing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/>
    </w:rPr>
  </w:style>
  <w:style w:type="character" w:customStyle="1" w:styleId="html-italic">
    <w:name w:val="html-italic"/>
    <w:basedOn w:val="Tipodeletrapredefinidodopargrafo"/>
    <w:rsid w:val="003D7342"/>
  </w:style>
  <w:style w:type="paragraph" w:customStyle="1" w:styleId="msonormal0">
    <w:name w:val="msonormal"/>
    <w:basedOn w:val="Normal"/>
    <w:rsid w:val="003D734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63">
    <w:name w:val="xl63"/>
    <w:basedOn w:val="Normal"/>
    <w:rsid w:val="003D73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64">
    <w:name w:val="xl64"/>
    <w:basedOn w:val="Normal"/>
    <w:rsid w:val="003D7342"/>
    <w:pPr>
      <w:pBdr>
        <w:top w:val="single" w:sz="8" w:space="0" w:color="auto"/>
        <w:left w:val="single" w:sz="8" w:space="0" w:color="auto"/>
        <w:right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65">
    <w:name w:val="xl65"/>
    <w:basedOn w:val="Normal"/>
    <w:rsid w:val="003D734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66">
    <w:name w:val="xl66"/>
    <w:basedOn w:val="Normal"/>
    <w:rsid w:val="003D7342"/>
    <w:pPr>
      <w:shd w:val="clear" w:color="000000" w:fill="00B05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67">
    <w:name w:val="xl67"/>
    <w:basedOn w:val="Normal"/>
    <w:rsid w:val="003D7342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68">
    <w:name w:val="xl68"/>
    <w:basedOn w:val="Normal"/>
    <w:rsid w:val="003D7342"/>
    <w:pPr>
      <w:shd w:val="clear" w:color="000000" w:fill="FF000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69">
    <w:name w:val="xl69"/>
    <w:basedOn w:val="Normal"/>
    <w:rsid w:val="003D734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0">
    <w:name w:val="xl70"/>
    <w:basedOn w:val="Normal"/>
    <w:rsid w:val="003D7342"/>
    <w:pPr>
      <w:shd w:val="clear" w:color="000000" w:fill="FF0000"/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24"/>
      <w:szCs w:val="24"/>
      <w:lang w:val="pt-PT" w:eastAsia="pt-PT"/>
    </w:rPr>
  </w:style>
  <w:style w:type="paragraph" w:customStyle="1" w:styleId="xl71">
    <w:name w:val="xl71"/>
    <w:basedOn w:val="Normal"/>
    <w:rsid w:val="003D7342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color w:val="FFFF00"/>
      <w:sz w:val="24"/>
      <w:szCs w:val="24"/>
      <w:lang w:val="pt-PT" w:eastAsia="pt-PT"/>
    </w:rPr>
  </w:style>
  <w:style w:type="paragraph" w:customStyle="1" w:styleId="xl72">
    <w:name w:val="xl72"/>
    <w:basedOn w:val="Normal"/>
    <w:rsid w:val="003D7342"/>
    <w:pPr>
      <w:shd w:val="clear" w:color="000000" w:fill="FF000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3">
    <w:name w:val="xl73"/>
    <w:basedOn w:val="Normal"/>
    <w:rsid w:val="003D7342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4">
    <w:name w:val="xl74"/>
    <w:basedOn w:val="Normal"/>
    <w:rsid w:val="003D73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5">
    <w:name w:val="xl75"/>
    <w:basedOn w:val="Normal"/>
    <w:rsid w:val="003D73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6">
    <w:name w:val="xl76"/>
    <w:basedOn w:val="Normal"/>
    <w:rsid w:val="003D7342"/>
    <w:pPr>
      <w:pBdr>
        <w:top w:val="single" w:sz="12" w:space="0" w:color="auto"/>
        <w:left w:val="single" w:sz="12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val="pt-PT" w:eastAsia="pt-PT"/>
    </w:rPr>
  </w:style>
  <w:style w:type="paragraph" w:customStyle="1" w:styleId="xl77">
    <w:name w:val="xl77"/>
    <w:basedOn w:val="Normal"/>
    <w:rsid w:val="003D7342"/>
    <w:pPr>
      <w:pBdr>
        <w:top w:val="single" w:sz="12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val="pt-PT" w:eastAsia="pt-PT"/>
    </w:rPr>
  </w:style>
  <w:style w:type="paragraph" w:customStyle="1" w:styleId="xl78">
    <w:name w:val="xl78"/>
    <w:basedOn w:val="Normal"/>
    <w:rsid w:val="003D7342"/>
    <w:pPr>
      <w:pBdr>
        <w:top w:val="single" w:sz="12" w:space="0" w:color="auto"/>
        <w:left w:val="single" w:sz="4" w:space="0" w:color="auto"/>
        <w:bottom w:val="single" w:sz="4" w:space="0" w:color="auto"/>
      </w:pBdr>
      <w:shd w:val="clear" w:color="000000" w:fill="FFE69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val="pt-PT" w:eastAsia="pt-PT"/>
    </w:rPr>
  </w:style>
  <w:style w:type="paragraph" w:customStyle="1" w:styleId="xl79">
    <w:name w:val="xl79"/>
    <w:basedOn w:val="Normal"/>
    <w:rsid w:val="003D73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eastAsia="Times New Roman" w:hAnsi="Calibri" w:cs="Calibri"/>
      <w:b/>
      <w:bCs/>
      <w:sz w:val="18"/>
      <w:szCs w:val="18"/>
      <w:lang w:val="pt-PT" w:eastAsia="pt-PT"/>
    </w:rPr>
  </w:style>
  <w:style w:type="paragraph" w:customStyle="1" w:styleId="xl80">
    <w:name w:val="xl80"/>
    <w:basedOn w:val="Normal"/>
    <w:rsid w:val="003D7342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2F75B5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 w:val="28"/>
      <w:szCs w:val="28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7271</Words>
  <Characters>39266</Characters>
  <Application>Microsoft Office Word</Application>
  <DocSecurity>0</DocSecurity>
  <Lines>327</Lines>
  <Paragraphs>92</Paragraphs>
  <ScaleCrop>false</ScaleCrop>
  <Company/>
  <LinksUpToDate>false</LinksUpToDate>
  <CharactersWithSpaces>46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Pereira</dc:creator>
  <cp:keywords/>
  <dc:description/>
  <cp:lastModifiedBy>José Pereira</cp:lastModifiedBy>
  <cp:revision>8</cp:revision>
  <dcterms:created xsi:type="dcterms:W3CDTF">2023-04-12T18:32:00Z</dcterms:created>
  <dcterms:modified xsi:type="dcterms:W3CDTF">2023-12-06T18:26:00Z</dcterms:modified>
</cp:coreProperties>
</file>